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CAFCF" w14:textId="61B7A37A" w:rsidR="006547A7" w:rsidRDefault="004C1119" w:rsidP="00063517">
      <w:pPr>
        <w:pStyle w:val="Heading2"/>
      </w:pPr>
      <w:r>
        <w:t>Supplementary Information: A mixed-methods characterisation of patient safety incidents by primary eye care practitioners, M</w:t>
      </w:r>
      <w:r w:rsidR="00C2518A">
        <w:t>a</w:t>
      </w:r>
      <w:r>
        <w:t xml:space="preserve">cFarlane et al. </w:t>
      </w:r>
    </w:p>
    <w:p w14:paraId="33C01B1F" w14:textId="77777777" w:rsidR="00E80091" w:rsidRDefault="00CE41EB" w:rsidP="0088776E">
      <w:pPr>
        <w:keepNext/>
      </w:pPr>
      <w:r>
        <w:rPr>
          <w:noProof/>
        </w:rPr>
        <w:drawing>
          <wp:inline distT="0" distB="0" distL="0" distR="0" wp14:anchorId="6CBDCAD8" wp14:editId="07AE7476">
            <wp:extent cx="5753100" cy="31623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32C6F138-F92F-4286-A74C-37C8874439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BDD4E19" w14:textId="23E7CE37" w:rsidR="00E80091" w:rsidRDefault="00E80091" w:rsidP="00E80091">
      <w:pPr>
        <w:pStyle w:val="Caption"/>
      </w:pPr>
      <w:r>
        <w:t xml:space="preserve">Figure </w:t>
      </w:r>
      <w:r w:rsidR="0016006A">
        <w:t>S.1</w:t>
      </w:r>
      <w:r>
        <w:t>: Age distribution of the optometrist workforce in Wales and the calculated age of workshop participants.</w:t>
      </w:r>
    </w:p>
    <w:p w14:paraId="3EB54B48" w14:textId="77777777" w:rsidR="001A2C53" w:rsidRPr="001A2C53" w:rsidRDefault="001A2C53" w:rsidP="001A2C53"/>
    <w:p w14:paraId="7D960AD3" w14:textId="75A5CD5F" w:rsidR="00CE41EB" w:rsidRDefault="00E80091" w:rsidP="0088776E">
      <w:pPr>
        <w:pStyle w:val="Caption"/>
      </w:pPr>
      <w:r>
        <w:rPr>
          <w:noProof/>
        </w:rPr>
        <w:drawing>
          <wp:inline distT="0" distB="0" distL="0" distR="0" wp14:anchorId="466320D7" wp14:editId="04F46484">
            <wp:extent cx="5731510" cy="3156118"/>
            <wp:effectExtent l="0" t="0" r="2540" b="635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54435443-97CB-4CCA-8F29-28E5FFF7BA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E80091">
        <w:t xml:space="preserve"> </w:t>
      </w:r>
      <w:r w:rsidRPr="003803A5">
        <w:t>Figure</w:t>
      </w:r>
      <w:r>
        <w:t xml:space="preserve"> </w:t>
      </w:r>
      <w:r w:rsidR="0016006A">
        <w:t>S.2</w:t>
      </w:r>
      <w:r w:rsidRPr="003803A5">
        <w:t xml:space="preserve">: </w:t>
      </w:r>
      <w:r>
        <w:t>The distribution of additional qualifications of participants and the optometrist workforce in Wales.</w:t>
      </w:r>
    </w:p>
    <w:p w14:paraId="746C47C0" w14:textId="6DA4DBD7" w:rsidR="003546B1" w:rsidRDefault="00616E4C" w:rsidP="00453253">
      <w:pPr>
        <w:pStyle w:val="Caption"/>
      </w:pPr>
      <w:r>
        <w:rPr>
          <w:noProof/>
        </w:rPr>
        <w:lastRenderedPageBreak/>
        <w:drawing>
          <wp:inline distT="0" distB="0" distL="0" distR="0" wp14:anchorId="6F2ED1A0" wp14:editId="0C66DDCC">
            <wp:extent cx="5937250" cy="4057650"/>
            <wp:effectExtent l="0" t="0" r="635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762A2F2-7183-4F91-A0A8-1105C95504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FD3AD3">
        <w:rPr>
          <w:noProof/>
        </w:rPr>
        <w:t xml:space="preserve"> </w:t>
      </w:r>
      <w:r w:rsidR="00453253" w:rsidRPr="00453253">
        <w:t xml:space="preserve"> </w:t>
      </w:r>
      <w:r w:rsidR="00453253">
        <w:t xml:space="preserve">Figure </w:t>
      </w:r>
      <w:r w:rsidR="0016006A">
        <w:t>S.3</w:t>
      </w:r>
      <w:r w:rsidR="00453253">
        <w:t>: The number of incidents within each theme, by incident category.</w:t>
      </w:r>
    </w:p>
    <w:p w14:paraId="5CEB8EB8" w14:textId="77777777" w:rsidR="00453253" w:rsidRPr="00453253" w:rsidRDefault="00453253" w:rsidP="0048441E"/>
    <w:p w14:paraId="37736652" w14:textId="69C43095" w:rsidR="009D48BF" w:rsidRPr="009D48BF" w:rsidRDefault="009D48BF" w:rsidP="009D48BF">
      <w:pPr>
        <w:pStyle w:val="NoSpacing"/>
        <w:rPr>
          <w:i/>
          <w:iCs/>
          <w:color w:val="44546A" w:themeColor="text2"/>
          <w:sz w:val="18"/>
          <w:szCs w:val="18"/>
        </w:rPr>
      </w:pPr>
      <w:r w:rsidRPr="009D48BF">
        <w:rPr>
          <w:i/>
          <w:iCs/>
          <w:color w:val="44546A" w:themeColor="text2"/>
          <w:sz w:val="18"/>
          <w:szCs w:val="18"/>
        </w:rPr>
        <w:t xml:space="preserve">Table </w:t>
      </w:r>
      <w:r w:rsidR="0016006A">
        <w:rPr>
          <w:i/>
          <w:iCs/>
          <w:color w:val="44546A" w:themeColor="text2"/>
          <w:sz w:val="18"/>
          <w:szCs w:val="18"/>
        </w:rPr>
        <w:t>S</w:t>
      </w:r>
      <w:r w:rsidRPr="009D48BF">
        <w:rPr>
          <w:i/>
          <w:iCs/>
          <w:color w:val="44546A" w:themeColor="text2"/>
          <w:sz w:val="18"/>
          <w:szCs w:val="18"/>
        </w:rPr>
        <w:t>.</w:t>
      </w:r>
      <w:r w:rsidR="00614AED">
        <w:rPr>
          <w:i/>
          <w:iCs/>
          <w:color w:val="44546A" w:themeColor="text2"/>
          <w:sz w:val="18"/>
          <w:szCs w:val="18"/>
        </w:rPr>
        <w:t>1</w:t>
      </w:r>
      <w:r w:rsidRPr="009D48BF">
        <w:rPr>
          <w:i/>
          <w:iCs/>
          <w:color w:val="44546A" w:themeColor="text2"/>
          <w:sz w:val="18"/>
          <w:szCs w:val="18"/>
        </w:rPr>
        <w:t xml:space="preserve">: Full table of </w:t>
      </w:r>
      <w:r w:rsidRPr="006D6002">
        <w:rPr>
          <w:i/>
          <w:iCs/>
          <w:color w:val="44546A" w:themeColor="text2"/>
          <w:sz w:val="18"/>
          <w:szCs w:val="18"/>
        </w:rPr>
        <w:t>quantitative</w:t>
      </w:r>
      <w:r w:rsidRPr="009D48BF">
        <w:rPr>
          <w:i/>
          <w:iCs/>
          <w:color w:val="44546A" w:themeColor="text2"/>
          <w:sz w:val="18"/>
          <w:szCs w:val="18"/>
        </w:rPr>
        <w:t xml:space="preserve"> data</w:t>
      </w:r>
      <w:r w:rsidR="009A671E">
        <w:rPr>
          <w:i/>
          <w:iCs/>
          <w:color w:val="44546A" w:themeColor="text2"/>
          <w:sz w:val="18"/>
          <w:szCs w:val="18"/>
        </w:rPr>
        <w:t xml:space="preserve"> showing the number of incidents suggested and the numbers of votes received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389"/>
        <w:gridCol w:w="1135"/>
        <w:gridCol w:w="1629"/>
        <w:gridCol w:w="1056"/>
      </w:tblGrid>
      <w:tr w:rsidR="009A1294" w14:paraId="6D3D04EE" w14:textId="77777777" w:rsidTr="009A671E">
        <w:tc>
          <w:tcPr>
            <w:tcW w:w="5389" w:type="dxa"/>
          </w:tcPr>
          <w:p w14:paraId="0988A035" w14:textId="5776545F" w:rsidR="009D48BF" w:rsidRPr="00E14061" w:rsidRDefault="006B1128" w:rsidP="0006351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ggested </w:t>
            </w:r>
            <w:r w:rsidR="00E14061" w:rsidRPr="00E14061">
              <w:rPr>
                <w:b/>
                <w:bCs/>
              </w:rPr>
              <w:t>Incidents</w:t>
            </w:r>
          </w:p>
        </w:tc>
        <w:tc>
          <w:tcPr>
            <w:tcW w:w="1135" w:type="dxa"/>
          </w:tcPr>
          <w:p w14:paraId="5976D5E4" w14:textId="397664EE" w:rsidR="009D48BF" w:rsidRPr="00E14061" w:rsidRDefault="009A1294" w:rsidP="00063517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  <w:r w:rsidR="00CD2870">
              <w:rPr>
                <w:b/>
                <w:bCs/>
              </w:rPr>
              <w:t xml:space="preserve"> </w:t>
            </w:r>
            <w:r w:rsidR="00CC2A71">
              <w:rPr>
                <w:b/>
                <w:bCs/>
              </w:rPr>
              <w:t>of incidents suggested</w:t>
            </w:r>
          </w:p>
        </w:tc>
        <w:tc>
          <w:tcPr>
            <w:tcW w:w="1629" w:type="dxa"/>
          </w:tcPr>
          <w:p w14:paraId="3EF864FC" w14:textId="22E8065D" w:rsidR="009D48BF" w:rsidRPr="00E14061" w:rsidRDefault="00CD2870" w:rsidP="0006351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# of </w:t>
            </w:r>
            <w:r w:rsidR="000C267B">
              <w:rPr>
                <w:b/>
                <w:bCs/>
              </w:rPr>
              <w:t>‘</w:t>
            </w:r>
            <w:r>
              <w:rPr>
                <w:b/>
                <w:bCs/>
              </w:rPr>
              <w:t>f</w:t>
            </w:r>
            <w:r w:rsidR="00E14061" w:rsidRPr="00E14061">
              <w:rPr>
                <w:b/>
                <w:bCs/>
              </w:rPr>
              <w:t>requency</w:t>
            </w:r>
            <w:r w:rsidR="000C267B"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votes</w:t>
            </w:r>
          </w:p>
        </w:tc>
        <w:tc>
          <w:tcPr>
            <w:tcW w:w="1056" w:type="dxa"/>
          </w:tcPr>
          <w:p w14:paraId="5A46E7F2" w14:textId="2420A326" w:rsidR="00CD2870" w:rsidRPr="00E14061" w:rsidRDefault="00CD2870" w:rsidP="0006351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# of </w:t>
            </w:r>
            <w:r w:rsidR="000C267B">
              <w:rPr>
                <w:b/>
                <w:bCs/>
              </w:rPr>
              <w:t>‘</w:t>
            </w:r>
            <w:r>
              <w:rPr>
                <w:b/>
                <w:bCs/>
              </w:rPr>
              <w:t>s</w:t>
            </w:r>
            <w:r w:rsidR="00E14061" w:rsidRPr="00E14061">
              <w:rPr>
                <w:b/>
                <w:bCs/>
              </w:rPr>
              <w:t>everity</w:t>
            </w:r>
            <w:r w:rsidR="000C267B">
              <w:rPr>
                <w:b/>
                <w:bCs/>
              </w:rPr>
              <w:t>’</w:t>
            </w:r>
            <w:r>
              <w:rPr>
                <w:b/>
                <w:bCs/>
              </w:rPr>
              <w:t xml:space="preserve"> votes</w:t>
            </w:r>
          </w:p>
        </w:tc>
      </w:tr>
      <w:tr w:rsidR="003B65CC" w14:paraId="5C6B8765" w14:textId="77777777" w:rsidTr="009A671E">
        <w:tc>
          <w:tcPr>
            <w:tcW w:w="9209" w:type="dxa"/>
            <w:gridSpan w:val="4"/>
          </w:tcPr>
          <w:p w14:paraId="0A899D7D" w14:textId="49CB687E" w:rsidR="003B65CC" w:rsidRDefault="003B65CC" w:rsidP="00063517">
            <w:r>
              <w:rPr>
                <w:b/>
                <w:bCs/>
              </w:rPr>
              <w:t>Medication</w:t>
            </w:r>
          </w:p>
        </w:tc>
      </w:tr>
      <w:tr w:rsidR="009A1294" w14:paraId="02DEBFCB" w14:textId="77777777" w:rsidTr="009A671E">
        <w:tc>
          <w:tcPr>
            <w:tcW w:w="5389" w:type="dxa"/>
          </w:tcPr>
          <w:p w14:paraId="2436165E" w14:textId="70F62939" w:rsidR="00AF45EC" w:rsidRPr="00AF45EC" w:rsidRDefault="00AF45EC" w:rsidP="00AF45EC">
            <w:r w:rsidRPr="00AF45EC">
              <w:rPr>
                <w:rFonts w:ascii="Calibri" w:eastAsia="Calibri" w:hAnsi="Calibri" w:cs="Calibri"/>
                <w:color w:val="000000" w:themeColor="text1"/>
              </w:rPr>
              <w:t>Wrong drug/drop used, wrong dose</w:t>
            </w:r>
          </w:p>
        </w:tc>
        <w:tc>
          <w:tcPr>
            <w:tcW w:w="1135" w:type="dxa"/>
          </w:tcPr>
          <w:p w14:paraId="4A04E479" w14:textId="77BF6CE3" w:rsidR="00AF45EC" w:rsidRDefault="00B67B6A" w:rsidP="00AF45EC">
            <w:r>
              <w:t>7</w:t>
            </w:r>
          </w:p>
        </w:tc>
        <w:tc>
          <w:tcPr>
            <w:tcW w:w="1629" w:type="dxa"/>
          </w:tcPr>
          <w:p w14:paraId="38BDC502" w14:textId="77777777" w:rsidR="00AF45EC" w:rsidRDefault="00AF45EC" w:rsidP="00AF45EC"/>
        </w:tc>
        <w:tc>
          <w:tcPr>
            <w:tcW w:w="1056" w:type="dxa"/>
          </w:tcPr>
          <w:p w14:paraId="633BA967" w14:textId="77777777" w:rsidR="00AF45EC" w:rsidRDefault="00AF45EC" w:rsidP="00AF45EC"/>
        </w:tc>
      </w:tr>
      <w:tr w:rsidR="009A1294" w14:paraId="2C41E4A6" w14:textId="77777777" w:rsidTr="009A671E">
        <w:tc>
          <w:tcPr>
            <w:tcW w:w="5389" w:type="dxa"/>
          </w:tcPr>
          <w:p w14:paraId="36708D63" w14:textId="1951A2DF" w:rsidR="00AF45EC" w:rsidRDefault="00B67B6A" w:rsidP="00AF45EC">
            <w:r>
              <w:t>Adverse reaction to medication</w:t>
            </w:r>
          </w:p>
        </w:tc>
        <w:tc>
          <w:tcPr>
            <w:tcW w:w="1135" w:type="dxa"/>
          </w:tcPr>
          <w:p w14:paraId="16ECE31D" w14:textId="05C12BD7" w:rsidR="00AF45EC" w:rsidRDefault="00B67B6A" w:rsidP="00AF45EC">
            <w:r>
              <w:t>4</w:t>
            </w:r>
          </w:p>
        </w:tc>
        <w:tc>
          <w:tcPr>
            <w:tcW w:w="1629" w:type="dxa"/>
          </w:tcPr>
          <w:p w14:paraId="18D19958" w14:textId="77777777" w:rsidR="00AF45EC" w:rsidRDefault="00AF45EC" w:rsidP="00AF45EC"/>
        </w:tc>
        <w:tc>
          <w:tcPr>
            <w:tcW w:w="1056" w:type="dxa"/>
          </w:tcPr>
          <w:p w14:paraId="3BF47539" w14:textId="77777777" w:rsidR="00AF45EC" w:rsidRDefault="00AF45EC" w:rsidP="00AF45EC"/>
        </w:tc>
      </w:tr>
      <w:tr w:rsidR="009A1294" w14:paraId="55938EA0" w14:textId="77777777" w:rsidTr="009A671E">
        <w:tc>
          <w:tcPr>
            <w:tcW w:w="5389" w:type="dxa"/>
          </w:tcPr>
          <w:p w14:paraId="76ED7F15" w14:textId="212B60C2" w:rsidR="00AF45EC" w:rsidRDefault="00B67B6A" w:rsidP="00AF45EC">
            <w:r>
              <w:t>Incorrect prescription – no/poor checking</w:t>
            </w:r>
          </w:p>
        </w:tc>
        <w:tc>
          <w:tcPr>
            <w:tcW w:w="1135" w:type="dxa"/>
          </w:tcPr>
          <w:p w14:paraId="10312D1C" w14:textId="5EBB95D2" w:rsidR="00AF45EC" w:rsidRDefault="00B67B6A" w:rsidP="00AF45EC">
            <w:r>
              <w:t>4</w:t>
            </w:r>
          </w:p>
        </w:tc>
        <w:tc>
          <w:tcPr>
            <w:tcW w:w="1629" w:type="dxa"/>
          </w:tcPr>
          <w:p w14:paraId="499C54FA" w14:textId="57A156ED" w:rsidR="00AF45EC" w:rsidRDefault="00B67B6A" w:rsidP="00AF45EC">
            <w:r>
              <w:t>3</w:t>
            </w:r>
          </w:p>
        </w:tc>
        <w:tc>
          <w:tcPr>
            <w:tcW w:w="1056" w:type="dxa"/>
          </w:tcPr>
          <w:p w14:paraId="0D74D171" w14:textId="77777777" w:rsidR="00AF45EC" w:rsidRDefault="00AF45EC" w:rsidP="00AF45EC"/>
        </w:tc>
      </w:tr>
      <w:tr w:rsidR="009A1294" w14:paraId="6455D61B" w14:textId="77777777" w:rsidTr="009A671E">
        <w:tc>
          <w:tcPr>
            <w:tcW w:w="5389" w:type="dxa"/>
          </w:tcPr>
          <w:p w14:paraId="18D38145" w14:textId="433BB621" w:rsidR="00AF45EC" w:rsidRDefault="00B67B6A" w:rsidP="00AF45EC">
            <w:r>
              <w:t>Not understanding patient’s true medication</w:t>
            </w:r>
          </w:p>
        </w:tc>
        <w:tc>
          <w:tcPr>
            <w:tcW w:w="1135" w:type="dxa"/>
          </w:tcPr>
          <w:p w14:paraId="0512F230" w14:textId="5D6F7467" w:rsidR="00AF45EC" w:rsidRDefault="00B67B6A" w:rsidP="00AF45EC">
            <w:r>
              <w:t>3</w:t>
            </w:r>
          </w:p>
        </w:tc>
        <w:tc>
          <w:tcPr>
            <w:tcW w:w="1629" w:type="dxa"/>
          </w:tcPr>
          <w:p w14:paraId="42E1BECE" w14:textId="77777777" w:rsidR="00AF45EC" w:rsidRDefault="00AF45EC" w:rsidP="00AF45EC"/>
        </w:tc>
        <w:tc>
          <w:tcPr>
            <w:tcW w:w="1056" w:type="dxa"/>
          </w:tcPr>
          <w:p w14:paraId="6961B47C" w14:textId="77777777" w:rsidR="00AF45EC" w:rsidRDefault="00AF45EC" w:rsidP="00AF45EC"/>
        </w:tc>
      </w:tr>
      <w:tr w:rsidR="009A1294" w14:paraId="6A262222" w14:textId="77777777" w:rsidTr="009A671E">
        <w:tc>
          <w:tcPr>
            <w:tcW w:w="5389" w:type="dxa"/>
          </w:tcPr>
          <w:p w14:paraId="4C03BA93" w14:textId="717509F4" w:rsidR="00AF45EC" w:rsidRDefault="00B67B6A" w:rsidP="00AF45EC">
            <w:r>
              <w:t>Patient allergy/sensitivity not acted upon/asked</w:t>
            </w:r>
          </w:p>
        </w:tc>
        <w:tc>
          <w:tcPr>
            <w:tcW w:w="1135" w:type="dxa"/>
          </w:tcPr>
          <w:p w14:paraId="46198167" w14:textId="17D16877" w:rsidR="00AF45EC" w:rsidRDefault="00B67B6A" w:rsidP="00AF45EC">
            <w:r>
              <w:t>3</w:t>
            </w:r>
          </w:p>
        </w:tc>
        <w:tc>
          <w:tcPr>
            <w:tcW w:w="1629" w:type="dxa"/>
          </w:tcPr>
          <w:p w14:paraId="5B862AC0" w14:textId="77777777" w:rsidR="00AF45EC" w:rsidRDefault="00AF45EC" w:rsidP="00AF45EC"/>
        </w:tc>
        <w:tc>
          <w:tcPr>
            <w:tcW w:w="1056" w:type="dxa"/>
          </w:tcPr>
          <w:p w14:paraId="4522FBE4" w14:textId="77777777" w:rsidR="00AF45EC" w:rsidRDefault="00AF45EC" w:rsidP="00AF45EC"/>
        </w:tc>
      </w:tr>
      <w:tr w:rsidR="009A1294" w14:paraId="0C71F5F3" w14:textId="77777777" w:rsidTr="009A671E">
        <w:tc>
          <w:tcPr>
            <w:tcW w:w="5389" w:type="dxa"/>
          </w:tcPr>
          <w:p w14:paraId="53F8570E" w14:textId="417C60FD" w:rsidR="00AF45EC" w:rsidRDefault="00B67B6A" w:rsidP="00AF45EC">
            <w:r>
              <w:t>Use of Fluorescein on pregnant women</w:t>
            </w:r>
          </w:p>
        </w:tc>
        <w:tc>
          <w:tcPr>
            <w:tcW w:w="1135" w:type="dxa"/>
          </w:tcPr>
          <w:p w14:paraId="793092B8" w14:textId="5BA1A7F2" w:rsidR="00AF45EC" w:rsidRDefault="00B67B6A" w:rsidP="00AF45EC">
            <w:r>
              <w:t>2</w:t>
            </w:r>
          </w:p>
        </w:tc>
        <w:tc>
          <w:tcPr>
            <w:tcW w:w="1629" w:type="dxa"/>
          </w:tcPr>
          <w:p w14:paraId="5779867E" w14:textId="77777777" w:rsidR="00AF45EC" w:rsidRDefault="00AF45EC" w:rsidP="00AF45EC"/>
        </w:tc>
        <w:tc>
          <w:tcPr>
            <w:tcW w:w="1056" w:type="dxa"/>
          </w:tcPr>
          <w:p w14:paraId="6C296E1B" w14:textId="77777777" w:rsidR="00AF45EC" w:rsidRDefault="00AF45EC" w:rsidP="00AF45EC"/>
        </w:tc>
      </w:tr>
      <w:tr w:rsidR="009A1294" w14:paraId="42608074" w14:textId="77777777" w:rsidTr="009A671E">
        <w:tc>
          <w:tcPr>
            <w:tcW w:w="5389" w:type="dxa"/>
          </w:tcPr>
          <w:p w14:paraId="0AF533BD" w14:textId="2B08B7A7" w:rsidR="00AF45EC" w:rsidRDefault="006A14AB" w:rsidP="00AF45EC">
            <w:r>
              <w:t>Angle closure induced</w:t>
            </w:r>
          </w:p>
        </w:tc>
        <w:tc>
          <w:tcPr>
            <w:tcW w:w="1135" w:type="dxa"/>
          </w:tcPr>
          <w:p w14:paraId="7BCE7F92" w14:textId="63B4C72E" w:rsidR="00AF45EC" w:rsidRDefault="00B67B6A" w:rsidP="00AF45EC">
            <w:r>
              <w:t>2</w:t>
            </w:r>
          </w:p>
        </w:tc>
        <w:tc>
          <w:tcPr>
            <w:tcW w:w="1629" w:type="dxa"/>
          </w:tcPr>
          <w:p w14:paraId="3C0100CC" w14:textId="77777777" w:rsidR="00AF45EC" w:rsidRDefault="00AF45EC" w:rsidP="00AF45EC"/>
        </w:tc>
        <w:tc>
          <w:tcPr>
            <w:tcW w:w="1056" w:type="dxa"/>
          </w:tcPr>
          <w:p w14:paraId="0D885639" w14:textId="77777777" w:rsidR="00AF45EC" w:rsidRDefault="00AF45EC" w:rsidP="00AF45EC"/>
        </w:tc>
      </w:tr>
      <w:tr w:rsidR="009A1294" w14:paraId="21985630" w14:textId="77777777" w:rsidTr="009A671E">
        <w:tc>
          <w:tcPr>
            <w:tcW w:w="5389" w:type="dxa"/>
          </w:tcPr>
          <w:p w14:paraId="0B2CC161" w14:textId="331B0AAE" w:rsidR="00AF45EC" w:rsidRDefault="006A14AB" w:rsidP="00AF45EC">
            <w:r>
              <w:t>Peroxide used instead of contact lens solution</w:t>
            </w:r>
          </w:p>
        </w:tc>
        <w:tc>
          <w:tcPr>
            <w:tcW w:w="1135" w:type="dxa"/>
          </w:tcPr>
          <w:p w14:paraId="4F03548B" w14:textId="294A0881" w:rsidR="00AF45EC" w:rsidRDefault="00B67B6A" w:rsidP="00AF45EC">
            <w:r>
              <w:t>2</w:t>
            </w:r>
          </w:p>
        </w:tc>
        <w:tc>
          <w:tcPr>
            <w:tcW w:w="1629" w:type="dxa"/>
          </w:tcPr>
          <w:p w14:paraId="4DCF3C13" w14:textId="77777777" w:rsidR="00AF45EC" w:rsidRDefault="00AF45EC" w:rsidP="00AF45EC"/>
        </w:tc>
        <w:tc>
          <w:tcPr>
            <w:tcW w:w="1056" w:type="dxa"/>
          </w:tcPr>
          <w:p w14:paraId="22408E1B" w14:textId="77777777" w:rsidR="00AF45EC" w:rsidRDefault="00AF45EC" w:rsidP="00AF45EC"/>
        </w:tc>
      </w:tr>
      <w:tr w:rsidR="009A1294" w14:paraId="29B4125B" w14:textId="77777777" w:rsidTr="009A671E">
        <w:tc>
          <w:tcPr>
            <w:tcW w:w="5389" w:type="dxa"/>
          </w:tcPr>
          <w:p w14:paraId="6C2F21A3" w14:textId="6E31ACD1" w:rsidR="00AF45EC" w:rsidRDefault="006A14AB" w:rsidP="00AF45EC">
            <w:r>
              <w:t>Wrong contact lens solution</w:t>
            </w:r>
          </w:p>
        </w:tc>
        <w:tc>
          <w:tcPr>
            <w:tcW w:w="1135" w:type="dxa"/>
          </w:tcPr>
          <w:p w14:paraId="672A5EE0" w14:textId="107E65F7" w:rsidR="00AF45EC" w:rsidRDefault="006A14AB" w:rsidP="00AF45EC">
            <w:r>
              <w:t>2</w:t>
            </w:r>
          </w:p>
        </w:tc>
        <w:tc>
          <w:tcPr>
            <w:tcW w:w="1629" w:type="dxa"/>
          </w:tcPr>
          <w:p w14:paraId="5F86B088" w14:textId="77777777" w:rsidR="00AF45EC" w:rsidRDefault="00AF45EC" w:rsidP="00AF45EC"/>
        </w:tc>
        <w:tc>
          <w:tcPr>
            <w:tcW w:w="1056" w:type="dxa"/>
          </w:tcPr>
          <w:p w14:paraId="4D2F4698" w14:textId="77777777" w:rsidR="00AF45EC" w:rsidRDefault="00AF45EC" w:rsidP="00AF45EC"/>
        </w:tc>
      </w:tr>
      <w:tr w:rsidR="009A1294" w14:paraId="1F2BB38A" w14:textId="77777777" w:rsidTr="009A671E">
        <w:tc>
          <w:tcPr>
            <w:tcW w:w="5389" w:type="dxa"/>
          </w:tcPr>
          <w:p w14:paraId="7C30FE6D" w14:textId="561844C5" w:rsidR="00AF45EC" w:rsidRDefault="00C26981" w:rsidP="00AF45EC">
            <w:r>
              <w:t>Compliance with drops</w:t>
            </w:r>
          </w:p>
        </w:tc>
        <w:tc>
          <w:tcPr>
            <w:tcW w:w="1135" w:type="dxa"/>
          </w:tcPr>
          <w:p w14:paraId="7E9DA5D6" w14:textId="5C1A5CBE" w:rsidR="00AF45EC" w:rsidRDefault="006A14AB" w:rsidP="00AF45EC">
            <w:r>
              <w:t>1</w:t>
            </w:r>
          </w:p>
        </w:tc>
        <w:tc>
          <w:tcPr>
            <w:tcW w:w="1629" w:type="dxa"/>
          </w:tcPr>
          <w:p w14:paraId="00F007E5" w14:textId="7A64BEB6" w:rsidR="00AF45EC" w:rsidRDefault="006A14AB" w:rsidP="00AF45EC">
            <w:r>
              <w:t>1</w:t>
            </w:r>
          </w:p>
        </w:tc>
        <w:tc>
          <w:tcPr>
            <w:tcW w:w="1056" w:type="dxa"/>
          </w:tcPr>
          <w:p w14:paraId="136B8721" w14:textId="05F53638" w:rsidR="00AF45EC" w:rsidRDefault="006A14AB" w:rsidP="00AF45EC">
            <w:r>
              <w:t>1</w:t>
            </w:r>
          </w:p>
        </w:tc>
      </w:tr>
      <w:tr w:rsidR="009A1294" w14:paraId="50F65C88" w14:textId="77777777" w:rsidTr="009A671E">
        <w:tc>
          <w:tcPr>
            <w:tcW w:w="5389" w:type="dxa"/>
          </w:tcPr>
          <w:p w14:paraId="6A937D19" w14:textId="3EA16E85" w:rsidR="00AF45EC" w:rsidRDefault="00C26981" w:rsidP="00AF45EC">
            <w:r>
              <w:t>Not communicating the consequences of an action</w:t>
            </w:r>
          </w:p>
        </w:tc>
        <w:tc>
          <w:tcPr>
            <w:tcW w:w="1135" w:type="dxa"/>
          </w:tcPr>
          <w:p w14:paraId="373326F9" w14:textId="2B2DBD9D" w:rsidR="00AF45EC" w:rsidRDefault="006A14AB" w:rsidP="00AF45EC">
            <w:r>
              <w:t>1</w:t>
            </w:r>
          </w:p>
        </w:tc>
        <w:tc>
          <w:tcPr>
            <w:tcW w:w="1629" w:type="dxa"/>
          </w:tcPr>
          <w:p w14:paraId="406AFC6B" w14:textId="77777777" w:rsidR="00AF45EC" w:rsidRDefault="00AF45EC" w:rsidP="00AF45EC"/>
        </w:tc>
        <w:tc>
          <w:tcPr>
            <w:tcW w:w="1056" w:type="dxa"/>
          </w:tcPr>
          <w:p w14:paraId="6362662B" w14:textId="77777777" w:rsidR="00AF45EC" w:rsidRDefault="00AF45EC" w:rsidP="00AF45EC"/>
        </w:tc>
      </w:tr>
      <w:tr w:rsidR="009A1294" w14:paraId="17B70649" w14:textId="77777777" w:rsidTr="009A671E">
        <w:tc>
          <w:tcPr>
            <w:tcW w:w="5389" w:type="dxa"/>
          </w:tcPr>
          <w:p w14:paraId="1648B03D" w14:textId="29F15630" w:rsidR="00AF45EC" w:rsidRDefault="00C26981" w:rsidP="00AF45EC">
            <w:r>
              <w:t>Mis-storage of medication</w:t>
            </w:r>
          </w:p>
        </w:tc>
        <w:tc>
          <w:tcPr>
            <w:tcW w:w="1135" w:type="dxa"/>
          </w:tcPr>
          <w:p w14:paraId="7D9DDE09" w14:textId="14CFFD84" w:rsidR="00AF45EC" w:rsidRDefault="006A14AB" w:rsidP="00AF45EC">
            <w:r>
              <w:t>1</w:t>
            </w:r>
          </w:p>
        </w:tc>
        <w:tc>
          <w:tcPr>
            <w:tcW w:w="1629" w:type="dxa"/>
          </w:tcPr>
          <w:p w14:paraId="2C5C0338" w14:textId="77777777" w:rsidR="00AF45EC" w:rsidRDefault="00AF45EC" w:rsidP="00AF45EC"/>
        </w:tc>
        <w:tc>
          <w:tcPr>
            <w:tcW w:w="1056" w:type="dxa"/>
          </w:tcPr>
          <w:p w14:paraId="60F4503C" w14:textId="77777777" w:rsidR="00AF45EC" w:rsidRDefault="00AF45EC" w:rsidP="00AF45EC"/>
        </w:tc>
      </w:tr>
      <w:tr w:rsidR="009A1294" w14:paraId="22F6FFA5" w14:textId="77777777" w:rsidTr="009A671E">
        <w:tc>
          <w:tcPr>
            <w:tcW w:w="5389" w:type="dxa"/>
          </w:tcPr>
          <w:p w14:paraId="6378D4FE" w14:textId="647B7897" w:rsidR="00AF45EC" w:rsidRDefault="00C26981" w:rsidP="00AF45EC">
            <w:r>
              <w:t>Misuse of an advised medication</w:t>
            </w:r>
          </w:p>
        </w:tc>
        <w:tc>
          <w:tcPr>
            <w:tcW w:w="1135" w:type="dxa"/>
          </w:tcPr>
          <w:p w14:paraId="2D8FF023" w14:textId="0A3D5D64" w:rsidR="00AF45EC" w:rsidRDefault="006A14AB" w:rsidP="00AF45EC">
            <w:r>
              <w:t>1</w:t>
            </w:r>
          </w:p>
        </w:tc>
        <w:tc>
          <w:tcPr>
            <w:tcW w:w="1629" w:type="dxa"/>
          </w:tcPr>
          <w:p w14:paraId="05FC3CB8" w14:textId="77777777" w:rsidR="00AF45EC" w:rsidRDefault="00AF45EC" w:rsidP="00AF45EC"/>
        </w:tc>
        <w:tc>
          <w:tcPr>
            <w:tcW w:w="1056" w:type="dxa"/>
          </w:tcPr>
          <w:p w14:paraId="38B215B1" w14:textId="77777777" w:rsidR="00AF45EC" w:rsidRDefault="00AF45EC" w:rsidP="00AF45EC"/>
        </w:tc>
      </w:tr>
      <w:tr w:rsidR="009A1294" w14:paraId="519FA318" w14:textId="77777777" w:rsidTr="009A671E">
        <w:tc>
          <w:tcPr>
            <w:tcW w:w="5389" w:type="dxa"/>
          </w:tcPr>
          <w:p w14:paraId="78BA1655" w14:textId="54299C11" w:rsidR="00AF45EC" w:rsidRDefault="00C26981" w:rsidP="00AF45EC">
            <w:r>
              <w:t>GP reluctant to prescribe Glaucoma drops on repeat</w:t>
            </w:r>
          </w:p>
        </w:tc>
        <w:tc>
          <w:tcPr>
            <w:tcW w:w="1135" w:type="dxa"/>
          </w:tcPr>
          <w:p w14:paraId="15F7C054" w14:textId="6F346DC9" w:rsidR="00AF45EC" w:rsidRDefault="006A14AB" w:rsidP="00AF45EC">
            <w:r>
              <w:t>1</w:t>
            </w:r>
          </w:p>
        </w:tc>
        <w:tc>
          <w:tcPr>
            <w:tcW w:w="1629" w:type="dxa"/>
          </w:tcPr>
          <w:p w14:paraId="5C9A1D52" w14:textId="77777777" w:rsidR="00AF45EC" w:rsidRDefault="00AF45EC" w:rsidP="00AF45EC"/>
        </w:tc>
        <w:tc>
          <w:tcPr>
            <w:tcW w:w="1056" w:type="dxa"/>
          </w:tcPr>
          <w:p w14:paraId="1F63C595" w14:textId="77777777" w:rsidR="00AF45EC" w:rsidRDefault="00AF45EC" w:rsidP="00AF45EC"/>
        </w:tc>
      </w:tr>
      <w:tr w:rsidR="009A1294" w14:paraId="3CBDF13D" w14:textId="77777777" w:rsidTr="009A671E">
        <w:tc>
          <w:tcPr>
            <w:tcW w:w="5389" w:type="dxa"/>
          </w:tcPr>
          <w:p w14:paraId="7440B1DF" w14:textId="3C21E77E" w:rsidR="00AF45EC" w:rsidRDefault="00C26981" w:rsidP="00AF45EC">
            <w:r>
              <w:t>Theft or loss of medication</w:t>
            </w:r>
          </w:p>
        </w:tc>
        <w:tc>
          <w:tcPr>
            <w:tcW w:w="1135" w:type="dxa"/>
          </w:tcPr>
          <w:p w14:paraId="70F4B643" w14:textId="4964BB85" w:rsidR="00AF45EC" w:rsidRDefault="006A14AB" w:rsidP="00AF45EC">
            <w:r>
              <w:t>1</w:t>
            </w:r>
          </w:p>
        </w:tc>
        <w:tc>
          <w:tcPr>
            <w:tcW w:w="1629" w:type="dxa"/>
          </w:tcPr>
          <w:p w14:paraId="77012B16" w14:textId="77777777" w:rsidR="00AF45EC" w:rsidRDefault="00AF45EC" w:rsidP="00AF45EC"/>
        </w:tc>
        <w:tc>
          <w:tcPr>
            <w:tcW w:w="1056" w:type="dxa"/>
          </w:tcPr>
          <w:p w14:paraId="02DEE9DA" w14:textId="77777777" w:rsidR="00AF45EC" w:rsidRDefault="00AF45EC" w:rsidP="00AF45EC"/>
        </w:tc>
      </w:tr>
      <w:tr w:rsidR="009A1294" w14:paraId="31226E60" w14:textId="77777777" w:rsidTr="009A671E">
        <w:tc>
          <w:tcPr>
            <w:tcW w:w="5389" w:type="dxa"/>
          </w:tcPr>
          <w:p w14:paraId="5DDC8EF9" w14:textId="4EA2FC8D" w:rsidR="00AF45EC" w:rsidRDefault="00C26981" w:rsidP="00AF45EC">
            <w:r>
              <w:t>Beta blockers and asthma</w:t>
            </w:r>
          </w:p>
        </w:tc>
        <w:tc>
          <w:tcPr>
            <w:tcW w:w="1135" w:type="dxa"/>
          </w:tcPr>
          <w:p w14:paraId="7165C0D1" w14:textId="387AAEC4" w:rsidR="00AF45EC" w:rsidRDefault="006A14AB" w:rsidP="00AF45EC">
            <w:r>
              <w:t>1</w:t>
            </w:r>
          </w:p>
        </w:tc>
        <w:tc>
          <w:tcPr>
            <w:tcW w:w="1629" w:type="dxa"/>
          </w:tcPr>
          <w:p w14:paraId="67A31460" w14:textId="77777777" w:rsidR="00AF45EC" w:rsidRDefault="00AF45EC" w:rsidP="00AF45EC"/>
        </w:tc>
        <w:tc>
          <w:tcPr>
            <w:tcW w:w="1056" w:type="dxa"/>
          </w:tcPr>
          <w:p w14:paraId="765189DA" w14:textId="77777777" w:rsidR="00AF45EC" w:rsidRDefault="00AF45EC" w:rsidP="00AF45EC"/>
        </w:tc>
      </w:tr>
      <w:tr w:rsidR="009A1294" w14:paraId="4D53DCF6" w14:textId="77777777" w:rsidTr="009A671E">
        <w:tc>
          <w:tcPr>
            <w:tcW w:w="5389" w:type="dxa"/>
          </w:tcPr>
          <w:p w14:paraId="10F12E39" w14:textId="7E86BD82" w:rsidR="00AF45EC" w:rsidRDefault="00C26981" w:rsidP="00AF45EC">
            <w:r>
              <w:t>Wrong eye</w:t>
            </w:r>
          </w:p>
        </w:tc>
        <w:tc>
          <w:tcPr>
            <w:tcW w:w="1135" w:type="dxa"/>
          </w:tcPr>
          <w:p w14:paraId="0F86EFEA" w14:textId="0F10BAA9" w:rsidR="00AF45EC" w:rsidRDefault="00C26981" w:rsidP="00AF45EC">
            <w:r>
              <w:t>1</w:t>
            </w:r>
          </w:p>
        </w:tc>
        <w:tc>
          <w:tcPr>
            <w:tcW w:w="1629" w:type="dxa"/>
          </w:tcPr>
          <w:p w14:paraId="46AEA81E" w14:textId="77777777" w:rsidR="00AF45EC" w:rsidRDefault="00AF45EC" w:rsidP="00AF45EC"/>
        </w:tc>
        <w:tc>
          <w:tcPr>
            <w:tcW w:w="1056" w:type="dxa"/>
          </w:tcPr>
          <w:p w14:paraId="35746502" w14:textId="77777777" w:rsidR="00AF45EC" w:rsidRDefault="00AF45EC" w:rsidP="00AF45EC"/>
        </w:tc>
      </w:tr>
      <w:tr w:rsidR="009A1294" w14:paraId="3899D382" w14:textId="77777777" w:rsidTr="009A671E">
        <w:tc>
          <w:tcPr>
            <w:tcW w:w="5389" w:type="dxa"/>
          </w:tcPr>
          <w:p w14:paraId="25509E0A" w14:textId="2F25A9AB" w:rsidR="00AF45EC" w:rsidRDefault="00C26981" w:rsidP="00AF45EC">
            <w:r>
              <w:t>Wrong regimen</w:t>
            </w:r>
          </w:p>
        </w:tc>
        <w:tc>
          <w:tcPr>
            <w:tcW w:w="1135" w:type="dxa"/>
          </w:tcPr>
          <w:p w14:paraId="20CBA2DA" w14:textId="6017E09C" w:rsidR="00AF45EC" w:rsidRDefault="00C26981" w:rsidP="00AF45EC">
            <w:r>
              <w:t>1</w:t>
            </w:r>
          </w:p>
        </w:tc>
        <w:tc>
          <w:tcPr>
            <w:tcW w:w="1629" w:type="dxa"/>
          </w:tcPr>
          <w:p w14:paraId="3F334808" w14:textId="77777777" w:rsidR="00AF45EC" w:rsidRDefault="00AF45EC" w:rsidP="00AF45EC"/>
        </w:tc>
        <w:tc>
          <w:tcPr>
            <w:tcW w:w="1056" w:type="dxa"/>
          </w:tcPr>
          <w:p w14:paraId="2D5F35A5" w14:textId="77777777" w:rsidR="00AF45EC" w:rsidRDefault="00AF45EC" w:rsidP="00AF45EC"/>
        </w:tc>
      </w:tr>
      <w:tr w:rsidR="009A1294" w14:paraId="575647EB" w14:textId="77777777" w:rsidTr="009A671E">
        <w:tc>
          <w:tcPr>
            <w:tcW w:w="5389" w:type="dxa"/>
          </w:tcPr>
          <w:p w14:paraId="0053F088" w14:textId="655E5FBC" w:rsidR="00AF45EC" w:rsidRPr="00C26981" w:rsidRDefault="00C26981" w:rsidP="00AF45EC">
            <w:pPr>
              <w:rPr>
                <w:b/>
                <w:bCs/>
              </w:rPr>
            </w:pPr>
            <w:r w:rsidRPr="00C26981">
              <w:rPr>
                <w:b/>
                <w:bCs/>
              </w:rPr>
              <w:t>Total</w:t>
            </w:r>
          </w:p>
        </w:tc>
        <w:tc>
          <w:tcPr>
            <w:tcW w:w="1135" w:type="dxa"/>
          </w:tcPr>
          <w:p w14:paraId="2F3F3DC4" w14:textId="37AAEC43" w:rsidR="00AF45EC" w:rsidRPr="00C26981" w:rsidRDefault="00C26981" w:rsidP="00AF45EC">
            <w:pPr>
              <w:rPr>
                <w:b/>
                <w:bCs/>
              </w:rPr>
            </w:pPr>
            <w:r w:rsidRPr="00C26981">
              <w:rPr>
                <w:b/>
                <w:bCs/>
              </w:rPr>
              <w:t>38</w:t>
            </w:r>
          </w:p>
        </w:tc>
        <w:tc>
          <w:tcPr>
            <w:tcW w:w="1629" w:type="dxa"/>
          </w:tcPr>
          <w:p w14:paraId="28315010" w14:textId="33369996" w:rsidR="00AF45EC" w:rsidRPr="00C26981" w:rsidRDefault="00C26981" w:rsidP="00AF45EC">
            <w:pPr>
              <w:rPr>
                <w:b/>
                <w:bCs/>
              </w:rPr>
            </w:pPr>
            <w:r w:rsidRPr="00C26981">
              <w:rPr>
                <w:b/>
                <w:bCs/>
              </w:rPr>
              <w:t>4</w:t>
            </w:r>
          </w:p>
        </w:tc>
        <w:tc>
          <w:tcPr>
            <w:tcW w:w="1056" w:type="dxa"/>
          </w:tcPr>
          <w:p w14:paraId="06D93F19" w14:textId="50AEE1C3" w:rsidR="00AF45EC" w:rsidRPr="00C26981" w:rsidRDefault="00C26981" w:rsidP="00AF45EC">
            <w:pPr>
              <w:rPr>
                <w:b/>
                <w:bCs/>
              </w:rPr>
            </w:pPr>
            <w:r w:rsidRPr="00C26981">
              <w:rPr>
                <w:b/>
                <w:bCs/>
              </w:rPr>
              <w:t>1</w:t>
            </w:r>
          </w:p>
        </w:tc>
      </w:tr>
      <w:tr w:rsidR="000054E3" w14:paraId="49ACB851" w14:textId="77777777" w:rsidTr="009A671E">
        <w:tc>
          <w:tcPr>
            <w:tcW w:w="9209" w:type="dxa"/>
            <w:gridSpan w:val="4"/>
          </w:tcPr>
          <w:p w14:paraId="4734A50D" w14:textId="36647851" w:rsidR="000054E3" w:rsidRDefault="000054E3" w:rsidP="00AF45EC">
            <w:r>
              <w:rPr>
                <w:b/>
                <w:bCs/>
              </w:rPr>
              <w:lastRenderedPageBreak/>
              <w:t>Diagnosis</w:t>
            </w:r>
          </w:p>
        </w:tc>
      </w:tr>
      <w:tr w:rsidR="009A1294" w14:paraId="0CD9602B" w14:textId="77777777" w:rsidTr="009A671E">
        <w:tc>
          <w:tcPr>
            <w:tcW w:w="5389" w:type="dxa"/>
          </w:tcPr>
          <w:p w14:paraId="0227D80B" w14:textId="405FA830" w:rsidR="00AF45EC" w:rsidRDefault="001379D9" w:rsidP="00AF45EC">
            <w:r>
              <w:t>Not referring/timely referral/referral mishaps</w:t>
            </w:r>
          </w:p>
        </w:tc>
        <w:tc>
          <w:tcPr>
            <w:tcW w:w="1135" w:type="dxa"/>
          </w:tcPr>
          <w:p w14:paraId="4D97BE97" w14:textId="30C407AA" w:rsidR="00AF45EC" w:rsidRDefault="001379D9" w:rsidP="00AF45EC">
            <w:r>
              <w:t>5</w:t>
            </w:r>
          </w:p>
        </w:tc>
        <w:tc>
          <w:tcPr>
            <w:tcW w:w="1629" w:type="dxa"/>
          </w:tcPr>
          <w:p w14:paraId="51778138" w14:textId="77777777" w:rsidR="00AF45EC" w:rsidRDefault="00AF45EC" w:rsidP="00AF45EC"/>
        </w:tc>
        <w:tc>
          <w:tcPr>
            <w:tcW w:w="1056" w:type="dxa"/>
          </w:tcPr>
          <w:p w14:paraId="70A5346E" w14:textId="6B66D082" w:rsidR="00AF45EC" w:rsidRDefault="001379D9" w:rsidP="00AF45EC">
            <w:r>
              <w:t>4</w:t>
            </w:r>
          </w:p>
        </w:tc>
      </w:tr>
      <w:tr w:rsidR="009A1294" w14:paraId="72688B20" w14:textId="77777777" w:rsidTr="009A671E">
        <w:tc>
          <w:tcPr>
            <w:tcW w:w="5389" w:type="dxa"/>
          </w:tcPr>
          <w:p w14:paraId="0A4AFD02" w14:textId="4BC91B9D" w:rsidR="00AF45EC" w:rsidRDefault="001379D9" w:rsidP="00AF45EC">
            <w:r>
              <w:t>Misdiagnosis – wrong techniques</w:t>
            </w:r>
          </w:p>
        </w:tc>
        <w:tc>
          <w:tcPr>
            <w:tcW w:w="1135" w:type="dxa"/>
          </w:tcPr>
          <w:p w14:paraId="79D8EFB8" w14:textId="6259FD91" w:rsidR="00AF45EC" w:rsidRDefault="001379D9" w:rsidP="00AF45EC">
            <w:r>
              <w:t>4</w:t>
            </w:r>
          </w:p>
        </w:tc>
        <w:tc>
          <w:tcPr>
            <w:tcW w:w="1629" w:type="dxa"/>
          </w:tcPr>
          <w:p w14:paraId="12715650" w14:textId="77777777" w:rsidR="00AF45EC" w:rsidRDefault="00AF45EC" w:rsidP="00AF45EC"/>
        </w:tc>
        <w:tc>
          <w:tcPr>
            <w:tcW w:w="1056" w:type="dxa"/>
          </w:tcPr>
          <w:p w14:paraId="21090744" w14:textId="77777777" w:rsidR="00AF45EC" w:rsidRDefault="00AF45EC" w:rsidP="00AF45EC"/>
        </w:tc>
      </w:tr>
      <w:tr w:rsidR="009A1294" w14:paraId="394076E5" w14:textId="77777777" w:rsidTr="009A671E">
        <w:tc>
          <w:tcPr>
            <w:tcW w:w="5389" w:type="dxa"/>
          </w:tcPr>
          <w:p w14:paraId="2FAE3925" w14:textId="274ADB1B" w:rsidR="00AF45EC" w:rsidRDefault="001379D9" w:rsidP="00AF45EC">
            <w:r>
              <w:t>Missed additional tests</w:t>
            </w:r>
          </w:p>
        </w:tc>
        <w:tc>
          <w:tcPr>
            <w:tcW w:w="1135" w:type="dxa"/>
          </w:tcPr>
          <w:p w14:paraId="49D31748" w14:textId="316184B6" w:rsidR="00AF45EC" w:rsidRDefault="001379D9" w:rsidP="00AF45EC">
            <w:r>
              <w:t>3</w:t>
            </w:r>
          </w:p>
        </w:tc>
        <w:tc>
          <w:tcPr>
            <w:tcW w:w="1629" w:type="dxa"/>
          </w:tcPr>
          <w:p w14:paraId="42311300" w14:textId="77777777" w:rsidR="00AF45EC" w:rsidRDefault="00AF45EC" w:rsidP="00AF45EC"/>
        </w:tc>
        <w:tc>
          <w:tcPr>
            <w:tcW w:w="1056" w:type="dxa"/>
          </w:tcPr>
          <w:p w14:paraId="6FB2CBC7" w14:textId="41AF991D" w:rsidR="00AF45EC" w:rsidRDefault="001379D9" w:rsidP="00AF45EC">
            <w:r>
              <w:t>1</w:t>
            </w:r>
          </w:p>
        </w:tc>
      </w:tr>
      <w:tr w:rsidR="009A1294" w14:paraId="630BF792" w14:textId="77777777" w:rsidTr="009A671E">
        <w:tc>
          <w:tcPr>
            <w:tcW w:w="5389" w:type="dxa"/>
          </w:tcPr>
          <w:p w14:paraId="791E14B7" w14:textId="39757779" w:rsidR="00AF45EC" w:rsidRDefault="001379D9" w:rsidP="00AF45EC">
            <w:r>
              <w:t>Missed pathology</w:t>
            </w:r>
          </w:p>
        </w:tc>
        <w:tc>
          <w:tcPr>
            <w:tcW w:w="1135" w:type="dxa"/>
          </w:tcPr>
          <w:p w14:paraId="120DB568" w14:textId="052CF637" w:rsidR="00AF45EC" w:rsidRDefault="001379D9" w:rsidP="00AF45EC">
            <w:r>
              <w:t>2</w:t>
            </w:r>
          </w:p>
        </w:tc>
        <w:tc>
          <w:tcPr>
            <w:tcW w:w="1629" w:type="dxa"/>
          </w:tcPr>
          <w:p w14:paraId="32F51340" w14:textId="77777777" w:rsidR="00AF45EC" w:rsidRDefault="00AF45EC" w:rsidP="00AF45EC"/>
        </w:tc>
        <w:tc>
          <w:tcPr>
            <w:tcW w:w="1056" w:type="dxa"/>
          </w:tcPr>
          <w:p w14:paraId="7EF04820" w14:textId="5C8914D0" w:rsidR="00AF45EC" w:rsidRDefault="001379D9" w:rsidP="00AF45EC">
            <w:r>
              <w:t>22</w:t>
            </w:r>
          </w:p>
        </w:tc>
      </w:tr>
      <w:tr w:rsidR="009A1294" w14:paraId="0F2E48F7" w14:textId="77777777" w:rsidTr="009A671E">
        <w:tc>
          <w:tcPr>
            <w:tcW w:w="5389" w:type="dxa"/>
          </w:tcPr>
          <w:p w14:paraId="5D25974B" w14:textId="00E5B028" w:rsidR="00AF45EC" w:rsidRDefault="001379D9" w:rsidP="00AF45EC">
            <w:r>
              <w:t>Not reviewing field tests</w:t>
            </w:r>
          </w:p>
        </w:tc>
        <w:tc>
          <w:tcPr>
            <w:tcW w:w="1135" w:type="dxa"/>
          </w:tcPr>
          <w:p w14:paraId="062A10BC" w14:textId="28EE4305" w:rsidR="00AF45EC" w:rsidRDefault="001379D9" w:rsidP="00AF45EC">
            <w:r>
              <w:t>2</w:t>
            </w:r>
          </w:p>
        </w:tc>
        <w:tc>
          <w:tcPr>
            <w:tcW w:w="1629" w:type="dxa"/>
          </w:tcPr>
          <w:p w14:paraId="16D0B2C6" w14:textId="11F04C2D" w:rsidR="00AF45EC" w:rsidRDefault="001379D9" w:rsidP="00AF45EC">
            <w:r>
              <w:t>1</w:t>
            </w:r>
          </w:p>
        </w:tc>
        <w:tc>
          <w:tcPr>
            <w:tcW w:w="1056" w:type="dxa"/>
          </w:tcPr>
          <w:p w14:paraId="5F670B6D" w14:textId="77777777" w:rsidR="00AF45EC" w:rsidRDefault="00AF45EC" w:rsidP="00AF45EC"/>
        </w:tc>
      </w:tr>
      <w:tr w:rsidR="009A1294" w14:paraId="61062176" w14:textId="77777777" w:rsidTr="009A671E">
        <w:tc>
          <w:tcPr>
            <w:tcW w:w="5389" w:type="dxa"/>
          </w:tcPr>
          <w:p w14:paraId="7DB1E293" w14:textId="029ED898" w:rsidR="00AF45EC" w:rsidRDefault="001379D9" w:rsidP="00AF45EC">
            <w:r>
              <w:t>Failure to dilate</w:t>
            </w:r>
          </w:p>
        </w:tc>
        <w:tc>
          <w:tcPr>
            <w:tcW w:w="1135" w:type="dxa"/>
          </w:tcPr>
          <w:p w14:paraId="2C4E201C" w14:textId="578DE2A5" w:rsidR="00AF45EC" w:rsidRDefault="001379D9" w:rsidP="00AF45EC">
            <w:r>
              <w:t>2</w:t>
            </w:r>
          </w:p>
        </w:tc>
        <w:tc>
          <w:tcPr>
            <w:tcW w:w="1629" w:type="dxa"/>
          </w:tcPr>
          <w:p w14:paraId="4C328BA4" w14:textId="77777777" w:rsidR="00AF45EC" w:rsidRDefault="00AF45EC" w:rsidP="00AF45EC"/>
        </w:tc>
        <w:tc>
          <w:tcPr>
            <w:tcW w:w="1056" w:type="dxa"/>
          </w:tcPr>
          <w:p w14:paraId="4A23F8A1" w14:textId="4AA7214E" w:rsidR="00AF45EC" w:rsidRDefault="001379D9" w:rsidP="00AF45EC">
            <w:r>
              <w:t>1</w:t>
            </w:r>
          </w:p>
        </w:tc>
      </w:tr>
      <w:tr w:rsidR="009A1294" w14:paraId="0F3967E0" w14:textId="77777777" w:rsidTr="009A671E">
        <w:tc>
          <w:tcPr>
            <w:tcW w:w="5389" w:type="dxa"/>
          </w:tcPr>
          <w:p w14:paraId="433E9810" w14:textId="150B741C" w:rsidR="00AF45EC" w:rsidRDefault="001379D9" w:rsidP="00AF45EC">
            <w:r>
              <w:t>Unable to access eye when required</w:t>
            </w:r>
          </w:p>
        </w:tc>
        <w:tc>
          <w:tcPr>
            <w:tcW w:w="1135" w:type="dxa"/>
          </w:tcPr>
          <w:p w14:paraId="535C82BD" w14:textId="793CA6E2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1F108034" w14:textId="77777777" w:rsidR="00AF45EC" w:rsidRDefault="00AF45EC" w:rsidP="00AF45EC"/>
        </w:tc>
        <w:tc>
          <w:tcPr>
            <w:tcW w:w="1056" w:type="dxa"/>
          </w:tcPr>
          <w:p w14:paraId="571301D0" w14:textId="08B587B4" w:rsidR="00AF45EC" w:rsidRDefault="001379D9" w:rsidP="00AF45EC">
            <w:r>
              <w:t>7</w:t>
            </w:r>
          </w:p>
        </w:tc>
      </w:tr>
      <w:tr w:rsidR="009A1294" w14:paraId="47EAC688" w14:textId="77777777" w:rsidTr="009A671E">
        <w:tc>
          <w:tcPr>
            <w:tcW w:w="5389" w:type="dxa"/>
          </w:tcPr>
          <w:p w14:paraId="2852B1A7" w14:textId="7ED5943D" w:rsidR="00AF45EC" w:rsidRDefault="001379D9" w:rsidP="00AF45EC">
            <w:r>
              <w:t>Not triaging unscreenable patients</w:t>
            </w:r>
          </w:p>
        </w:tc>
        <w:tc>
          <w:tcPr>
            <w:tcW w:w="1135" w:type="dxa"/>
          </w:tcPr>
          <w:p w14:paraId="07760CC4" w14:textId="26DB2F3A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56D47E6A" w14:textId="77777777" w:rsidR="00AF45EC" w:rsidRDefault="00AF45EC" w:rsidP="00AF45EC"/>
        </w:tc>
        <w:tc>
          <w:tcPr>
            <w:tcW w:w="1056" w:type="dxa"/>
          </w:tcPr>
          <w:p w14:paraId="31027FBA" w14:textId="3723BA1D" w:rsidR="00AF45EC" w:rsidRDefault="001379D9" w:rsidP="00AF45EC">
            <w:r>
              <w:t>2</w:t>
            </w:r>
          </w:p>
        </w:tc>
      </w:tr>
      <w:tr w:rsidR="009A1294" w14:paraId="4F60CD88" w14:textId="77777777" w:rsidTr="009A671E">
        <w:tc>
          <w:tcPr>
            <w:tcW w:w="5389" w:type="dxa"/>
          </w:tcPr>
          <w:p w14:paraId="14CF1F95" w14:textId="4D48AFEC" w:rsidR="00AF45EC" w:rsidRDefault="001379D9" w:rsidP="00AF45EC">
            <w:r>
              <w:t>Mis-stored images/scans/fields</w:t>
            </w:r>
          </w:p>
        </w:tc>
        <w:tc>
          <w:tcPr>
            <w:tcW w:w="1135" w:type="dxa"/>
          </w:tcPr>
          <w:p w14:paraId="68FB583D" w14:textId="6B3C6BE9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0D751672" w14:textId="77777777" w:rsidR="00AF45EC" w:rsidRDefault="00AF45EC" w:rsidP="00AF45EC"/>
        </w:tc>
        <w:tc>
          <w:tcPr>
            <w:tcW w:w="1056" w:type="dxa"/>
          </w:tcPr>
          <w:p w14:paraId="5FEAD7AC" w14:textId="62A4E6F0" w:rsidR="00AF45EC" w:rsidRDefault="001379D9" w:rsidP="00AF45EC">
            <w:r>
              <w:t>1</w:t>
            </w:r>
          </w:p>
        </w:tc>
      </w:tr>
      <w:tr w:rsidR="009A1294" w14:paraId="01F5D71D" w14:textId="77777777" w:rsidTr="009A671E">
        <w:tc>
          <w:tcPr>
            <w:tcW w:w="5389" w:type="dxa"/>
          </w:tcPr>
          <w:p w14:paraId="4FB9B166" w14:textId="74BC02EF" w:rsidR="00AF45EC" w:rsidRDefault="001379D9" w:rsidP="00AF45EC">
            <w:r>
              <w:t>Simple clinical mistakes</w:t>
            </w:r>
          </w:p>
        </w:tc>
        <w:tc>
          <w:tcPr>
            <w:tcW w:w="1135" w:type="dxa"/>
          </w:tcPr>
          <w:p w14:paraId="21D76B7A" w14:textId="61CF0760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6042DD7E" w14:textId="77777777" w:rsidR="00AF45EC" w:rsidRDefault="00AF45EC" w:rsidP="00AF45EC"/>
        </w:tc>
        <w:tc>
          <w:tcPr>
            <w:tcW w:w="1056" w:type="dxa"/>
          </w:tcPr>
          <w:p w14:paraId="00381121" w14:textId="77777777" w:rsidR="00AF45EC" w:rsidRDefault="00AF45EC" w:rsidP="00AF45EC"/>
        </w:tc>
      </w:tr>
      <w:tr w:rsidR="009A1294" w14:paraId="422F7E02" w14:textId="77777777" w:rsidTr="009A671E">
        <w:tc>
          <w:tcPr>
            <w:tcW w:w="5389" w:type="dxa"/>
          </w:tcPr>
          <w:p w14:paraId="4F4A28E3" w14:textId="7DE6F790" w:rsidR="00AF45EC" w:rsidRDefault="001379D9" w:rsidP="00AF45EC">
            <w:r>
              <w:t>Failure to check corneas</w:t>
            </w:r>
          </w:p>
        </w:tc>
        <w:tc>
          <w:tcPr>
            <w:tcW w:w="1135" w:type="dxa"/>
          </w:tcPr>
          <w:p w14:paraId="6B0F5AE7" w14:textId="6D9E0266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471F30A6" w14:textId="77777777" w:rsidR="00AF45EC" w:rsidRDefault="00AF45EC" w:rsidP="00AF45EC"/>
        </w:tc>
        <w:tc>
          <w:tcPr>
            <w:tcW w:w="1056" w:type="dxa"/>
          </w:tcPr>
          <w:p w14:paraId="129A3D54" w14:textId="77777777" w:rsidR="00AF45EC" w:rsidRDefault="00AF45EC" w:rsidP="00AF45EC"/>
        </w:tc>
      </w:tr>
      <w:tr w:rsidR="009A1294" w14:paraId="35185D67" w14:textId="77777777" w:rsidTr="009A671E">
        <w:tc>
          <w:tcPr>
            <w:tcW w:w="5389" w:type="dxa"/>
          </w:tcPr>
          <w:p w14:paraId="3301D8EF" w14:textId="19153785" w:rsidR="00AF45EC" w:rsidRDefault="001379D9" w:rsidP="00AF45EC">
            <w:r>
              <w:t>Failure to attend to new symptoms</w:t>
            </w:r>
          </w:p>
        </w:tc>
        <w:tc>
          <w:tcPr>
            <w:tcW w:w="1135" w:type="dxa"/>
          </w:tcPr>
          <w:p w14:paraId="68EC2A3B" w14:textId="325E7AE9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471CF85E" w14:textId="77777777" w:rsidR="00AF45EC" w:rsidRDefault="00AF45EC" w:rsidP="00AF45EC"/>
        </w:tc>
        <w:tc>
          <w:tcPr>
            <w:tcW w:w="1056" w:type="dxa"/>
          </w:tcPr>
          <w:p w14:paraId="3D710D4F" w14:textId="77777777" w:rsidR="00AF45EC" w:rsidRDefault="00AF45EC" w:rsidP="00AF45EC"/>
        </w:tc>
      </w:tr>
      <w:tr w:rsidR="009A1294" w14:paraId="6AFF2337" w14:textId="77777777" w:rsidTr="009A671E">
        <w:tc>
          <w:tcPr>
            <w:tcW w:w="5389" w:type="dxa"/>
          </w:tcPr>
          <w:p w14:paraId="02C3F9C2" w14:textId="2D94C573" w:rsidR="00AF45EC" w:rsidRDefault="001379D9" w:rsidP="00AF45EC">
            <w:r>
              <w:t>Patient reclassified as non-urgent after referral</w:t>
            </w:r>
          </w:p>
        </w:tc>
        <w:tc>
          <w:tcPr>
            <w:tcW w:w="1135" w:type="dxa"/>
          </w:tcPr>
          <w:p w14:paraId="335149F0" w14:textId="4C9A5D10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508E5A73" w14:textId="77777777" w:rsidR="00AF45EC" w:rsidRDefault="00AF45EC" w:rsidP="00AF45EC"/>
        </w:tc>
        <w:tc>
          <w:tcPr>
            <w:tcW w:w="1056" w:type="dxa"/>
          </w:tcPr>
          <w:p w14:paraId="0030CB97" w14:textId="77777777" w:rsidR="00AF45EC" w:rsidRDefault="00AF45EC" w:rsidP="00AF45EC"/>
        </w:tc>
      </w:tr>
      <w:tr w:rsidR="009A1294" w14:paraId="6464D5CA" w14:textId="77777777" w:rsidTr="009A671E">
        <w:tc>
          <w:tcPr>
            <w:tcW w:w="5389" w:type="dxa"/>
          </w:tcPr>
          <w:p w14:paraId="58F6DA22" w14:textId="4EE9F0BD" w:rsidR="00AF45EC" w:rsidRDefault="001379D9" w:rsidP="00AF45EC">
            <w:r>
              <w:t>Inappropriate treatment</w:t>
            </w:r>
          </w:p>
        </w:tc>
        <w:tc>
          <w:tcPr>
            <w:tcW w:w="1135" w:type="dxa"/>
          </w:tcPr>
          <w:p w14:paraId="111B3AD2" w14:textId="58F10BCC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5CAC566A" w14:textId="77777777" w:rsidR="00AF45EC" w:rsidRDefault="00AF45EC" w:rsidP="00AF45EC"/>
        </w:tc>
        <w:tc>
          <w:tcPr>
            <w:tcW w:w="1056" w:type="dxa"/>
          </w:tcPr>
          <w:p w14:paraId="5A7C0F53" w14:textId="77777777" w:rsidR="00AF45EC" w:rsidRDefault="00AF45EC" w:rsidP="00AF45EC"/>
        </w:tc>
      </w:tr>
      <w:tr w:rsidR="009A1294" w14:paraId="5845F655" w14:textId="77777777" w:rsidTr="009A671E">
        <w:tc>
          <w:tcPr>
            <w:tcW w:w="5389" w:type="dxa"/>
          </w:tcPr>
          <w:p w14:paraId="0B6AA324" w14:textId="61652B05" w:rsidR="00AF45EC" w:rsidRDefault="001379D9" w:rsidP="00AF45EC">
            <w:r>
              <w:t>Knowing correct referral route</w:t>
            </w:r>
          </w:p>
        </w:tc>
        <w:tc>
          <w:tcPr>
            <w:tcW w:w="1135" w:type="dxa"/>
          </w:tcPr>
          <w:p w14:paraId="1501601E" w14:textId="6DE9AEE5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70D10FAD" w14:textId="77777777" w:rsidR="00AF45EC" w:rsidRDefault="00AF45EC" w:rsidP="00AF45EC"/>
        </w:tc>
        <w:tc>
          <w:tcPr>
            <w:tcW w:w="1056" w:type="dxa"/>
          </w:tcPr>
          <w:p w14:paraId="1F534334" w14:textId="77777777" w:rsidR="00AF45EC" w:rsidRDefault="00AF45EC" w:rsidP="00AF45EC"/>
        </w:tc>
      </w:tr>
      <w:tr w:rsidR="009A1294" w14:paraId="325A83DD" w14:textId="77777777" w:rsidTr="009A671E">
        <w:tc>
          <w:tcPr>
            <w:tcW w:w="5389" w:type="dxa"/>
          </w:tcPr>
          <w:p w14:paraId="0F080FEC" w14:textId="32DD9541" w:rsidR="00AF45EC" w:rsidRDefault="001379D9" w:rsidP="00AF45EC">
            <w:r>
              <w:t>Locum – pathways, hospitals</w:t>
            </w:r>
          </w:p>
        </w:tc>
        <w:tc>
          <w:tcPr>
            <w:tcW w:w="1135" w:type="dxa"/>
          </w:tcPr>
          <w:p w14:paraId="43577992" w14:textId="61FE254C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0DDFAFA8" w14:textId="77777777" w:rsidR="00AF45EC" w:rsidRDefault="00AF45EC" w:rsidP="00AF45EC"/>
        </w:tc>
        <w:tc>
          <w:tcPr>
            <w:tcW w:w="1056" w:type="dxa"/>
          </w:tcPr>
          <w:p w14:paraId="59627CCC" w14:textId="77777777" w:rsidR="00AF45EC" w:rsidRDefault="00AF45EC" w:rsidP="00AF45EC"/>
        </w:tc>
      </w:tr>
      <w:tr w:rsidR="009A1294" w14:paraId="1CE10319" w14:textId="77777777" w:rsidTr="009A671E">
        <w:tc>
          <w:tcPr>
            <w:tcW w:w="5389" w:type="dxa"/>
          </w:tcPr>
          <w:p w14:paraId="55818263" w14:textId="3D33589F" w:rsidR="00AF45EC" w:rsidRDefault="001379D9" w:rsidP="00AF45EC">
            <w:r>
              <w:t>Not following up</w:t>
            </w:r>
          </w:p>
        </w:tc>
        <w:tc>
          <w:tcPr>
            <w:tcW w:w="1135" w:type="dxa"/>
          </w:tcPr>
          <w:p w14:paraId="6473E648" w14:textId="3FBD7354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4D563B96" w14:textId="77777777" w:rsidR="00AF45EC" w:rsidRDefault="00AF45EC" w:rsidP="00AF45EC"/>
        </w:tc>
        <w:tc>
          <w:tcPr>
            <w:tcW w:w="1056" w:type="dxa"/>
          </w:tcPr>
          <w:p w14:paraId="0038C4C2" w14:textId="77777777" w:rsidR="00AF45EC" w:rsidRDefault="00AF45EC" w:rsidP="00AF45EC"/>
        </w:tc>
      </w:tr>
      <w:tr w:rsidR="009A1294" w14:paraId="1148FF4E" w14:textId="77777777" w:rsidTr="009A671E">
        <w:tc>
          <w:tcPr>
            <w:tcW w:w="5389" w:type="dxa"/>
          </w:tcPr>
          <w:p w14:paraId="7F408788" w14:textId="229F1C05" w:rsidR="00AF45EC" w:rsidRDefault="001379D9" w:rsidP="00AF45EC">
            <w:r>
              <w:t>Compliance with more advanced equipment</w:t>
            </w:r>
          </w:p>
        </w:tc>
        <w:tc>
          <w:tcPr>
            <w:tcW w:w="1135" w:type="dxa"/>
          </w:tcPr>
          <w:p w14:paraId="699C767F" w14:textId="5DC09267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327ADD59" w14:textId="77777777" w:rsidR="00AF45EC" w:rsidRDefault="00AF45EC" w:rsidP="00AF45EC"/>
        </w:tc>
        <w:tc>
          <w:tcPr>
            <w:tcW w:w="1056" w:type="dxa"/>
          </w:tcPr>
          <w:p w14:paraId="2E8A78CC" w14:textId="77777777" w:rsidR="00AF45EC" w:rsidRDefault="00AF45EC" w:rsidP="00AF45EC"/>
        </w:tc>
      </w:tr>
      <w:tr w:rsidR="009A1294" w14:paraId="5640DCC5" w14:textId="77777777" w:rsidTr="009A671E">
        <w:tc>
          <w:tcPr>
            <w:tcW w:w="5389" w:type="dxa"/>
          </w:tcPr>
          <w:p w14:paraId="38771AF8" w14:textId="5F143912" w:rsidR="00AF45EC" w:rsidRDefault="001379D9" w:rsidP="00AF45EC">
            <w:r>
              <w:t>Wrong referral guideline</w:t>
            </w:r>
          </w:p>
        </w:tc>
        <w:tc>
          <w:tcPr>
            <w:tcW w:w="1135" w:type="dxa"/>
          </w:tcPr>
          <w:p w14:paraId="4C526872" w14:textId="25DE571C" w:rsidR="00AF45EC" w:rsidRDefault="001379D9" w:rsidP="00AF45EC">
            <w:r>
              <w:t>1</w:t>
            </w:r>
          </w:p>
        </w:tc>
        <w:tc>
          <w:tcPr>
            <w:tcW w:w="1629" w:type="dxa"/>
          </w:tcPr>
          <w:p w14:paraId="107DBAC7" w14:textId="77777777" w:rsidR="00AF45EC" w:rsidRDefault="00AF45EC" w:rsidP="00AF45EC"/>
        </w:tc>
        <w:tc>
          <w:tcPr>
            <w:tcW w:w="1056" w:type="dxa"/>
          </w:tcPr>
          <w:p w14:paraId="42732435" w14:textId="77777777" w:rsidR="00AF45EC" w:rsidRDefault="00AF45EC" w:rsidP="00AF45EC"/>
        </w:tc>
      </w:tr>
      <w:tr w:rsidR="009A1294" w14:paraId="512E041F" w14:textId="77777777" w:rsidTr="009A671E">
        <w:tc>
          <w:tcPr>
            <w:tcW w:w="5389" w:type="dxa"/>
          </w:tcPr>
          <w:p w14:paraId="11625167" w14:textId="67FB0859" w:rsidR="00AF45EC" w:rsidRPr="000B047C" w:rsidRDefault="000B047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135" w:type="dxa"/>
          </w:tcPr>
          <w:p w14:paraId="03D99C1C" w14:textId="48D1D4FB" w:rsidR="00AF45EC" w:rsidRPr="000B047C" w:rsidRDefault="000B047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1629" w:type="dxa"/>
          </w:tcPr>
          <w:p w14:paraId="4E46A0C8" w14:textId="34E48CB5" w:rsidR="00AF45EC" w:rsidRPr="000B047C" w:rsidRDefault="000B047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056" w:type="dxa"/>
          </w:tcPr>
          <w:p w14:paraId="069304DB" w14:textId="1C7030C9" w:rsidR="00AF45EC" w:rsidRPr="000B047C" w:rsidRDefault="000B047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38</w:t>
            </w:r>
          </w:p>
        </w:tc>
      </w:tr>
      <w:tr w:rsidR="000054E3" w14:paraId="0CF91C5D" w14:textId="77777777" w:rsidTr="009A671E">
        <w:tc>
          <w:tcPr>
            <w:tcW w:w="9209" w:type="dxa"/>
            <w:gridSpan w:val="4"/>
          </w:tcPr>
          <w:p w14:paraId="4EB83C96" w14:textId="3AA9A7E3" w:rsidR="000054E3" w:rsidRDefault="000054E3" w:rsidP="00AF45EC">
            <w:r>
              <w:rPr>
                <w:b/>
                <w:bCs/>
              </w:rPr>
              <w:t>Communication</w:t>
            </w:r>
          </w:p>
        </w:tc>
      </w:tr>
      <w:tr w:rsidR="009A1294" w14:paraId="655775A7" w14:textId="77777777" w:rsidTr="009A671E">
        <w:tc>
          <w:tcPr>
            <w:tcW w:w="5389" w:type="dxa"/>
          </w:tcPr>
          <w:p w14:paraId="4BC1D568" w14:textId="3C87F7CF" w:rsidR="00AF45EC" w:rsidRDefault="000B047C" w:rsidP="00AF45EC">
            <w:r>
              <w:t>Referral/faxes not sent/received/wrong route/timescale</w:t>
            </w:r>
          </w:p>
        </w:tc>
        <w:tc>
          <w:tcPr>
            <w:tcW w:w="1135" w:type="dxa"/>
          </w:tcPr>
          <w:p w14:paraId="6624C468" w14:textId="473A8B5A" w:rsidR="00AF45EC" w:rsidRDefault="000B047C" w:rsidP="00AF45EC">
            <w:r>
              <w:t>8</w:t>
            </w:r>
          </w:p>
        </w:tc>
        <w:tc>
          <w:tcPr>
            <w:tcW w:w="1629" w:type="dxa"/>
          </w:tcPr>
          <w:p w14:paraId="2B8FAA84" w14:textId="2C00DCA7" w:rsidR="00AF45EC" w:rsidRDefault="000B047C" w:rsidP="00AF45EC">
            <w:r>
              <w:t>4</w:t>
            </w:r>
          </w:p>
        </w:tc>
        <w:tc>
          <w:tcPr>
            <w:tcW w:w="1056" w:type="dxa"/>
          </w:tcPr>
          <w:p w14:paraId="418D5089" w14:textId="381DCE28" w:rsidR="00AF45EC" w:rsidRDefault="000B047C" w:rsidP="00AF45EC">
            <w:r>
              <w:t>4</w:t>
            </w:r>
          </w:p>
        </w:tc>
      </w:tr>
      <w:tr w:rsidR="009A1294" w14:paraId="0058CF61" w14:textId="77777777" w:rsidTr="009A671E">
        <w:tc>
          <w:tcPr>
            <w:tcW w:w="5389" w:type="dxa"/>
          </w:tcPr>
          <w:p w14:paraId="6749785C" w14:textId="5D8BC393" w:rsidR="00AF45EC" w:rsidRDefault="007F58F2" w:rsidP="00AF45EC">
            <w:r>
              <w:t xml:space="preserve">Miscommunication </w:t>
            </w:r>
          </w:p>
        </w:tc>
        <w:tc>
          <w:tcPr>
            <w:tcW w:w="1135" w:type="dxa"/>
          </w:tcPr>
          <w:p w14:paraId="089B4275" w14:textId="263CAE9A" w:rsidR="00AF45EC" w:rsidRDefault="000B047C" w:rsidP="00AF45EC">
            <w:r>
              <w:t>5</w:t>
            </w:r>
          </w:p>
        </w:tc>
        <w:tc>
          <w:tcPr>
            <w:tcW w:w="1629" w:type="dxa"/>
          </w:tcPr>
          <w:p w14:paraId="47513E99" w14:textId="77777777" w:rsidR="00AF45EC" w:rsidRDefault="00AF45EC" w:rsidP="00AF45EC"/>
        </w:tc>
        <w:tc>
          <w:tcPr>
            <w:tcW w:w="1056" w:type="dxa"/>
          </w:tcPr>
          <w:p w14:paraId="12DB40FC" w14:textId="77777777" w:rsidR="00AF45EC" w:rsidRDefault="00AF45EC" w:rsidP="00AF45EC"/>
        </w:tc>
      </w:tr>
      <w:tr w:rsidR="009A1294" w14:paraId="609C2929" w14:textId="77777777" w:rsidTr="009A671E">
        <w:tc>
          <w:tcPr>
            <w:tcW w:w="5389" w:type="dxa"/>
          </w:tcPr>
          <w:p w14:paraId="6A1868D2" w14:textId="66B6BC9B" w:rsidR="00AF45EC" w:rsidRDefault="007F58F2" w:rsidP="00AF45EC">
            <w:r>
              <w:t>Ensuring patient knows severity/risk of condition</w:t>
            </w:r>
          </w:p>
        </w:tc>
        <w:tc>
          <w:tcPr>
            <w:tcW w:w="1135" w:type="dxa"/>
          </w:tcPr>
          <w:p w14:paraId="457A1D0D" w14:textId="0103151A" w:rsidR="00AF45EC" w:rsidRDefault="000B047C" w:rsidP="00AF45EC">
            <w:r>
              <w:t>4</w:t>
            </w:r>
          </w:p>
        </w:tc>
        <w:tc>
          <w:tcPr>
            <w:tcW w:w="1629" w:type="dxa"/>
          </w:tcPr>
          <w:p w14:paraId="78B95F00" w14:textId="7E413289" w:rsidR="00AF45EC" w:rsidRDefault="000B047C" w:rsidP="00AF45EC">
            <w:r>
              <w:t>1</w:t>
            </w:r>
          </w:p>
        </w:tc>
        <w:tc>
          <w:tcPr>
            <w:tcW w:w="1056" w:type="dxa"/>
          </w:tcPr>
          <w:p w14:paraId="7A7E76B0" w14:textId="6A7AA60D" w:rsidR="00AF45EC" w:rsidRDefault="000B047C" w:rsidP="00AF45EC">
            <w:r>
              <w:t>2</w:t>
            </w:r>
          </w:p>
        </w:tc>
      </w:tr>
      <w:tr w:rsidR="009A1294" w14:paraId="42E675C5" w14:textId="77777777" w:rsidTr="009A671E">
        <w:tc>
          <w:tcPr>
            <w:tcW w:w="5389" w:type="dxa"/>
          </w:tcPr>
          <w:p w14:paraId="61E3E109" w14:textId="10AFD91B" w:rsidR="00AF45EC" w:rsidRDefault="007F58F2" w:rsidP="00AF45EC">
            <w:r>
              <w:t>Mental capacity issues</w:t>
            </w:r>
          </w:p>
        </w:tc>
        <w:tc>
          <w:tcPr>
            <w:tcW w:w="1135" w:type="dxa"/>
          </w:tcPr>
          <w:p w14:paraId="7E3CF99F" w14:textId="6E4D4109" w:rsidR="00AF45EC" w:rsidRDefault="000B047C" w:rsidP="00AF45EC">
            <w:r>
              <w:t>3</w:t>
            </w:r>
          </w:p>
        </w:tc>
        <w:tc>
          <w:tcPr>
            <w:tcW w:w="1629" w:type="dxa"/>
          </w:tcPr>
          <w:p w14:paraId="0441436C" w14:textId="77777777" w:rsidR="00AF45EC" w:rsidRDefault="00AF45EC" w:rsidP="00AF45EC"/>
        </w:tc>
        <w:tc>
          <w:tcPr>
            <w:tcW w:w="1056" w:type="dxa"/>
          </w:tcPr>
          <w:p w14:paraId="56C4470C" w14:textId="081F252A" w:rsidR="00AF45EC" w:rsidRDefault="007F58F2" w:rsidP="00AF45EC">
            <w:r>
              <w:t>1</w:t>
            </w:r>
          </w:p>
        </w:tc>
      </w:tr>
      <w:tr w:rsidR="009A1294" w14:paraId="2BDC2684" w14:textId="77777777" w:rsidTr="009A671E">
        <w:tc>
          <w:tcPr>
            <w:tcW w:w="5389" w:type="dxa"/>
          </w:tcPr>
          <w:p w14:paraId="1E40DB50" w14:textId="7DD1E2E2" w:rsidR="00AF45EC" w:rsidRDefault="007F58F2" w:rsidP="00AF45EC">
            <w:r>
              <w:t>Follow up appointments/letters not received</w:t>
            </w:r>
          </w:p>
        </w:tc>
        <w:tc>
          <w:tcPr>
            <w:tcW w:w="1135" w:type="dxa"/>
          </w:tcPr>
          <w:p w14:paraId="392A503F" w14:textId="26327CF0" w:rsidR="00AF45EC" w:rsidRDefault="007F58F2" w:rsidP="00AF45EC">
            <w:r>
              <w:t>3</w:t>
            </w:r>
          </w:p>
        </w:tc>
        <w:tc>
          <w:tcPr>
            <w:tcW w:w="1629" w:type="dxa"/>
          </w:tcPr>
          <w:p w14:paraId="275565F8" w14:textId="77777777" w:rsidR="00AF45EC" w:rsidRDefault="00AF45EC" w:rsidP="00AF45EC"/>
        </w:tc>
        <w:tc>
          <w:tcPr>
            <w:tcW w:w="1056" w:type="dxa"/>
          </w:tcPr>
          <w:p w14:paraId="12358FD9" w14:textId="77777777" w:rsidR="00AF45EC" w:rsidRDefault="00AF45EC" w:rsidP="00AF45EC"/>
        </w:tc>
      </w:tr>
      <w:tr w:rsidR="009A1294" w14:paraId="0D1F5722" w14:textId="77777777" w:rsidTr="009A671E">
        <w:tc>
          <w:tcPr>
            <w:tcW w:w="5389" w:type="dxa"/>
          </w:tcPr>
          <w:p w14:paraId="37BE4FA6" w14:textId="6989C289" w:rsidR="00AF45EC" w:rsidRDefault="007F58F2" w:rsidP="00AF45EC">
            <w:r>
              <w:t>Informed consent</w:t>
            </w:r>
          </w:p>
        </w:tc>
        <w:tc>
          <w:tcPr>
            <w:tcW w:w="1135" w:type="dxa"/>
          </w:tcPr>
          <w:p w14:paraId="1B0267E7" w14:textId="79EFD0BC" w:rsidR="00AF45EC" w:rsidRDefault="007F58F2" w:rsidP="00AF45EC">
            <w:r>
              <w:t>2</w:t>
            </w:r>
          </w:p>
        </w:tc>
        <w:tc>
          <w:tcPr>
            <w:tcW w:w="1629" w:type="dxa"/>
          </w:tcPr>
          <w:p w14:paraId="4658BF2A" w14:textId="77777777" w:rsidR="00AF45EC" w:rsidRDefault="00AF45EC" w:rsidP="00AF45EC"/>
        </w:tc>
        <w:tc>
          <w:tcPr>
            <w:tcW w:w="1056" w:type="dxa"/>
          </w:tcPr>
          <w:p w14:paraId="55AA9B94" w14:textId="77777777" w:rsidR="00AF45EC" w:rsidRDefault="00AF45EC" w:rsidP="00AF45EC"/>
        </w:tc>
      </w:tr>
      <w:tr w:rsidR="009A1294" w14:paraId="3A21AAB8" w14:textId="77777777" w:rsidTr="009A671E">
        <w:tc>
          <w:tcPr>
            <w:tcW w:w="5389" w:type="dxa"/>
          </w:tcPr>
          <w:p w14:paraId="065E6914" w14:textId="734BD1FA" w:rsidR="00AF45EC" w:rsidRDefault="007F58F2" w:rsidP="00AF45EC">
            <w:r>
              <w:t>Effective communication for contact lens instructions</w:t>
            </w:r>
          </w:p>
        </w:tc>
        <w:tc>
          <w:tcPr>
            <w:tcW w:w="1135" w:type="dxa"/>
          </w:tcPr>
          <w:p w14:paraId="6EF1E0CE" w14:textId="0027BC6E" w:rsidR="00AF45EC" w:rsidRDefault="007F58F2" w:rsidP="00AF45EC">
            <w:r>
              <w:t>2</w:t>
            </w:r>
          </w:p>
        </w:tc>
        <w:tc>
          <w:tcPr>
            <w:tcW w:w="1629" w:type="dxa"/>
          </w:tcPr>
          <w:p w14:paraId="504A360C" w14:textId="77777777" w:rsidR="00AF45EC" w:rsidRDefault="00AF45EC" w:rsidP="00AF45EC"/>
        </w:tc>
        <w:tc>
          <w:tcPr>
            <w:tcW w:w="1056" w:type="dxa"/>
          </w:tcPr>
          <w:p w14:paraId="4A0843E6" w14:textId="77777777" w:rsidR="00AF45EC" w:rsidRDefault="00AF45EC" w:rsidP="00AF45EC"/>
        </w:tc>
      </w:tr>
      <w:tr w:rsidR="009A1294" w14:paraId="4437209C" w14:textId="77777777" w:rsidTr="009A671E">
        <w:tc>
          <w:tcPr>
            <w:tcW w:w="5389" w:type="dxa"/>
          </w:tcPr>
          <w:p w14:paraId="389F185B" w14:textId="0C77D549" w:rsidR="00AF45EC" w:rsidRDefault="000F4C15" w:rsidP="00AF45EC">
            <w:r>
              <w:t>Communicating treatment/regime</w:t>
            </w:r>
          </w:p>
        </w:tc>
        <w:tc>
          <w:tcPr>
            <w:tcW w:w="1135" w:type="dxa"/>
          </w:tcPr>
          <w:p w14:paraId="4A7627C9" w14:textId="0F746C74" w:rsidR="00AF45EC" w:rsidRDefault="007F58F2" w:rsidP="00AF45EC">
            <w:r>
              <w:t>2</w:t>
            </w:r>
          </w:p>
        </w:tc>
        <w:tc>
          <w:tcPr>
            <w:tcW w:w="1629" w:type="dxa"/>
          </w:tcPr>
          <w:p w14:paraId="31E123DC" w14:textId="77777777" w:rsidR="00AF45EC" w:rsidRDefault="00AF45EC" w:rsidP="00AF45EC"/>
        </w:tc>
        <w:tc>
          <w:tcPr>
            <w:tcW w:w="1056" w:type="dxa"/>
          </w:tcPr>
          <w:p w14:paraId="25298098" w14:textId="77777777" w:rsidR="00AF45EC" w:rsidRDefault="00AF45EC" w:rsidP="00AF45EC"/>
        </w:tc>
      </w:tr>
      <w:tr w:rsidR="009A1294" w14:paraId="157EC232" w14:textId="77777777" w:rsidTr="009A671E">
        <w:tc>
          <w:tcPr>
            <w:tcW w:w="5389" w:type="dxa"/>
          </w:tcPr>
          <w:p w14:paraId="11EACEE6" w14:textId="45821A2E" w:rsidR="00AF45EC" w:rsidRDefault="000F4C15" w:rsidP="00AF45EC">
            <w:r>
              <w:t>Letters sent to wrong department/speciality</w:t>
            </w:r>
          </w:p>
        </w:tc>
        <w:tc>
          <w:tcPr>
            <w:tcW w:w="1135" w:type="dxa"/>
          </w:tcPr>
          <w:p w14:paraId="7810194E" w14:textId="0071633B" w:rsidR="00AF45EC" w:rsidRDefault="007F58F2" w:rsidP="00AF45EC">
            <w:r>
              <w:t>2</w:t>
            </w:r>
          </w:p>
        </w:tc>
        <w:tc>
          <w:tcPr>
            <w:tcW w:w="1629" w:type="dxa"/>
          </w:tcPr>
          <w:p w14:paraId="1CA7B7AE" w14:textId="77777777" w:rsidR="00AF45EC" w:rsidRDefault="00AF45EC" w:rsidP="00AF45EC"/>
        </w:tc>
        <w:tc>
          <w:tcPr>
            <w:tcW w:w="1056" w:type="dxa"/>
          </w:tcPr>
          <w:p w14:paraId="693E48E1" w14:textId="77777777" w:rsidR="00AF45EC" w:rsidRDefault="00AF45EC" w:rsidP="00AF45EC"/>
        </w:tc>
      </w:tr>
      <w:tr w:rsidR="009A1294" w14:paraId="107E8144" w14:textId="77777777" w:rsidTr="009A671E">
        <w:tc>
          <w:tcPr>
            <w:tcW w:w="5389" w:type="dxa"/>
          </w:tcPr>
          <w:p w14:paraId="3AECC591" w14:textId="3F64930F" w:rsidR="00AF45EC" w:rsidRDefault="000F4C15" w:rsidP="00AF45EC">
            <w:r>
              <w:t>Not advising to do dilation</w:t>
            </w:r>
          </w:p>
        </w:tc>
        <w:tc>
          <w:tcPr>
            <w:tcW w:w="1135" w:type="dxa"/>
          </w:tcPr>
          <w:p w14:paraId="28641781" w14:textId="18F87C0D" w:rsidR="00AF45EC" w:rsidRDefault="007F58F2" w:rsidP="00AF45EC">
            <w:r>
              <w:t>1</w:t>
            </w:r>
          </w:p>
        </w:tc>
        <w:tc>
          <w:tcPr>
            <w:tcW w:w="1629" w:type="dxa"/>
          </w:tcPr>
          <w:p w14:paraId="22E682D0" w14:textId="77777777" w:rsidR="00AF45EC" w:rsidRDefault="00AF45EC" w:rsidP="00AF45EC"/>
        </w:tc>
        <w:tc>
          <w:tcPr>
            <w:tcW w:w="1056" w:type="dxa"/>
          </w:tcPr>
          <w:p w14:paraId="00351BF7" w14:textId="5736856F" w:rsidR="00AF45EC" w:rsidRDefault="007F58F2" w:rsidP="00AF45EC">
            <w:r>
              <w:t>1</w:t>
            </w:r>
          </w:p>
        </w:tc>
      </w:tr>
      <w:tr w:rsidR="00C149BB" w14:paraId="4F8830E0" w14:textId="77777777" w:rsidTr="009A671E">
        <w:tc>
          <w:tcPr>
            <w:tcW w:w="5389" w:type="dxa"/>
          </w:tcPr>
          <w:p w14:paraId="4C60D5C7" w14:textId="4399C5A0" w:rsidR="00C149BB" w:rsidRPr="009D1666" w:rsidRDefault="009D1666" w:rsidP="009D166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D1666">
              <w:rPr>
                <w:rFonts w:ascii="Calibri" w:hAnsi="Calibri" w:cs="Calibri"/>
              </w:rPr>
              <w:t>Not discussing the risk associated with vision with the patient based on your findings e.g. found dry AMD, patient doesn’t know, therefore doesn’t know what symptoms to look out for &amp; therefore fails to attend in a timely manner</w:t>
            </w:r>
          </w:p>
        </w:tc>
        <w:tc>
          <w:tcPr>
            <w:tcW w:w="1135" w:type="dxa"/>
          </w:tcPr>
          <w:p w14:paraId="39F602A5" w14:textId="59AEC35A" w:rsidR="00C149BB" w:rsidRDefault="00C149BB" w:rsidP="00AF45EC">
            <w:r>
              <w:t>1</w:t>
            </w:r>
          </w:p>
        </w:tc>
        <w:tc>
          <w:tcPr>
            <w:tcW w:w="1629" w:type="dxa"/>
          </w:tcPr>
          <w:p w14:paraId="2DD03521" w14:textId="1F265430" w:rsidR="00C149BB" w:rsidRDefault="00C149BB" w:rsidP="00AF45EC">
            <w:r>
              <w:t>1</w:t>
            </w:r>
          </w:p>
        </w:tc>
        <w:tc>
          <w:tcPr>
            <w:tcW w:w="1056" w:type="dxa"/>
          </w:tcPr>
          <w:p w14:paraId="27930DE1" w14:textId="77777777" w:rsidR="00C149BB" w:rsidRDefault="00C149BB" w:rsidP="00AF45EC"/>
        </w:tc>
      </w:tr>
      <w:tr w:rsidR="009A1294" w14:paraId="03B36D79" w14:textId="77777777" w:rsidTr="009A671E">
        <w:tc>
          <w:tcPr>
            <w:tcW w:w="5389" w:type="dxa"/>
          </w:tcPr>
          <w:p w14:paraId="6031B976" w14:textId="30555E10" w:rsidR="00AF45EC" w:rsidRDefault="000F4C15" w:rsidP="00AF45EC">
            <w:r>
              <w:t>Dispensing errors</w:t>
            </w:r>
          </w:p>
        </w:tc>
        <w:tc>
          <w:tcPr>
            <w:tcW w:w="1135" w:type="dxa"/>
          </w:tcPr>
          <w:p w14:paraId="6EA4CF11" w14:textId="0FBBAB71" w:rsidR="00AF45EC" w:rsidRDefault="007F58F2" w:rsidP="00AF45EC">
            <w:r>
              <w:t>1</w:t>
            </w:r>
          </w:p>
        </w:tc>
        <w:tc>
          <w:tcPr>
            <w:tcW w:w="1629" w:type="dxa"/>
          </w:tcPr>
          <w:p w14:paraId="43A8C479" w14:textId="77777777" w:rsidR="00AF45EC" w:rsidRDefault="00AF45EC" w:rsidP="00AF45EC"/>
        </w:tc>
        <w:tc>
          <w:tcPr>
            <w:tcW w:w="1056" w:type="dxa"/>
          </w:tcPr>
          <w:p w14:paraId="3C863531" w14:textId="77777777" w:rsidR="00AF45EC" w:rsidRDefault="00AF45EC" w:rsidP="00AF45EC"/>
        </w:tc>
      </w:tr>
      <w:tr w:rsidR="009A1294" w14:paraId="1E957E4A" w14:textId="77777777" w:rsidTr="009A671E">
        <w:tc>
          <w:tcPr>
            <w:tcW w:w="5389" w:type="dxa"/>
          </w:tcPr>
          <w:p w14:paraId="157B782D" w14:textId="1F866AC4" w:rsidR="00AF45EC" w:rsidRDefault="000F4C15" w:rsidP="00AF45EC">
            <w:r>
              <w:t>Incomplete notes on referrals</w:t>
            </w:r>
          </w:p>
        </w:tc>
        <w:tc>
          <w:tcPr>
            <w:tcW w:w="1135" w:type="dxa"/>
          </w:tcPr>
          <w:p w14:paraId="3CBE192F" w14:textId="2DACBF60" w:rsidR="00AF45EC" w:rsidRDefault="007F58F2" w:rsidP="00AF45EC">
            <w:r>
              <w:t>1</w:t>
            </w:r>
          </w:p>
        </w:tc>
        <w:tc>
          <w:tcPr>
            <w:tcW w:w="1629" w:type="dxa"/>
          </w:tcPr>
          <w:p w14:paraId="63D8FACF" w14:textId="77777777" w:rsidR="00AF45EC" w:rsidRDefault="00AF45EC" w:rsidP="00AF45EC"/>
        </w:tc>
        <w:tc>
          <w:tcPr>
            <w:tcW w:w="1056" w:type="dxa"/>
          </w:tcPr>
          <w:p w14:paraId="161AD621" w14:textId="77777777" w:rsidR="00AF45EC" w:rsidRDefault="00AF45EC" w:rsidP="00AF45EC"/>
        </w:tc>
      </w:tr>
      <w:tr w:rsidR="009A1294" w14:paraId="7397FEAD" w14:textId="77777777" w:rsidTr="009A671E">
        <w:tc>
          <w:tcPr>
            <w:tcW w:w="5389" w:type="dxa"/>
          </w:tcPr>
          <w:p w14:paraId="681AAF9A" w14:textId="647EDF5E" w:rsidR="00AF45EC" w:rsidRDefault="000F4C15" w:rsidP="00AF45EC">
            <w:r>
              <w:t>Not showing optometrist triage quickly enough</w:t>
            </w:r>
          </w:p>
        </w:tc>
        <w:tc>
          <w:tcPr>
            <w:tcW w:w="1135" w:type="dxa"/>
          </w:tcPr>
          <w:p w14:paraId="62CF952A" w14:textId="724C045E" w:rsidR="00AF45EC" w:rsidRDefault="000F4C15" w:rsidP="00AF45EC">
            <w:r>
              <w:t>1</w:t>
            </w:r>
          </w:p>
        </w:tc>
        <w:tc>
          <w:tcPr>
            <w:tcW w:w="1629" w:type="dxa"/>
          </w:tcPr>
          <w:p w14:paraId="509A4D84" w14:textId="77777777" w:rsidR="00AF45EC" w:rsidRDefault="00AF45EC" w:rsidP="00AF45EC"/>
        </w:tc>
        <w:tc>
          <w:tcPr>
            <w:tcW w:w="1056" w:type="dxa"/>
          </w:tcPr>
          <w:p w14:paraId="4A9C91F3" w14:textId="77777777" w:rsidR="00AF45EC" w:rsidRDefault="00AF45EC" w:rsidP="00AF45EC"/>
        </w:tc>
      </w:tr>
      <w:tr w:rsidR="009A1294" w14:paraId="2A15D40C" w14:textId="77777777" w:rsidTr="009A671E">
        <w:tc>
          <w:tcPr>
            <w:tcW w:w="5389" w:type="dxa"/>
          </w:tcPr>
          <w:p w14:paraId="2912262A" w14:textId="177D7756" w:rsidR="00AF45EC" w:rsidRDefault="000F4C15" w:rsidP="00AF45EC">
            <w:r>
              <w:t>Difficulty with triage on call</w:t>
            </w:r>
          </w:p>
        </w:tc>
        <w:tc>
          <w:tcPr>
            <w:tcW w:w="1135" w:type="dxa"/>
          </w:tcPr>
          <w:p w14:paraId="384EE1B7" w14:textId="69508794" w:rsidR="00AF45EC" w:rsidRDefault="000F4C15" w:rsidP="00AF45EC">
            <w:r>
              <w:t>1</w:t>
            </w:r>
          </w:p>
        </w:tc>
        <w:tc>
          <w:tcPr>
            <w:tcW w:w="1629" w:type="dxa"/>
          </w:tcPr>
          <w:p w14:paraId="4535F5C2" w14:textId="77777777" w:rsidR="00AF45EC" w:rsidRDefault="00AF45EC" w:rsidP="00AF45EC"/>
        </w:tc>
        <w:tc>
          <w:tcPr>
            <w:tcW w:w="1056" w:type="dxa"/>
          </w:tcPr>
          <w:p w14:paraId="4221E9DE" w14:textId="77777777" w:rsidR="00AF45EC" w:rsidRDefault="00AF45EC" w:rsidP="00AF45EC"/>
        </w:tc>
      </w:tr>
      <w:tr w:rsidR="009A1294" w14:paraId="6B525DFE" w14:textId="77777777" w:rsidTr="009A671E">
        <w:tc>
          <w:tcPr>
            <w:tcW w:w="5389" w:type="dxa"/>
          </w:tcPr>
          <w:p w14:paraId="2274A781" w14:textId="18AF48CB" w:rsidR="00AF45EC" w:rsidRDefault="000F4C15" w:rsidP="00AF45EC">
            <w:r>
              <w:t>GP repeating prescription steroids</w:t>
            </w:r>
          </w:p>
        </w:tc>
        <w:tc>
          <w:tcPr>
            <w:tcW w:w="1135" w:type="dxa"/>
          </w:tcPr>
          <w:p w14:paraId="704ABCDA" w14:textId="516E154D" w:rsidR="00AF45EC" w:rsidRDefault="000F4C15" w:rsidP="00AF45EC">
            <w:r>
              <w:t>1</w:t>
            </w:r>
          </w:p>
        </w:tc>
        <w:tc>
          <w:tcPr>
            <w:tcW w:w="1629" w:type="dxa"/>
          </w:tcPr>
          <w:p w14:paraId="7E3BF1D9" w14:textId="77777777" w:rsidR="00AF45EC" w:rsidRDefault="00AF45EC" w:rsidP="00AF45EC"/>
        </w:tc>
        <w:tc>
          <w:tcPr>
            <w:tcW w:w="1056" w:type="dxa"/>
          </w:tcPr>
          <w:p w14:paraId="5CBA1F5F" w14:textId="77777777" w:rsidR="00AF45EC" w:rsidRDefault="00AF45EC" w:rsidP="00AF45EC"/>
        </w:tc>
      </w:tr>
      <w:tr w:rsidR="009A1294" w14:paraId="5026F999" w14:textId="77777777" w:rsidTr="009A671E">
        <w:tc>
          <w:tcPr>
            <w:tcW w:w="5389" w:type="dxa"/>
          </w:tcPr>
          <w:p w14:paraId="51ECDB59" w14:textId="6C7E364E" w:rsidR="00AF45EC" w:rsidRDefault="000F4C15" w:rsidP="00AF45EC">
            <w:r>
              <w:t>Phone in eye casualty</w:t>
            </w:r>
          </w:p>
        </w:tc>
        <w:tc>
          <w:tcPr>
            <w:tcW w:w="1135" w:type="dxa"/>
          </w:tcPr>
          <w:p w14:paraId="06A7CBC3" w14:textId="07341154" w:rsidR="00AF45EC" w:rsidRDefault="000F4C15" w:rsidP="00AF45EC">
            <w:r>
              <w:t>1</w:t>
            </w:r>
          </w:p>
        </w:tc>
        <w:tc>
          <w:tcPr>
            <w:tcW w:w="1629" w:type="dxa"/>
          </w:tcPr>
          <w:p w14:paraId="6E40B6ED" w14:textId="77777777" w:rsidR="00AF45EC" w:rsidRDefault="00AF45EC" w:rsidP="00AF45EC"/>
        </w:tc>
        <w:tc>
          <w:tcPr>
            <w:tcW w:w="1056" w:type="dxa"/>
          </w:tcPr>
          <w:p w14:paraId="43B6A00D" w14:textId="77777777" w:rsidR="00AF45EC" w:rsidRDefault="00AF45EC" w:rsidP="00AF45EC"/>
        </w:tc>
      </w:tr>
      <w:tr w:rsidR="009A1294" w14:paraId="39F2A856" w14:textId="77777777" w:rsidTr="009A671E">
        <w:tc>
          <w:tcPr>
            <w:tcW w:w="5389" w:type="dxa"/>
          </w:tcPr>
          <w:p w14:paraId="02424B7C" w14:textId="5F85D201" w:rsidR="00AF45EC" w:rsidRDefault="000F4C15" w:rsidP="00AF45EC">
            <w:r>
              <w:t>Not written communication -&gt; discontinuation of medication</w:t>
            </w:r>
          </w:p>
        </w:tc>
        <w:tc>
          <w:tcPr>
            <w:tcW w:w="1135" w:type="dxa"/>
          </w:tcPr>
          <w:p w14:paraId="445692E9" w14:textId="73897BA2" w:rsidR="00AF45EC" w:rsidRDefault="000F4C15" w:rsidP="00AF45EC">
            <w:r>
              <w:t>1</w:t>
            </w:r>
          </w:p>
        </w:tc>
        <w:tc>
          <w:tcPr>
            <w:tcW w:w="1629" w:type="dxa"/>
          </w:tcPr>
          <w:p w14:paraId="484EDDB2" w14:textId="77777777" w:rsidR="00AF45EC" w:rsidRDefault="00AF45EC" w:rsidP="00AF45EC"/>
        </w:tc>
        <w:tc>
          <w:tcPr>
            <w:tcW w:w="1056" w:type="dxa"/>
          </w:tcPr>
          <w:p w14:paraId="149BD979" w14:textId="77777777" w:rsidR="00AF45EC" w:rsidRDefault="00AF45EC" w:rsidP="00AF45EC"/>
        </w:tc>
      </w:tr>
      <w:tr w:rsidR="009A1294" w14:paraId="536FF063" w14:textId="77777777" w:rsidTr="009A671E">
        <w:tc>
          <w:tcPr>
            <w:tcW w:w="5389" w:type="dxa"/>
          </w:tcPr>
          <w:p w14:paraId="2D30B99E" w14:textId="009BF155" w:rsidR="00AF45EC" w:rsidRDefault="000F4C15" w:rsidP="00AF45EC">
            <w:r>
              <w:t>Reception – triage EHEW</w:t>
            </w:r>
          </w:p>
        </w:tc>
        <w:tc>
          <w:tcPr>
            <w:tcW w:w="1135" w:type="dxa"/>
          </w:tcPr>
          <w:p w14:paraId="414DBC16" w14:textId="7C58F7EC" w:rsidR="00AF45EC" w:rsidRDefault="000F4C15" w:rsidP="00AF45EC">
            <w:r>
              <w:t>1</w:t>
            </w:r>
          </w:p>
        </w:tc>
        <w:tc>
          <w:tcPr>
            <w:tcW w:w="1629" w:type="dxa"/>
          </w:tcPr>
          <w:p w14:paraId="5E358217" w14:textId="77777777" w:rsidR="00AF45EC" w:rsidRDefault="00AF45EC" w:rsidP="00AF45EC"/>
        </w:tc>
        <w:tc>
          <w:tcPr>
            <w:tcW w:w="1056" w:type="dxa"/>
          </w:tcPr>
          <w:p w14:paraId="45CC8DFD" w14:textId="77777777" w:rsidR="00AF45EC" w:rsidRDefault="00AF45EC" w:rsidP="00AF45EC"/>
        </w:tc>
      </w:tr>
      <w:tr w:rsidR="009A1294" w14:paraId="3A3CD331" w14:textId="77777777" w:rsidTr="009A671E">
        <w:tc>
          <w:tcPr>
            <w:tcW w:w="5389" w:type="dxa"/>
          </w:tcPr>
          <w:p w14:paraId="0865D8C4" w14:textId="3B4F3F06" w:rsidR="00AF45EC" w:rsidRDefault="000F4C15" w:rsidP="00AF45EC">
            <w:r>
              <w:t>Communication cascading from WL</w:t>
            </w:r>
            <w:r w:rsidR="001E334F">
              <w:t xml:space="preserve"> – HB – Practices - Clinicians</w:t>
            </w:r>
          </w:p>
        </w:tc>
        <w:tc>
          <w:tcPr>
            <w:tcW w:w="1135" w:type="dxa"/>
          </w:tcPr>
          <w:p w14:paraId="46397FAA" w14:textId="6A3199F3" w:rsidR="00AF45EC" w:rsidRDefault="001E334F" w:rsidP="00AF45EC">
            <w:r>
              <w:t>1</w:t>
            </w:r>
          </w:p>
        </w:tc>
        <w:tc>
          <w:tcPr>
            <w:tcW w:w="1629" w:type="dxa"/>
          </w:tcPr>
          <w:p w14:paraId="26E379E5" w14:textId="77777777" w:rsidR="00AF45EC" w:rsidRDefault="00AF45EC" w:rsidP="00AF45EC"/>
        </w:tc>
        <w:tc>
          <w:tcPr>
            <w:tcW w:w="1056" w:type="dxa"/>
          </w:tcPr>
          <w:p w14:paraId="7FC8178F" w14:textId="77777777" w:rsidR="00AF45EC" w:rsidRDefault="00AF45EC" w:rsidP="00AF45EC"/>
        </w:tc>
      </w:tr>
      <w:tr w:rsidR="009A1294" w14:paraId="7704BC93" w14:textId="77777777" w:rsidTr="009A671E">
        <w:tc>
          <w:tcPr>
            <w:tcW w:w="5389" w:type="dxa"/>
          </w:tcPr>
          <w:p w14:paraId="4A7EDD96" w14:textId="4A397982" w:rsidR="00AF45EC" w:rsidRDefault="001E334F" w:rsidP="00AF45EC">
            <w:r>
              <w:t>Lack of black box thinking</w:t>
            </w:r>
          </w:p>
        </w:tc>
        <w:tc>
          <w:tcPr>
            <w:tcW w:w="1135" w:type="dxa"/>
          </w:tcPr>
          <w:p w14:paraId="000794B8" w14:textId="19F7505D" w:rsidR="00AF45EC" w:rsidRDefault="001E334F" w:rsidP="00AF45EC">
            <w:r>
              <w:t>1</w:t>
            </w:r>
          </w:p>
        </w:tc>
        <w:tc>
          <w:tcPr>
            <w:tcW w:w="1629" w:type="dxa"/>
          </w:tcPr>
          <w:p w14:paraId="3DE1066C" w14:textId="77777777" w:rsidR="00AF45EC" w:rsidRDefault="00AF45EC" w:rsidP="00AF45EC"/>
        </w:tc>
        <w:tc>
          <w:tcPr>
            <w:tcW w:w="1056" w:type="dxa"/>
          </w:tcPr>
          <w:p w14:paraId="7CC0442F" w14:textId="77777777" w:rsidR="00AF45EC" w:rsidRDefault="00AF45EC" w:rsidP="00AF45EC"/>
        </w:tc>
      </w:tr>
      <w:tr w:rsidR="009A1294" w14:paraId="6E06ECAC" w14:textId="77777777" w:rsidTr="009A671E">
        <w:tc>
          <w:tcPr>
            <w:tcW w:w="5389" w:type="dxa"/>
          </w:tcPr>
          <w:p w14:paraId="0BC35D33" w14:textId="6BCBF6F5" w:rsidR="00AF45EC" w:rsidRPr="001E334F" w:rsidRDefault="001E334F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135" w:type="dxa"/>
          </w:tcPr>
          <w:p w14:paraId="60DB2280" w14:textId="7BAC298C" w:rsidR="00AF45EC" w:rsidRPr="001E334F" w:rsidRDefault="001E334F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="0091648D">
              <w:rPr>
                <w:b/>
                <w:bCs/>
              </w:rPr>
              <w:t>3</w:t>
            </w:r>
          </w:p>
        </w:tc>
        <w:tc>
          <w:tcPr>
            <w:tcW w:w="1629" w:type="dxa"/>
          </w:tcPr>
          <w:p w14:paraId="51C77273" w14:textId="77C04744" w:rsidR="00AF45EC" w:rsidRPr="001E334F" w:rsidRDefault="0091648D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056" w:type="dxa"/>
          </w:tcPr>
          <w:p w14:paraId="6B7E7978" w14:textId="5B9F5A0F" w:rsidR="00AF45EC" w:rsidRPr="001E334F" w:rsidRDefault="001E334F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</w:tr>
      <w:tr w:rsidR="000054E3" w14:paraId="0D8278F9" w14:textId="77777777" w:rsidTr="009A671E">
        <w:tc>
          <w:tcPr>
            <w:tcW w:w="9209" w:type="dxa"/>
            <w:gridSpan w:val="4"/>
          </w:tcPr>
          <w:p w14:paraId="7B15C70F" w14:textId="6AC3CAD9" w:rsidR="000054E3" w:rsidRDefault="000054E3" w:rsidP="00AF45EC">
            <w:r>
              <w:rPr>
                <w:b/>
                <w:bCs/>
              </w:rPr>
              <w:lastRenderedPageBreak/>
              <w:t xml:space="preserve">Equipment </w:t>
            </w:r>
          </w:p>
        </w:tc>
      </w:tr>
      <w:tr w:rsidR="009A1294" w14:paraId="29E61F10" w14:textId="77777777" w:rsidTr="009A671E">
        <w:tc>
          <w:tcPr>
            <w:tcW w:w="5389" w:type="dxa"/>
          </w:tcPr>
          <w:p w14:paraId="616798EF" w14:textId="31E9B060" w:rsidR="00AF45EC" w:rsidRDefault="0054010B" w:rsidP="00AF45EC">
            <w:r>
              <w:t>Equipment not working/calibrated</w:t>
            </w:r>
          </w:p>
        </w:tc>
        <w:tc>
          <w:tcPr>
            <w:tcW w:w="1135" w:type="dxa"/>
          </w:tcPr>
          <w:p w14:paraId="5E62F6AB" w14:textId="6D202DB0" w:rsidR="00AF45EC" w:rsidRDefault="0054010B" w:rsidP="00AF45EC">
            <w:r>
              <w:t>8</w:t>
            </w:r>
          </w:p>
        </w:tc>
        <w:tc>
          <w:tcPr>
            <w:tcW w:w="1629" w:type="dxa"/>
          </w:tcPr>
          <w:p w14:paraId="159DE2E7" w14:textId="77777777" w:rsidR="00AF45EC" w:rsidRDefault="00AF45EC" w:rsidP="00AF45EC"/>
        </w:tc>
        <w:tc>
          <w:tcPr>
            <w:tcW w:w="1056" w:type="dxa"/>
          </w:tcPr>
          <w:p w14:paraId="65167728" w14:textId="77777777" w:rsidR="00AF45EC" w:rsidRDefault="00AF45EC" w:rsidP="00AF45EC"/>
        </w:tc>
      </w:tr>
      <w:tr w:rsidR="009A1294" w14:paraId="73BED73F" w14:textId="77777777" w:rsidTr="009A671E">
        <w:tc>
          <w:tcPr>
            <w:tcW w:w="5389" w:type="dxa"/>
          </w:tcPr>
          <w:p w14:paraId="7C426101" w14:textId="68C50229" w:rsidR="00AF45EC" w:rsidRDefault="0054010B" w:rsidP="00AF45EC">
            <w:r>
              <w:t>Lack of equipment</w:t>
            </w:r>
          </w:p>
        </w:tc>
        <w:tc>
          <w:tcPr>
            <w:tcW w:w="1135" w:type="dxa"/>
          </w:tcPr>
          <w:p w14:paraId="19906C69" w14:textId="0685987A" w:rsidR="00AF45EC" w:rsidRDefault="0054010B" w:rsidP="00AF45EC">
            <w:r>
              <w:t>3</w:t>
            </w:r>
          </w:p>
        </w:tc>
        <w:tc>
          <w:tcPr>
            <w:tcW w:w="1629" w:type="dxa"/>
          </w:tcPr>
          <w:p w14:paraId="549BB429" w14:textId="4E372436" w:rsidR="00AF45EC" w:rsidRDefault="0054010B" w:rsidP="00AF45EC">
            <w:r>
              <w:t>2</w:t>
            </w:r>
          </w:p>
        </w:tc>
        <w:tc>
          <w:tcPr>
            <w:tcW w:w="1056" w:type="dxa"/>
          </w:tcPr>
          <w:p w14:paraId="745B75B0" w14:textId="77777777" w:rsidR="00AF45EC" w:rsidRDefault="00AF45EC" w:rsidP="00AF45EC"/>
        </w:tc>
      </w:tr>
      <w:tr w:rsidR="009A1294" w14:paraId="005CC505" w14:textId="77777777" w:rsidTr="009A671E">
        <w:tc>
          <w:tcPr>
            <w:tcW w:w="5389" w:type="dxa"/>
          </w:tcPr>
          <w:p w14:paraId="7B5484E5" w14:textId="4CD5A650" w:rsidR="00AF45EC" w:rsidRDefault="0054010B" w:rsidP="00AF45EC">
            <w:r>
              <w:t>Lack of training</w:t>
            </w:r>
          </w:p>
        </w:tc>
        <w:tc>
          <w:tcPr>
            <w:tcW w:w="1135" w:type="dxa"/>
          </w:tcPr>
          <w:p w14:paraId="747B2C84" w14:textId="3B5A243A" w:rsidR="00AF45EC" w:rsidRDefault="0054010B" w:rsidP="00AF45EC">
            <w:r>
              <w:t>1</w:t>
            </w:r>
          </w:p>
        </w:tc>
        <w:tc>
          <w:tcPr>
            <w:tcW w:w="1629" w:type="dxa"/>
          </w:tcPr>
          <w:p w14:paraId="3467B060" w14:textId="77777777" w:rsidR="00AF45EC" w:rsidRDefault="00AF45EC" w:rsidP="00AF45EC"/>
        </w:tc>
        <w:tc>
          <w:tcPr>
            <w:tcW w:w="1056" w:type="dxa"/>
          </w:tcPr>
          <w:p w14:paraId="08E6266C" w14:textId="77777777" w:rsidR="00AF45EC" w:rsidRDefault="00AF45EC" w:rsidP="00AF45EC"/>
        </w:tc>
      </w:tr>
      <w:tr w:rsidR="009A1294" w14:paraId="5E7A8AA3" w14:textId="77777777" w:rsidTr="009A671E">
        <w:tc>
          <w:tcPr>
            <w:tcW w:w="5389" w:type="dxa"/>
          </w:tcPr>
          <w:p w14:paraId="01FF04BF" w14:textId="7E70D17F" w:rsidR="00AF45EC" w:rsidRDefault="00766EE9" w:rsidP="00AF45EC">
            <w:r>
              <w:t>Misuse of equipment</w:t>
            </w:r>
          </w:p>
        </w:tc>
        <w:tc>
          <w:tcPr>
            <w:tcW w:w="1135" w:type="dxa"/>
          </w:tcPr>
          <w:p w14:paraId="2F65C225" w14:textId="0C2CA4C2" w:rsidR="00AF45EC" w:rsidRDefault="0054010B" w:rsidP="00AF45EC">
            <w:r>
              <w:t>1</w:t>
            </w:r>
          </w:p>
        </w:tc>
        <w:tc>
          <w:tcPr>
            <w:tcW w:w="1629" w:type="dxa"/>
          </w:tcPr>
          <w:p w14:paraId="6DD5D47A" w14:textId="77777777" w:rsidR="00AF45EC" w:rsidRDefault="00AF45EC" w:rsidP="00AF45EC"/>
        </w:tc>
        <w:tc>
          <w:tcPr>
            <w:tcW w:w="1056" w:type="dxa"/>
          </w:tcPr>
          <w:p w14:paraId="3F453E79" w14:textId="77777777" w:rsidR="00AF45EC" w:rsidRDefault="00AF45EC" w:rsidP="00AF45EC"/>
        </w:tc>
      </w:tr>
      <w:tr w:rsidR="009A1294" w14:paraId="2FE2C5E6" w14:textId="77777777" w:rsidTr="009A671E">
        <w:tc>
          <w:tcPr>
            <w:tcW w:w="5389" w:type="dxa"/>
          </w:tcPr>
          <w:p w14:paraId="1E257186" w14:textId="541A0C55" w:rsidR="00AF45EC" w:rsidRDefault="00766EE9" w:rsidP="00AF45EC">
            <w:r>
              <w:t>Fax</w:t>
            </w:r>
          </w:p>
        </w:tc>
        <w:tc>
          <w:tcPr>
            <w:tcW w:w="1135" w:type="dxa"/>
          </w:tcPr>
          <w:p w14:paraId="1D80E125" w14:textId="27B9583B" w:rsidR="00AF45EC" w:rsidRDefault="0054010B" w:rsidP="00AF45EC">
            <w:r>
              <w:t>1</w:t>
            </w:r>
          </w:p>
        </w:tc>
        <w:tc>
          <w:tcPr>
            <w:tcW w:w="1629" w:type="dxa"/>
          </w:tcPr>
          <w:p w14:paraId="744A1C82" w14:textId="77777777" w:rsidR="00AF45EC" w:rsidRDefault="00AF45EC" w:rsidP="00AF45EC"/>
        </w:tc>
        <w:tc>
          <w:tcPr>
            <w:tcW w:w="1056" w:type="dxa"/>
          </w:tcPr>
          <w:p w14:paraId="5A349FC9" w14:textId="77777777" w:rsidR="00AF45EC" w:rsidRDefault="00AF45EC" w:rsidP="00AF45EC"/>
        </w:tc>
      </w:tr>
      <w:tr w:rsidR="009A1294" w14:paraId="2548809B" w14:textId="77777777" w:rsidTr="009A671E">
        <w:tc>
          <w:tcPr>
            <w:tcW w:w="5389" w:type="dxa"/>
          </w:tcPr>
          <w:p w14:paraId="29CEE744" w14:textId="35DDE5CC" w:rsidR="00AF45EC" w:rsidRDefault="00766EE9" w:rsidP="00AF45EC">
            <w:r>
              <w:t>Foreign bodies</w:t>
            </w:r>
          </w:p>
        </w:tc>
        <w:tc>
          <w:tcPr>
            <w:tcW w:w="1135" w:type="dxa"/>
          </w:tcPr>
          <w:p w14:paraId="018AE5F6" w14:textId="0C7A9A4A" w:rsidR="00AF45EC" w:rsidRDefault="0054010B" w:rsidP="00AF45EC">
            <w:r>
              <w:t>1</w:t>
            </w:r>
          </w:p>
        </w:tc>
        <w:tc>
          <w:tcPr>
            <w:tcW w:w="1629" w:type="dxa"/>
          </w:tcPr>
          <w:p w14:paraId="48A4C211" w14:textId="77777777" w:rsidR="00AF45EC" w:rsidRDefault="00AF45EC" w:rsidP="00AF45EC"/>
        </w:tc>
        <w:tc>
          <w:tcPr>
            <w:tcW w:w="1056" w:type="dxa"/>
          </w:tcPr>
          <w:p w14:paraId="73B5ECC0" w14:textId="77777777" w:rsidR="00AF45EC" w:rsidRDefault="00AF45EC" w:rsidP="00AF45EC"/>
        </w:tc>
      </w:tr>
      <w:tr w:rsidR="009A1294" w14:paraId="58339719" w14:textId="77777777" w:rsidTr="009A671E">
        <w:tc>
          <w:tcPr>
            <w:tcW w:w="5389" w:type="dxa"/>
          </w:tcPr>
          <w:p w14:paraId="697A81B7" w14:textId="236513AF" w:rsidR="00AF45EC" w:rsidRDefault="00766EE9" w:rsidP="00AF45EC">
            <w:r>
              <w:t xml:space="preserve">Disinfection </w:t>
            </w:r>
          </w:p>
        </w:tc>
        <w:tc>
          <w:tcPr>
            <w:tcW w:w="1135" w:type="dxa"/>
          </w:tcPr>
          <w:p w14:paraId="1BCF274B" w14:textId="7F436675" w:rsidR="00AF45EC" w:rsidRDefault="00610DB4" w:rsidP="00AF45EC">
            <w:r>
              <w:t>1</w:t>
            </w:r>
          </w:p>
        </w:tc>
        <w:tc>
          <w:tcPr>
            <w:tcW w:w="1629" w:type="dxa"/>
          </w:tcPr>
          <w:p w14:paraId="75232B9B" w14:textId="77777777" w:rsidR="00AF45EC" w:rsidRDefault="00AF45EC" w:rsidP="00AF45EC"/>
        </w:tc>
        <w:tc>
          <w:tcPr>
            <w:tcW w:w="1056" w:type="dxa"/>
          </w:tcPr>
          <w:p w14:paraId="614CBE76" w14:textId="77777777" w:rsidR="00AF45EC" w:rsidRDefault="00AF45EC" w:rsidP="00AF45EC"/>
        </w:tc>
      </w:tr>
      <w:tr w:rsidR="009A1294" w14:paraId="02A74419" w14:textId="77777777" w:rsidTr="009A671E">
        <w:tc>
          <w:tcPr>
            <w:tcW w:w="5389" w:type="dxa"/>
          </w:tcPr>
          <w:p w14:paraId="4E3878F1" w14:textId="529FE1F0" w:rsidR="00AF45EC" w:rsidRDefault="00766EE9" w:rsidP="00AF45EC">
            <w:r>
              <w:t>New techniques</w:t>
            </w:r>
          </w:p>
        </w:tc>
        <w:tc>
          <w:tcPr>
            <w:tcW w:w="1135" w:type="dxa"/>
          </w:tcPr>
          <w:p w14:paraId="67848DBD" w14:textId="5117206A" w:rsidR="00AF45EC" w:rsidRDefault="00610DB4" w:rsidP="00AF45EC">
            <w:r>
              <w:t>1</w:t>
            </w:r>
          </w:p>
        </w:tc>
        <w:tc>
          <w:tcPr>
            <w:tcW w:w="1629" w:type="dxa"/>
          </w:tcPr>
          <w:p w14:paraId="633E83D8" w14:textId="77777777" w:rsidR="00AF45EC" w:rsidRDefault="00AF45EC" w:rsidP="00AF45EC"/>
        </w:tc>
        <w:tc>
          <w:tcPr>
            <w:tcW w:w="1056" w:type="dxa"/>
          </w:tcPr>
          <w:p w14:paraId="7054DCCB" w14:textId="77777777" w:rsidR="00AF45EC" w:rsidRDefault="00AF45EC" w:rsidP="00AF45EC"/>
        </w:tc>
      </w:tr>
      <w:tr w:rsidR="009A1294" w14:paraId="0AE03E03" w14:textId="77777777" w:rsidTr="009A671E">
        <w:tc>
          <w:tcPr>
            <w:tcW w:w="5389" w:type="dxa"/>
          </w:tcPr>
          <w:p w14:paraId="65EC195E" w14:textId="011B6EB1" w:rsidR="00AF45EC" w:rsidRDefault="00610DB4" w:rsidP="00AF45EC">
            <w:r>
              <w:t xml:space="preserve">Tonometer </w:t>
            </w:r>
          </w:p>
        </w:tc>
        <w:tc>
          <w:tcPr>
            <w:tcW w:w="1135" w:type="dxa"/>
          </w:tcPr>
          <w:p w14:paraId="2D962463" w14:textId="4AEF1576" w:rsidR="00AF45EC" w:rsidRDefault="00610DB4" w:rsidP="00AF45EC">
            <w:r>
              <w:t>1</w:t>
            </w:r>
          </w:p>
        </w:tc>
        <w:tc>
          <w:tcPr>
            <w:tcW w:w="1629" w:type="dxa"/>
          </w:tcPr>
          <w:p w14:paraId="73FEB065" w14:textId="77777777" w:rsidR="00AF45EC" w:rsidRDefault="00AF45EC" w:rsidP="00AF45EC"/>
        </w:tc>
        <w:tc>
          <w:tcPr>
            <w:tcW w:w="1056" w:type="dxa"/>
          </w:tcPr>
          <w:p w14:paraId="0CC20902" w14:textId="77777777" w:rsidR="00AF45EC" w:rsidRDefault="00AF45EC" w:rsidP="00AF45EC"/>
        </w:tc>
      </w:tr>
      <w:tr w:rsidR="009A1294" w14:paraId="38CD1F34" w14:textId="77777777" w:rsidTr="009A671E">
        <w:tc>
          <w:tcPr>
            <w:tcW w:w="5389" w:type="dxa"/>
          </w:tcPr>
          <w:p w14:paraId="57B7B9FA" w14:textId="2911E53E" w:rsidR="00AF45EC" w:rsidRPr="00610DB4" w:rsidRDefault="00610DB4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</w:p>
        </w:tc>
        <w:tc>
          <w:tcPr>
            <w:tcW w:w="1135" w:type="dxa"/>
          </w:tcPr>
          <w:p w14:paraId="3E669133" w14:textId="09CCD748" w:rsidR="00AF45EC" w:rsidRPr="00610DB4" w:rsidRDefault="00610DB4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1629" w:type="dxa"/>
          </w:tcPr>
          <w:p w14:paraId="7FDD2226" w14:textId="3CBEF837" w:rsidR="00AF45EC" w:rsidRPr="00610DB4" w:rsidRDefault="00610DB4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056" w:type="dxa"/>
          </w:tcPr>
          <w:p w14:paraId="6173F6BA" w14:textId="0545342B" w:rsidR="00AF45EC" w:rsidRPr="00610DB4" w:rsidRDefault="00610DB4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054E3" w14:paraId="382EB8B1" w14:textId="77777777" w:rsidTr="009A671E">
        <w:tc>
          <w:tcPr>
            <w:tcW w:w="9209" w:type="dxa"/>
            <w:gridSpan w:val="4"/>
          </w:tcPr>
          <w:p w14:paraId="32B72C64" w14:textId="6E849BAD" w:rsidR="000054E3" w:rsidRDefault="000054E3" w:rsidP="00AF45EC">
            <w:r>
              <w:rPr>
                <w:b/>
                <w:bCs/>
              </w:rPr>
              <w:t xml:space="preserve">Administration </w:t>
            </w:r>
          </w:p>
        </w:tc>
      </w:tr>
      <w:tr w:rsidR="009A1294" w14:paraId="4DBBA883" w14:textId="77777777" w:rsidTr="009A671E">
        <w:tc>
          <w:tcPr>
            <w:tcW w:w="5389" w:type="dxa"/>
          </w:tcPr>
          <w:p w14:paraId="73703943" w14:textId="39D392E1" w:rsidR="00AF45EC" w:rsidRDefault="00B14DFA" w:rsidP="00AF45EC">
            <w:r>
              <w:t>Lost to follow up</w:t>
            </w:r>
          </w:p>
        </w:tc>
        <w:tc>
          <w:tcPr>
            <w:tcW w:w="1135" w:type="dxa"/>
          </w:tcPr>
          <w:p w14:paraId="3351ACD0" w14:textId="04B6A399" w:rsidR="00AF45EC" w:rsidRDefault="00B14DFA" w:rsidP="00AF45EC">
            <w:r>
              <w:t>3</w:t>
            </w:r>
          </w:p>
        </w:tc>
        <w:tc>
          <w:tcPr>
            <w:tcW w:w="1629" w:type="dxa"/>
          </w:tcPr>
          <w:p w14:paraId="5F5F6993" w14:textId="68EB3A60" w:rsidR="00AF45EC" w:rsidRDefault="00B14DFA" w:rsidP="00AF45EC">
            <w:r>
              <w:t>38</w:t>
            </w:r>
          </w:p>
        </w:tc>
        <w:tc>
          <w:tcPr>
            <w:tcW w:w="1056" w:type="dxa"/>
          </w:tcPr>
          <w:p w14:paraId="6A620737" w14:textId="232B6B30" w:rsidR="00AF45EC" w:rsidRDefault="00B14DFA" w:rsidP="00AF45EC">
            <w:r>
              <w:t>9</w:t>
            </w:r>
          </w:p>
        </w:tc>
      </w:tr>
      <w:tr w:rsidR="009A1294" w14:paraId="1ABBC663" w14:textId="77777777" w:rsidTr="009A671E">
        <w:tc>
          <w:tcPr>
            <w:tcW w:w="5389" w:type="dxa"/>
          </w:tcPr>
          <w:p w14:paraId="333C9A22" w14:textId="6E241796" w:rsidR="00AF45EC" w:rsidRDefault="00B14DFA" w:rsidP="00AF45EC">
            <w:r>
              <w:t>Failures in triage</w:t>
            </w:r>
          </w:p>
        </w:tc>
        <w:tc>
          <w:tcPr>
            <w:tcW w:w="1135" w:type="dxa"/>
          </w:tcPr>
          <w:p w14:paraId="36F1DD73" w14:textId="53BBE302" w:rsidR="00AF45EC" w:rsidRDefault="00B14DFA" w:rsidP="00AF45EC">
            <w:r>
              <w:t>3</w:t>
            </w:r>
          </w:p>
        </w:tc>
        <w:tc>
          <w:tcPr>
            <w:tcW w:w="1629" w:type="dxa"/>
          </w:tcPr>
          <w:p w14:paraId="77C9491C" w14:textId="77777777" w:rsidR="00AF45EC" w:rsidRDefault="00AF45EC" w:rsidP="00AF45EC"/>
        </w:tc>
        <w:tc>
          <w:tcPr>
            <w:tcW w:w="1056" w:type="dxa"/>
          </w:tcPr>
          <w:p w14:paraId="0006AA31" w14:textId="77777777" w:rsidR="00AF45EC" w:rsidRDefault="00AF45EC" w:rsidP="00AF45EC"/>
        </w:tc>
      </w:tr>
      <w:tr w:rsidR="009A1294" w14:paraId="68BC1D52" w14:textId="77777777" w:rsidTr="009A671E">
        <w:tc>
          <w:tcPr>
            <w:tcW w:w="5389" w:type="dxa"/>
          </w:tcPr>
          <w:p w14:paraId="30B67A5E" w14:textId="5415AD3C" w:rsidR="00AF45EC" w:rsidRDefault="00B14DFA" w:rsidP="00AF45EC">
            <w:r>
              <w:t>Endless waiting lists for IOP check</w:t>
            </w:r>
          </w:p>
        </w:tc>
        <w:tc>
          <w:tcPr>
            <w:tcW w:w="1135" w:type="dxa"/>
          </w:tcPr>
          <w:p w14:paraId="63812450" w14:textId="6A00A402" w:rsidR="00AF45EC" w:rsidRDefault="00B14DFA" w:rsidP="00AF45EC">
            <w:r>
              <w:t>1</w:t>
            </w:r>
          </w:p>
        </w:tc>
        <w:tc>
          <w:tcPr>
            <w:tcW w:w="1629" w:type="dxa"/>
          </w:tcPr>
          <w:p w14:paraId="6C5B0BCB" w14:textId="35A0CA3A" w:rsidR="00AF45EC" w:rsidRDefault="00B14DFA" w:rsidP="00AF45EC">
            <w:r>
              <w:t>1</w:t>
            </w:r>
          </w:p>
        </w:tc>
        <w:tc>
          <w:tcPr>
            <w:tcW w:w="1056" w:type="dxa"/>
          </w:tcPr>
          <w:p w14:paraId="7BE058D0" w14:textId="77777777" w:rsidR="00AF45EC" w:rsidRDefault="00AF45EC" w:rsidP="00AF45EC"/>
        </w:tc>
      </w:tr>
      <w:tr w:rsidR="009A1294" w14:paraId="454E3EBE" w14:textId="77777777" w:rsidTr="009A671E">
        <w:tc>
          <w:tcPr>
            <w:tcW w:w="5389" w:type="dxa"/>
          </w:tcPr>
          <w:p w14:paraId="13BDB313" w14:textId="479C2BF6" w:rsidR="00AF45EC" w:rsidRDefault="00B14DFA" w:rsidP="00AF45EC">
            <w:r>
              <w:t>Knowing who to report the incident to</w:t>
            </w:r>
          </w:p>
        </w:tc>
        <w:tc>
          <w:tcPr>
            <w:tcW w:w="1135" w:type="dxa"/>
          </w:tcPr>
          <w:p w14:paraId="6F8BA309" w14:textId="747AE351" w:rsidR="00AF45EC" w:rsidRDefault="00B14DFA" w:rsidP="00AF45EC">
            <w:r>
              <w:t>1</w:t>
            </w:r>
          </w:p>
        </w:tc>
        <w:tc>
          <w:tcPr>
            <w:tcW w:w="1629" w:type="dxa"/>
          </w:tcPr>
          <w:p w14:paraId="5AFA86E1" w14:textId="77777777" w:rsidR="00AF45EC" w:rsidRDefault="00AF45EC" w:rsidP="00AF45EC"/>
        </w:tc>
        <w:tc>
          <w:tcPr>
            <w:tcW w:w="1056" w:type="dxa"/>
          </w:tcPr>
          <w:p w14:paraId="58155442" w14:textId="77777777" w:rsidR="00AF45EC" w:rsidRDefault="00AF45EC" w:rsidP="00AF45EC"/>
        </w:tc>
      </w:tr>
      <w:tr w:rsidR="009A1294" w14:paraId="33D1A854" w14:textId="77777777" w:rsidTr="009A671E">
        <w:tc>
          <w:tcPr>
            <w:tcW w:w="5389" w:type="dxa"/>
          </w:tcPr>
          <w:p w14:paraId="65C9E5E6" w14:textId="36FA9F47" w:rsidR="00AF45EC" w:rsidRDefault="00B14DFA" w:rsidP="00AF45EC">
            <w:r>
              <w:t xml:space="preserve">Incorrectly attaching </w:t>
            </w:r>
            <w:r w:rsidR="0055226F">
              <w:t>notes to patient record</w:t>
            </w:r>
          </w:p>
        </w:tc>
        <w:tc>
          <w:tcPr>
            <w:tcW w:w="1135" w:type="dxa"/>
          </w:tcPr>
          <w:p w14:paraId="0D859175" w14:textId="296F88DF" w:rsidR="00AF45EC" w:rsidRDefault="00B14DFA" w:rsidP="00AF45EC">
            <w:r>
              <w:t>1</w:t>
            </w:r>
          </w:p>
        </w:tc>
        <w:tc>
          <w:tcPr>
            <w:tcW w:w="1629" w:type="dxa"/>
          </w:tcPr>
          <w:p w14:paraId="5829F45E" w14:textId="77777777" w:rsidR="00AF45EC" w:rsidRDefault="00AF45EC" w:rsidP="00AF45EC"/>
        </w:tc>
        <w:tc>
          <w:tcPr>
            <w:tcW w:w="1056" w:type="dxa"/>
          </w:tcPr>
          <w:p w14:paraId="5C90A332" w14:textId="77777777" w:rsidR="00AF45EC" w:rsidRDefault="00AF45EC" w:rsidP="00AF45EC"/>
        </w:tc>
      </w:tr>
      <w:tr w:rsidR="009A1294" w14:paraId="46146B4F" w14:textId="77777777" w:rsidTr="009A671E">
        <w:tc>
          <w:tcPr>
            <w:tcW w:w="5389" w:type="dxa"/>
          </w:tcPr>
          <w:p w14:paraId="0D337F54" w14:textId="0E030672" w:rsidR="00AF45EC" w:rsidRDefault="0055226F" w:rsidP="00AF45EC">
            <w:r>
              <w:t>Incorrectly discharged from two services instead of one</w:t>
            </w:r>
          </w:p>
        </w:tc>
        <w:tc>
          <w:tcPr>
            <w:tcW w:w="1135" w:type="dxa"/>
          </w:tcPr>
          <w:p w14:paraId="0BA860B5" w14:textId="36E2A2F6" w:rsidR="00AF45EC" w:rsidRDefault="00B14DFA" w:rsidP="00AF45EC">
            <w:r>
              <w:t>1</w:t>
            </w:r>
          </w:p>
        </w:tc>
        <w:tc>
          <w:tcPr>
            <w:tcW w:w="1629" w:type="dxa"/>
          </w:tcPr>
          <w:p w14:paraId="5592B327" w14:textId="77777777" w:rsidR="00AF45EC" w:rsidRDefault="00AF45EC" w:rsidP="00AF45EC"/>
        </w:tc>
        <w:tc>
          <w:tcPr>
            <w:tcW w:w="1056" w:type="dxa"/>
          </w:tcPr>
          <w:p w14:paraId="77EFD03B" w14:textId="77777777" w:rsidR="00AF45EC" w:rsidRDefault="00AF45EC" w:rsidP="00AF45EC"/>
        </w:tc>
      </w:tr>
      <w:tr w:rsidR="009A1294" w14:paraId="69B86952" w14:textId="77777777" w:rsidTr="009A671E">
        <w:tc>
          <w:tcPr>
            <w:tcW w:w="5389" w:type="dxa"/>
          </w:tcPr>
          <w:p w14:paraId="1865838D" w14:textId="2E67CC25" w:rsidR="00AF45EC" w:rsidRDefault="0055226F" w:rsidP="00AF45EC">
            <w:r>
              <w:t>Incorrect prescription given out and made externally</w:t>
            </w:r>
          </w:p>
        </w:tc>
        <w:tc>
          <w:tcPr>
            <w:tcW w:w="1135" w:type="dxa"/>
          </w:tcPr>
          <w:p w14:paraId="09748780" w14:textId="75EF4A63" w:rsidR="00AF45EC" w:rsidRDefault="002B53EC" w:rsidP="00AF45EC">
            <w:r>
              <w:t>1</w:t>
            </w:r>
          </w:p>
        </w:tc>
        <w:tc>
          <w:tcPr>
            <w:tcW w:w="1629" w:type="dxa"/>
          </w:tcPr>
          <w:p w14:paraId="567EF3B8" w14:textId="77777777" w:rsidR="00AF45EC" w:rsidRDefault="00AF45EC" w:rsidP="00AF45EC"/>
        </w:tc>
        <w:tc>
          <w:tcPr>
            <w:tcW w:w="1056" w:type="dxa"/>
          </w:tcPr>
          <w:p w14:paraId="5F58B8DA" w14:textId="77777777" w:rsidR="00AF45EC" w:rsidRDefault="00AF45EC" w:rsidP="00AF45EC"/>
        </w:tc>
      </w:tr>
      <w:tr w:rsidR="009A1294" w14:paraId="07FD8EFF" w14:textId="77777777" w:rsidTr="009A671E">
        <w:tc>
          <w:tcPr>
            <w:tcW w:w="5389" w:type="dxa"/>
          </w:tcPr>
          <w:p w14:paraId="62AD5EBB" w14:textId="348E5F81" w:rsidR="00AF45EC" w:rsidRDefault="002B53EC" w:rsidP="00AF45EC">
            <w:r>
              <w:t>Loss of waiting list ‘validation letter’ and being removed</w:t>
            </w:r>
          </w:p>
        </w:tc>
        <w:tc>
          <w:tcPr>
            <w:tcW w:w="1135" w:type="dxa"/>
          </w:tcPr>
          <w:p w14:paraId="30181403" w14:textId="299C8D8E" w:rsidR="00AF45EC" w:rsidRDefault="002B53EC" w:rsidP="00AF45EC">
            <w:r>
              <w:t>1</w:t>
            </w:r>
          </w:p>
        </w:tc>
        <w:tc>
          <w:tcPr>
            <w:tcW w:w="1629" w:type="dxa"/>
          </w:tcPr>
          <w:p w14:paraId="26C47608" w14:textId="77777777" w:rsidR="00AF45EC" w:rsidRDefault="00AF45EC" w:rsidP="00AF45EC"/>
        </w:tc>
        <w:tc>
          <w:tcPr>
            <w:tcW w:w="1056" w:type="dxa"/>
          </w:tcPr>
          <w:p w14:paraId="59F0DA8F" w14:textId="77777777" w:rsidR="00AF45EC" w:rsidRDefault="00AF45EC" w:rsidP="00AF45EC"/>
        </w:tc>
      </w:tr>
      <w:tr w:rsidR="009A1294" w14:paraId="02D0E369" w14:textId="77777777" w:rsidTr="009A671E">
        <w:tc>
          <w:tcPr>
            <w:tcW w:w="5389" w:type="dxa"/>
          </w:tcPr>
          <w:p w14:paraId="25638775" w14:textId="667AAD44" w:rsidR="00AF45EC" w:rsidRDefault="002B53EC" w:rsidP="00AF45EC">
            <w:r>
              <w:t>Failure to act on previously seen pathology</w:t>
            </w:r>
          </w:p>
        </w:tc>
        <w:tc>
          <w:tcPr>
            <w:tcW w:w="1135" w:type="dxa"/>
          </w:tcPr>
          <w:p w14:paraId="76505D88" w14:textId="5A4F271E" w:rsidR="00AF45EC" w:rsidRDefault="002B53EC" w:rsidP="00AF45EC">
            <w:r>
              <w:t>1</w:t>
            </w:r>
          </w:p>
        </w:tc>
        <w:tc>
          <w:tcPr>
            <w:tcW w:w="1629" w:type="dxa"/>
          </w:tcPr>
          <w:p w14:paraId="042115EF" w14:textId="77777777" w:rsidR="00AF45EC" w:rsidRDefault="00AF45EC" w:rsidP="00AF45EC"/>
        </w:tc>
        <w:tc>
          <w:tcPr>
            <w:tcW w:w="1056" w:type="dxa"/>
          </w:tcPr>
          <w:p w14:paraId="0453181E" w14:textId="77777777" w:rsidR="00AF45EC" w:rsidRDefault="00AF45EC" w:rsidP="00AF45EC"/>
        </w:tc>
      </w:tr>
      <w:tr w:rsidR="009A1294" w14:paraId="0373DDC2" w14:textId="77777777" w:rsidTr="009A671E">
        <w:tc>
          <w:tcPr>
            <w:tcW w:w="5389" w:type="dxa"/>
          </w:tcPr>
          <w:p w14:paraId="22B0E294" w14:textId="0A3EE77C" w:rsidR="00AF45EC" w:rsidRDefault="002B53EC" w:rsidP="00AF45EC">
            <w:r>
              <w:t>Inaccurate or inappropriate recall</w:t>
            </w:r>
          </w:p>
        </w:tc>
        <w:tc>
          <w:tcPr>
            <w:tcW w:w="1135" w:type="dxa"/>
          </w:tcPr>
          <w:p w14:paraId="76F0FA6B" w14:textId="2EE31FFE" w:rsidR="00AF45EC" w:rsidRDefault="002B53EC" w:rsidP="00AF45EC">
            <w:r>
              <w:t>1</w:t>
            </w:r>
          </w:p>
        </w:tc>
        <w:tc>
          <w:tcPr>
            <w:tcW w:w="1629" w:type="dxa"/>
          </w:tcPr>
          <w:p w14:paraId="15C3C3A0" w14:textId="77777777" w:rsidR="00AF45EC" w:rsidRDefault="00AF45EC" w:rsidP="00AF45EC"/>
        </w:tc>
        <w:tc>
          <w:tcPr>
            <w:tcW w:w="1056" w:type="dxa"/>
          </w:tcPr>
          <w:p w14:paraId="12348235" w14:textId="77777777" w:rsidR="00AF45EC" w:rsidRDefault="00AF45EC" w:rsidP="00AF45EC"/>
        </w:tc>
      </w:tr>
      <w:tr w:rsidR="009A1294" w14:paraId="581B1657" w14:textId="77777777" w:rsidTr="009A671E">
        <w:tc>
          <w:tcPr>
            <w:tcW w:w="5389" w:type="dxa"/>
          </w:tcPr>
          <w:p w14:paraId="0F0F1F4A" w14:textId="73ABC994" w:rsidR="00AF45EC" w:rsidRDefault="002B53EC" w:rsidP="00AF45EC">
            <w:r>
              <w:t>Wrong GP surgery</w:t>
            </w:r>
          </w:p>
        </w:tc>
        <w:tc>
          <w:tcPr>
            <w:tcW w:w="1135" w:type="dxa"/>
          </w:tcPr>
          <w:p w14:paraId="52301C1E" w14:textId="79543787" w:rsidR="00AF45EC" w:rsidRDefault="002B53EC" w:rsidP="00AF45EC">
            <w:r>
              <w:t>1</w:t>
            </w:r>
          </w:p>
        </w:tc>
        <w:tc>
          <w:tcPr>
            <w:tcW w:w="1629" w:type="dxa"/>
          </w:tcPr>
          <w:p w14:paraId="1AB39A9E" w14:textId="77777777" w:rsidR="00AF45EC" w:rsidRDefault="00AF45EC" w:rsidP="00AF45EC"/>
        </w:tc>
        <w:tc>
          <w:tcPr>
            <w:tcW w:w="1056" w:type="dxa"/>
          </w:tcPr>
          <w:p w14:paraId="773F7291" w14:textId="77777777" w:rsidR="00AF45EC" w:rsidRDefault="00AF45EC" w:rsidP="00AF45EC"/>
        </w:tc>
      </w:tr>
      <w:tr w:rsidR="009A1294" w14:paraId="38A278D3" w14:textId="77777777" w:rsidTr="009A671E">
        <w:tc>
          <w:tcPr>
            <w:tcW w:w="5389" w:type="dxa"/>
          </w:tcPr>
          <w:p w14:paraId="2234F694" w14:textId="5E8211D2" w:rsidR="00AF45EC" w:rsidRDefault="002B53EC" w:rsidP="00AF45EC">
            <w:r>
              <w:t>GP changing drug requests</w:t>
            </w:r>
          </w:p>
        </w:tc>
        <w:tc>
          <w:tcPr>
            <w:tcW w:w="1135" w:type="dxa"/>
          </w:tcPr>
          <w:p w14:paraId="64E43F9D" w14:textId="3EF287E5" w:rsidR="00AF45EC" w:rsidRDefault="002B53EC" w:rsidP="00AF45EC">
            <w:r>
              <w:t>1</w:t>
            </w:r>
          </w:p>
        </w:tc>
        <w:tc>
          <w:tcPr>
            <w:tcW w:w="1629" w:type="dxa"/>
          </w:tcPr>
          <w:p w14:paraId="23695E8D" w14:textId="77777777" w:rsidR="00AF45EC" w:rsidRDefault="00AF45EC" w:rsidP="00AF45EC"/>
        </w:tc>
        <w:tc>
          <w:tcPr>
            <w:tcW w:w="1056" w:type="dxa"/>
          </w:tcPr>
          <w:p w14:paraId="1C5D0C02" w14:textId="77777777" w:rsidR="00AF45EC" w:rsidRDefault="00AF45EC" w:rsidP="00AF45EC"/>
        </w:tc>
      </w:tr>
      <w:tr w:rsidR="009A1294" w14:paraId="6F515767" w14:textId="77777777" w:rsidTr="009A671E">
        <w:tc>
          <w:tcPr>
            <w:tcW w:w="5389" w:type="dxa"/>
          </w:tcPr>
          <w:p w14:paraId="4C021729" w14:textId="1E119802" w:rsidR="00AF45EC" w:rsidRPr="002B53EC" w:rsidRDefault="002B53E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135" w:type="dxa"/>
          </w:tcPr>
          <w:p w14:paraId="073F57F0" w14:textId="625C6071" w:rsidR="00AF45EC" w:rsidRPr="002B53EC" w:rsidRDefault="002B53E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629" w:type="dxa"/>
          </w:tcPr>
          <w:p w14:paraId="241D5613" w14:textId="721A3654" w:rsidR="00AF45EC" w:rsidRPr="002B53EC" w:rsidRDefault="002B53E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39</w:t>
            </w:r>
          </w:p>
        </w:tc>
        <w:tc>
          <w:tcPr>
            <w:tcW w:w="1056" w:type="dxa"/>
          </w:tcPr>
          <w:p w14:paraId="147BE01C" w14:textId="72A326DA" w:rsidR="00AF45EC" w:rsidRPr="002B53EC" w:rsidRDefault="002B53E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  <w:tr w:rsidR="009A1294" w14:paraId="218B98B7" w14:textId="77777777" w:rsidTr="009A671E">
        <w:tc>
          <w:tcPr>
            <w:tcW w:w="5389" w:type="dxa"/>
          </w:tcPr>
          <w:p w14:paraId="1E930454" w14:textId="77777777" w:rsidR="00AF45EC" w:rsidRDefault="00AF45EC" w:rsidP="00AF45EC"/>
        </w:tc>
        <w:tc>
          <w:tcPr>
            <w:tcW w:w="1135" w:type="dxa"/>
          </w:tcPr>
          <w:p w14:paraId="0919D260" w14:textId="77777777" w:rsidR="00AF45EC" w:rsidRDefault="00AF45EC" w:rsidP="00AF45EC"/>
        </w:tc>
        <w:tc>
          <w:tcPr>
            <w:tcW w:w="1629" w:type="dxa"/>
          </w:tcPr>
          <w:p w14:paraId="3EA867C5" w14:textId="77777777" w:rsidR="00AF45EC" w:rsidRDefault="00AF45EC" w:rsidP="00AF45EC"/>
        </w:tc>
        <w:tc>
          <w:tcPr>
            <w:tcW w:w="1056" w:type="dxa"/>
          </w:tcPr>
          <w:p w14:paraId="5DA1C190" w14:textId="77777777" w:rsidR="00AF45EC" w:rsidRDefault="00AF45EC" w:rsidP="00AF45EC"/>
        </w:tc>
      </w:tr>
      <w:tr w:rsidR="009A1294" w14:paraId="118BBA2E" w14:textId="77777777" w:rsidTr="009A671E">
        <w:tc>
          <w:tcPr>
            <w:tcW w:w="5389" w:type="dxa"/>
          </w:tcPr>
          <w:p w14:paraId="036E7170" w14:textId="17BC95A3" w:rsidR="00AF45EC" w:rsidRPr="002B53EC" w:rsidRDefault="009A671E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All incidents t</w:t>
            </w:r>
            <w:r w:rsidR="002B53EC">
              <w:rPr>
                <w:b/>
                <w:bCs/>
              </w:rPr>
              <w:t>otal</w:t>
            </w:r>
          </w:p>
        </w:tc>
        <w:tc>
          <w:tcPr>
            <w:tcW w:w="1135" w:type="dxa"/>
          </w:tcPr>
          <w:p w14:paraId="3F0277B5" w14:textId="00B09555" w:rsidR="00AF45EC" w:rsidRPr="002B53EC" w:rsidRDefault="002B53E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  <w:r w:rsidR="0091648D">
              <w:rPr>
                <w:b/>
                <w:bCs/>
              </w:rPr>
              <w:t>6</w:t>
            </w:r>
          </w:p>
        </w:tc>
        <w:tc>
          <w:tcPr>
            <w:tcW w:w="1629" w:type="dxa"/>
          </w:tcPr>
          <w:p w14:paraId="5CB72010" w14:textId="247C37F1" w:rsidR="00AF45EC" w:rsidRPr="002B53EC" w:rsidRDefault="002B53E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  <w:r w:rsidR="0091648D">
              <w:rPr>
                <w:b/>
                <w:bCs/>
              </w:rPr>
              <w:t>2</w:t>
            </w:r>
          </w:p>
        </w:tc>
        <w:tc>
          <w:tcPr>
            <w:tcW w:w="1056" w:type="dxa"/>
          </w:tcPr>
          <w:p w14:paraId="7855E053" w14:textId="4FD0D583" w:rsidR="00AF45EC" w:rsidRPr="002B53EC" w:rsidRDefault="002B53EC" w:rsidP="00AF45EC">
            <w:pPr>
              <w:rPr>
                <w:b/>
                <w:bCs/>
              </w:rPr>
            </w:pPr>
            <w:r>
              <w:rPr>
                <w:b/>
                <w:bCs/>
              </w:rPr>
              <w:t>56</w:t>
            </w:r>
          </w:p>
        </w:tc>
      </w:tr>
    </w:tbl>
    <w:p w14:paraId="66247500" w14:textId="77777777" w:rsidR="0001471D" w:rsidRDefault="0001471D" w:rsidP="003546B1">
      <w:pPr>
        <w:sectPr w:rsidR="0001471D" w:rsidSect="00EF341F">
          <w:footerReference w:type="default" r:id="rId10"/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208095B0" w14:textId="72B9A985" w:rsidR="0001471D" w:rsidRPr="006D6002" w:rsidRDefault="00A06D3E" w:rsidP="006D6002">
      <w:pPr>
        <w:pStyle w:val="NoSpacing"/>
        <w:rPr>
          <w:i/>
          <w:iCs/>
          <w:color w:val="44546A" w:themeColor="text2"/>
          <w:sz w:val="18"/>
          <w:szCs w:val="18"/>
        </w:rPr>
      </w:pPr>
      <w:r w:rsidRPr="006D6002">
        <w:rPr>
          <w:i/>
          <w:iCs/>
          <w:color w:val="44546A" w:themeColor="text2"/>
          <w:sz w:val="18"/>
          <w:szCs w:val="18"/>
        </w:rPr>
        <w:lastRenderedPageBreak/>
        <w:t xml:space="preserve">Table </w:t>
      </w:r>
      <w:r w:rsidR="0016006A">
        <w:rPr>
          <w:i/>
          <w:iCs/>
          <w:color w:val="44546A" w:themeColor="text2"/>
          <w:sz w:val="18"/>
          <w:szCs w:val="18"/>
        </w:rPr>
        <w:t>S</w:t>
      </w:r>
      <w:r w:rsidRPr="006D6002">
        <w:rPr>
          <w:i/>
          <w:iCs/>
          <w:color w:val="44546A" w:themeColor="text2"/>
          <w:sz w:val="18"/>
          <w:szCs w:val="18"/>
        </w:rPr>
        <w:t>.</w:t>
      </w:r>
      <w:r w:rsidR="00614AED">
        <w:rPr>
          <w:i/>
          <w:iCs/>
          <w:color w:val="44546A" w:themeColor="text2"/>
          <w:sz w:val="18"/>
          <w:szCs w:val="18"/>
        </w:rPr>
        <w:t>2</w:t>
      </w:r>
      <w:r w:rsidRPr="006D6002">
        <w:rPr>
          <w:i/>
          <w:iCs/>
          <w:color w:val="44546A" w:themeColor="text2"/>
          <w:sz w:val="18"/>
          <w:szCs w:val="18"/>
        </w:rPr>
        <w:t>: Summary table of qualitative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268"/>
        <w:gridCol w:w="2268"/>
        <w:gridCol w:w="2409"/>
        <w:gridCol w:w="2613"/>
      </w:tblGrid>
      <w:tr w:rsidR="006D6002" w:rsidRPr="00010E18" w14:paraId="01033775" w14:textId="77777777" w:rsidTr="001A1139">
        <w:tc>
          <w:tcPr>
            <w:tcW w:w="1980" w:type="dxa"/>
          </w:tcPr>
          <w:p w14:paraId="78B43DED" w14:textId="5A4D4713" w:rsidR="006D6002" w:rsidRPr="00010E18" w:rsidRDefault="006D6002" w:rsidP="00DF4E20">
            <w:pPr>
              <w:rPr>
                <w:b/>
                <w:bCs/>
              </w:rPr>
            </w:pPr>
            <w:r w:rsidRPr="00010E18">
              <w:rPr>
                <w:b/>
                <w:bCs/>
              </w:rPr>
              <w:t>Theme</w:t>
            </w:r>
            <w:r w:rsidR="008E6A0A">
              <w:rPr>
                <w:b/>
                <w:bCs/>
              </w:rPr>
              <w:t>s and sub-theme</w:t>
            </w:r>
          </w:p>
        </w:tc>
        <w:tc>
          <w:tcPr>
            <w:tcW w:w="2410" w:type="dxa"/>
          </w:tcPr>
          <w:p w14:paraId="35B8A642" w14:textId="77777777" w:rsidR="006D6002" w:rsidRPr="00010E18" w:rsidRDefault="006D6002" w:rsidP="00DF4E20">
            <w:pPr>
              <w:rPr>
                <w:b/>
                <w:bCs/>
              </w:rPr>
            </w:pPr>
            <w:r w:rsidRPr="00010E18">
              <w:rPr>
                <w:b/>
                <w:bCs/>
              </w:rPr>
              <w:t>Medication</w:t>
            </w:r>
          </w:p>
        </w:tc>
        <w:tc>
          <w:tcPr>
            <w:tcW w:w="2268" w:type="dxa"/>
          </w:tcPr>
          <w:p w14:paraId="07CF00E1" w14:textId="77777777" w:rsidR="006D6002" w:rsidRPr="00010E18" w:rsidRDefault="006D6002" w:rsidP="00DF4E20">
            <w:pPr>
              <w:rPr>
                <w:b/>
                <w:bCs/>
              </w:rPr>
            </w:pPr>
            <w:r w:rsidRPr="00010E18">
              <w:rPr>
                <w:b/>
                <w:bCs/>
              </w:rPr>
              <w:t>Diagnosis and clinical investigation</w:t>
            </w:r>
          </w:p>
        </w:tc>
        <w:tc>
          <w:tcPr>
            <w:tcW w:w="2268" w:type="dxa"/>
          </w:tcPr>
          <w:p w14:paraId="2B61757B" w14:textId="77777777" w:rsidR="006D6002" w:rsidRPr="00010E18" w:rsidRDefault="006D6002" w:rsidP="00DF4E20">
            <w:pPr>
              <w:rPr>
                <w:b/>
                <w:bCs/>
              </w:rPr>
            </w:pPr>
            <w:r w:rsidRPr="00010E18">
              <w:rPr>
                <w:b/>
                <w:bCs/>
              </w:rPr>
              <w:t>Communication</w:t>
            </w:r>
          </w:p>
        </w:tc>
        <w:tc>
          <w:tcPr>
            <w:tcW w:w="2409" w:type="dxa"/>
          </w:tcPr>
          <w:p w14:paraId="54E4BCEF" w14:textId="77777777" w:rsidR="006D6002" w:rsidRPr="00010E18" w:rsidRDefault="006D6002" w:rsidP="00DF4E20">
            <w:pPr>
              <w:rPr>
                <w:b/>
                <w:bCs/>
              </w:rPr>
            </w:pPr>
            <w:r w:rsidRPr="00010E18">
              <w:rPr>
                <w:b/>
                <w:bCs/>
              </w:rPr>
              <w:t>Equipment</w:t>
            </w:r>
          </w:p>
        </w:tc>
        <w:tc>
          <w:tcPr>
            <w:tcW w:w="2613" w:type="dxa"/>
          </w:tcPr>
          <w:p w14:paraId="66310114" w14:textId="77777777" w:rsidR="006D6002" w:rsidRPr="00010E18" w:rsidRDefault="006D6002" w:rsidP="00DF4E20">
            <w:pPr>
              <w:rPr>
                <w:b/>
                <w:bCs/>
              </w:rPr>
            </w:pPr>
            <w:r w:rsidRPr="00010E18">
              <w:rPr>
                <w:b/>
                <w:bCs/>
              </w:rPr>
              <w:t>Administration</w:t>
            </w:r>
          </w:p>
        </w:tc>
      </w:tr>
      <w:tr w:rsidR="006D6002" w:rsidRPr="00010E18" w14:paraId="6FF8CFC9" w14:textId="77777777" w:rsidTr="00087F4A">
        <w:tc>
          <w:tcPr>
            <w:tcW w:w="1980" w:type="dxa"/>
          </w:tcPr>
          <w:p w14:paraId="678C3E43" w14:textId="30FCDB5C" w:rsidR="006D6002" w:rsidRPr="00184B71" w:rsidRDefault="00B82A02" w:rsidP="00DF4E2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nappropriate clinical </w:t>
            </w:r>
            <w:r w:rsidR="000F1C85">
              <w:rPr>
                <w:b/>
                <w:bCs/>
              </w:rPr>
              <w:t>decision making</w:t>
            </w:r>
          </w:p>
        </w:tc>
        <w:tc>
          <w:tcPr>
            <w:tcW w:w="2410" w:type="dxa"/>
          </w:tcPr>
          <w:p w14:paraId="0A3D805C" w14:textId="6628712C" w:rsidR="006D6002" w:rsidRDefault="00BF583A" w:rsidP="00DF4E20">
            <w:r>
              <w:t>30</w:t>
            </w:r>
            <w:r w:rsidR="006D6002">
              <w:t xml:space="preserve"> incidents – e.g. use of Fluorescein on pregnant women</w:t>
            </w:r>
          </w:p>
        </w:tc>
        <w:tc>
          <w:tcPr>
            <w:tcW w:w="2268" w:type="dxa"/>
          </w:tcPr>
          <w:p w14:paraId="74721219" w14:textId="77777777" w:rsidR="006D6002" w:rsidRPr="00DC292D" w:rsidRDefault="006D6002" w:rsidP="00DF4E20">
            <w:pPr>
              <w:rPr>
                <w:lang w:val="fr-FR"/>
              </w:rPr>
            </w:pPr>
            <w:r w:rsidRPr="00DC292D">
              <w:rPr>
                <w:lang w:val="fr-FR"/>
              </w:rPr>
              <w:t xml:space="preserve">21 incidents – e.g. </w:t>
            </w:r>
            <w:r w:rsidRPr="00DC292D">
              <w:t>wrong techniques -&gt; misdiagnosis</w:t>
            </w:r>
          </w:p>
        </w:tc>
        <w:tc>
          <w:tcPr>
            <w:tcW w:w="2268" w:type="dxa"/>
          </w:tcPr>
          <w:p w14:paraId="572D50A0" w14:textId="77777777" w:rsidR="006D6002" w:rsidRDefault="006D6002" w:rsidP="00DF4E20">
            <w:r>
              <w:t>14 incidents – e.g. wrong patient seen</w:t>
            </w:r>
          </w:p>
        </w:tc>
        <w:tc>
          <w:tcPr>
            <w:tcW w:w="2409" w:type="dxa"/>
          </w:tcPr>
          <w:p w14:paraId="007AFA99" w14:textId="77777777" w:rsidR="006D6002" w:rsidRDefault="006D6002" w:rsidP="00DF4E20">
            <w:r>
              <w:t>4 incidents – e.g. new techniques</w:t>
            </w:r>
          </w:p>
        </w:tc>
        <w:tc>
          <w:tcPr>
            <w:tcW w:w="2613" w:type="dxa"/>
          </w:tcPr>
          <w:p w14:paraId="08EC6559" w14:textId="77777777" w:rsidR="006D6002" w:rsidRPr="00010E18" w:rsidRDefault="006D6002" w:rsidP="00DF4E20">
            <w:r w:rsidRPr="00010E18">
              <w:t>12 incidents – e.g. Failure to a</w:t>
            </w:r>
            <w:r>
              <w:t>ct on previously seen pathology</w:t>
            </w:r>
          </w:p>
        </w:tc>
      </w:tr>
      <w:tr w:rsidR="006D6002" w14:paraId="63CC9CC2" w14:textId="77777777" w:rsidTr="00087F4A">
        <w:tc>
          <w:tcPr>
            <w:tcW w:w="1980" w:type="dxa"/>
          </w:tcPr>
          <w:p w14:paraId="3748502A" w14:textId="32760E8C" w:rsidR="006D6002" w:rsidRPr="00184B71" w:rsidRDefault="00031E90" w:rsidP="00DF4E20">
            <w:pPr>
              <w:rPr>
                <w:b/>
                <w:bCs/>
              </w:rPr>
            </w:pPr>
            <w:r>
              <w:rPr>
                <w:b/>
                <w:bCs/>
              </w:rPr>
              <w:t>Delayed or missed r</w:t>
            </w:r>
            <w:r w:rsidR="006D6002" w:rsidRPr="000F1C85">
              <w:rPr>
                <w:b/>
                <w:bCs/>
              </w:rPr>
              <w:t>eferral</w:t>
            </w:r>
            <w:r w:rsidR="000F1C85">
              <w:rPr>
                <w:b/>
                <w:bCs/>
              </w:rPr>
              <w:t xml:space="preserve"> of patients</w:t>
            </w:r>
            <w:r>
              <w:rPr>
                <w:b/>
                <w:bCs/>
              </w:rPr>
              <w:t xml:space="preserve"> to GPs or </w:t>
            </w:r>
            <w:r w:rsidR="00A556BA">
              <w:rPr>
                <w:b/>
                <w:bCs/>
              </w:rPr>
              <w:t>o</w:t>
            </w:r>
            <w:r>
              <w:rPr>
                <w:b/>
                <w:bCs/>
              </w:rPr>
              <w:t>phthalmologists</w:t>
            </w:r>
          </w:p>
        </w:tc>
        <w:tc>
          <w:tcPr>
            <w:tcW w:w="2410" w:type="dxa"/>
          </w:tcPr>
          <w:p w14:paraId="6C3819F8" w14:textId="77777777" w:rsidR="006D6002" w:rsidRDefault="006D6002" w:rsidP="00DF4E20">
            <w:r>
              <w:t>2 incidents – e.g. no access to medical records – practitioners not made properly aware of medication + potential conflicts</w:t>
            </w:r>
          </w:p>
        </w:tc>
        <w:tc>
          <w:tcPr>
            <w:tcW w:w="2268" w:type="dxa"/>
          </w:tcPr>
          <w:p w14:paraId="3F494092" w14:textId="77777777" w:rsidR="006D6002" w:rsidRPr="00246B20" w:rsidRDefault="006D6002" w:rsidP="00DF4E20">
            <w:r w:rsidRPr="00246B20">
              <w:t xml:space="preserve">10 incidents – e.g. patient reclassified as </w:t>
            </w:r>
            <w:r>
              <w:t>non-urgent after referral</w:t>
            </w:r>
          </w:p>
        </w:tc>
        <w:tc>
          <w:tcPr>
            <w:tcW w:w="2268" w:type="dxa"/>
          </w:tcPr>
          <w:p w14:paraId="783EF614" w14:textId="77777777" w:rsidR="006D6002" w:rsidRDefault="006D6002" w:rsidP="00DF4E20">
            <w:r>
              <w:t>14 incidents – e.g. referral letter that hasn’t been sent</w:t>
            </w:r>
          </w:p>
        </w:tc>
        <w:tc>
          <w:tcPr>
            <w:tcW w:w="2409" w:type="dxa"/>
          </w:tcPr>
          <w:p w14:paraId="227363B0" w14:textId="77777777" w:rsidR="006D6002" w:rsidRDefault="006D6002" w:rsidP="00DF4E20">
            <w:r>
              <w:t>1 incident – fax</w:t>
            </w:r>
          </w:p>
        </w:tc>
        <w:tc>
          <w:tcPr>
            <w:tcW w:w="2613" w:type="dxa"/>
          </w:tcPr>
          <w:p w14:paraId="3FC42BAF" w14:textId="77777777" w:rsidR="006D6002" w:rsidRDefault="006D6002" w:rsidP="00DF4E20">
            <w:r>
              <w:t>8 incidents – e.g. lost to follow up – within practices, from GPs</w:t>
            </w:r>
          </w:p>
        </w:tc>
      </w:tr>
      <w:tr w:rsidR="006D6002" w14:paraId="5CEE6ED2" w14:textId="77777777" w:rsidTr="00087F4A">
        <w:tc>
          <w:tcPr>
            <w:tcW w:w="1980" w:type="dxa"/>
          </w:tcPr>
          <w:p w14:paraId="3BA6A38E" w14:textId="74DF5CB1" w:rsidR="006D6002" w:rsidRPr="00016A05" w:rsidRDefault="006D6002" w:rsidP="00DF4E20">
            <w:pPr>
              <w:rPr>
                <w:b/>
                <w:bCs/>
              </w:rPr>
            </w:pPr>
            <w:r w:rsidRPr="00016A05">
              <w:rPr>
                <w:b/>
                <w:bCs/>
              </w:rPr>
              <w:t>C</w:t>
            </w:r>
            <w:r w:rsidR="00031E90">
              <w:rPr>
                <w:b/>
                <w:bCs/>
              </w:rPr>
              <w:t>ompromised c</w:t>
            </w:r>
            <w:r w:rsidRPr="00016A05">
              <w:rPr>
                <w:b/>
                <w:bCs/>
              </w:rPr>
              <w:t>ommunication</w:t>
            </w:r>
            <w:r w:rsidR="00016A05">
              <w:rPr>
                <w:b/>
                <w:bCs/>
              </w:rPr>
              <w:t xml:space="preserve"> with other practitioners or patients</w:t>
            </w:r>
          </w:p>
        </w:tc>
        <w:tc>
          <w:tcPr>
            <w:tcW w:w="2410" w:type="dxa"/>
          </w:tcPr>
          <w:p w14:paraId="02DD59B4" w14:textId="2C66B100" w:rsidR="006D6002" w:rsidRDefault="00083109" w:rsidP="00DF4E20">
            <w:r>
              <w:t>18</w:t>
            </w:r>
            <w:r w:rsidR="006D6002">
              <w:t xml:space="preserve"> incidents – e.g. </w:t>
            </w:r>
            <w:r w:rsidR="0084258B">
              <w:t>misuse of an advised medication</w:t>
            </w:r>
          </w:p>
        </w:tc>
        <w:tc>
          <w:tcPr>
            <w:tcW w:w="2268" w:type="dxa"/>
          </w:tcPr>
          <w:p w14:paraId="00C6FD13" w14:textId="77777777" w:rsidR="006D6002" w:rsidRPr="00246B20" w:rsidRDefault="006D6002" w:rsidP="00DF4E20">
            <w:r w:rsidRPr="00246B20">
              <w:t>5 incidents – e.g. internal referral mishap</w:t>
            </w:r>
            <w:r>
              <w:t>s between practitioners (e.g. locum to resident &amp; vice versa)</w:t>
            </w:r>
          </w:p>
        </w:tc>
        <w:tc>
          <w:tcPr>
            <w:tcW w:w="2268" w:type="dxa"/>
          </w:tcPr>
          <w:p w14:paraId="6CE77B99" w14:textId="1ACCE202" w:rsidR="006D6002" w:rsidRPr="00246B20" w:rsidRDefault="00227CB8" w:rsidP="00DF4E20">
            <w:r>
              <w:t>28</w:t>
            </w:r>
            <w:r w:rsidR="006D6002" w:rsidRPr="00246B20">
              <w:t xml:space="preserve"> incidents – e.g. effective communication for contact lens solution</w:t>
            </w:r>
          </w:p>
        </w:tc>
        <w:tc>
          <w:tcPr>
            <w:tcW w:w="2409" w:type="dxa"/>
          </w:tcPr>
          <w:p w14:paraId="077D882D" w14:textId="77777777" w:rsidR="006D6002" w:rsidRPr="00246B20" w:rsidRDefault="006D6002" w:rsidP="00DF4E20">
            <w:r>
              <w:t>2 incidents – e.g. equipment not working – failure to make further arrangements to re-do</w:t>
            </w:r>
          </w:p>
        </w:tc>
        <w:tc>
          <w:tcPr>
            <w:tcW w:w="2613" w:type="dxa"/>
          </w:tcPr>
          <w:p w14:paraId="75DDE6DC" w14:textId="77777777" w:rsidR="006D6002" w:rsidRDefault="006D6002" w:rsidP="00DF4E20">
            <w:r>
              <w:t>11 incidents – e.g. GP changing drug requests</w:t>
            </w:r>
          </w:p>
        </w:tc>
      </w:tr>
      <w:tr w:rsidR="006D6002" w14:paraId="14D9FAF3" w14:textId="77777777" w:rsidTr="00087F4A">
        <w:tc>
          <w:tcPr>
            <w:tcW w:w="1980" w:type="dxa"/>
          </w:tcPr>
          <w:p w14:paraId="421E5384" w14:textId="46408B49" w:rsidR="006D6002" w:rsidRPr="00016A05" w:rsidRDefault="00016A05" w:rsidP="00DF4E20">
            <w:r>
              <w:t>Patient a</w:t>
            </w:r>
            <w:r w:rsidR="006D6002" w:rsidRPr="00016A05">
              <w:t>dherence</w:t>
            </w:r>
            <w:r>
              <w:t xml:space="preserve"> to guidance</w:t>
            </w:r>
          </w:p>
        </w:tc>
        <w:tc>
          <w:tcPr>
            <w:tcW w:w="2410" w:type="dxa"/>
          </w:tcPr>
          <w:p w14:paraId="2076D801" w14:textId="77777777" w:rsidR="006D6002" w:rsidRDefault="006D6002" w:rsidP="00DF4E20">
            <w:r>
              <w:t>3 incidents – e.g. compliance with drops</w:t>
            </w:r>
          </w:p>
        </w:tc>
        <w:tc>
          <w:tcPr>
            <w:tcW w:w="2268" w:type="dxa"/>
          </w:tcPr>
          <w:p w14:paraId="0A496B2B" w14:textId="77777777" w:rsidR="006D6002" w:rsidRDefault="006D6002" w:rsidP="00DF4E20"/>
        </w:tc>
        <w:tc>
          <w:tcPr>
            <w:tcW w:w="2268" w:type="dxa"/>
          </w:tcPr>
          <w:p w14:paraId="3DA10B11" w14:textId="77777777" w:rsidR="006D6002" w:rsidRDefault="006D6002" w:rsidP="00DF4E20">
            <w:r>
              <w:t>9 incidents – e.g. correct use of contact lens solution</w:t>
            </w:r>
          </w:p>
        </w:tc>
        <w:tc>
          <w:tcPr>
            <w:tcW w:w="2409" w:type="dxa"/>
          </w:tcPr>
          <w:p w14:paraId="663258B9" w14:textId="77777777" w:rsidR="006D6002" w:rsidRDefault="006D6002" w:rsidP="00DF4E20"/>
        </w:tc>
        <w:tc>
          <w:tcPr>
            <w:tcW w:w="2613" w:type="dxa"/>
          </w:tcPr>
          <w:p w14:paraId="3482B156" w14:textId="77777777" w:rsidR="006D6002" w:rsidRDefault="006D6002" w:rsidP="00DF4E20"/>
        </w:tc>
      </w:tr>
      <w:tr w:rsidR="006609AB" w14:paraId="511CDB54" w14:textId="77777777" w:rsidTr="00087F4A">
        <w:tc>
          <w:tcPr>
            <w:tcW w:w="1980" w:type="dxa"/>
          </w:tcPr>
          <w:p w14:paraId="213F1FAE" w14:textId="6A3E9F02" w:rsidR="006609AB" w:rsidRDefault="006609AB" w:rsidP="006609AB">
            <w:pPr>
              <w:rPr>
                <w:b/>
                <w:bCs/>
              </w:rPr>
            </w:pPr>
            <w:r>
              <w:rPr>
                <w:b/>
                <w:bCs/>
              </w:rPr>
              <w:t>Delays in receiving eye care</w:t>
            </w:r>
          </w:p>
        </w:tc>
        <w:tc>
          <w:tcPr>
            <w:tcW w:w="2410" w:type="dxa"/>
          </w:tcPr>
          <w:p w14:paraId="0DAF0E30" w14:textId="314792E9" w:rsidR="006609AB" w:rsidRPr="00DC292D" w:rsidRDefault="000C5DF8" w:rsidP="00DF4E20">
            <w:r>
              <w:t>8</w:t>
            </w:r>
            <w:r w:rsidR="000847B4">
              <w:t xml:space="preserve"> incidents – e.g. wrong regimen</w:t>
            </w:r>
          </w:p>
        </w:tc>
        <w:tc>
          <w:tcPr>
            <w:tcW w:w="2268" w:type="dxa"/>
          </w:tcPr>
          <w:p w14:paraId="0FBFEEDA" w14:textId="249E16CC" w:rsidR="006609AB" w:rsidRDefault="000847B4" w:rsidP="00DF4E20">
            <w:r w:rsidRPr="00010E18">
              <w:t>23 incidents – e.g. inappropriate trea</w:t>
            </w:r>
            <w:r>
              <w:t>tment</w:t>
            </w:r>
          </w:p>
        </w:tc>
        <w:tc>
          <w:tcPr>
            <w:tcW w:w="2268" w:type="dxa"/>
          </w:tcPr>
          <w:p w14:paraId="513AE980" w14:textId="4FC022C6" w:rsidR="006609AB" w:rsidRDefault="000847B4" w:rsidP="00DF4E20">
            <w:r>
              <w:t>18 incidents – e.g. follow up letter not received</w:t>
            </w:r>
          </w:p>
        </w:tc>
        <w:tc>
          <w:tcPr>
            <w:tcW w:w="2409" w:type="dxa"/>
          </w:tcPr>
          <w:p w14:paraId="5C1CB834" w14:textId="319351B5" w:rsidR="006609AB" w:rsidRDefault="000847B4" w:rsidP="00DF4E20">
            <w:r>
              <w:t>15 incidents – e.g. lack of equipment</w:t>
            </w:r>
          </w:p>
        </w:tc>
        <w:tc>
          <w:tcPr>
            <w:tcW w:w="2613" w:type="dxa"/>
          </w:tcPr>
          <w:p w14:paraId="54D38186" w14:textId="027AA80B" w:rsidR="006609AB" w:rsidRDefault="000847B4" w:rsidP="00DF4E20">
            <w:r w:rsidRPr="00010E18">
              <w:t>13 incidents – e.g. inaccurate/inappropriate recall</w:t>
            </w:r>
          </w:p>
        </w:tc>
      </w:tr>
    </w:tbl>
    <w:p w14:paraId="7DD82E1A" w14:textId="77777777" w:rsidR="009D4529" w:rsidRDefault="009D4529"/>
    <w:p w14:paraId="7BBE515E" w14:textId="77777777" w:rsidR="00F30FF2" w:rsidRDefault="00F30FF2">
      <w:r>
        <w:br w:type="page"/>
      </w:r>
    </w:p>
    <w:p w14:paraId="02E2BFFE" w14:textId="7CB8B738" w:rsidR="00F30FF2" w:rsidRPr="00B1573A" w:rsidRDefault="00F30FF2" w:rsidP="00471784">
      <w:pPr>
        <w:pStyle w:val="NoSpacing"/>
        <w:rPr>
          <w:i/>
          <w:iCs/>
          <w:color w:val="44546A" w:themeColor="text2"/>
          <w:sz w:val="18"/>
          <w:szCs w:val="18"/>
        </w:rPr>
      </w:pPr>
      <w:r w:rsidRPr="00B1573A">
        <w:rPr>
          <w:i/>
          <w:iCs/>
          <w:color w:val="44546A" w:themeColor="text2"/>
          <w:sz w:val="18"/>
          <w:szCs w:val="18"/>
        </w:rPr>
        <w:lastRenderedPageBreak/>
        <w:t xml:space="preserve">Table </w:t>
      </w:r>
      <w:r w:rsidR="0016006A" w:rsidRPr="00B1573A">
        <w:rPr>
          <w:i/>
          <w:iCs/>
          <w:color w:val="44546A" w:themeColor="text2"/>
          <w:sz w:val="18"/>
          <w:szCs w:val="18"/>
        </w:rPr>
        <w:t>S</w:t>
      </w:r>
      <w:r w:rsidRPr="00B1573A">
        <w:rPr>
          <w:i/>
          <w:iCs/>
          <w:color w:val="44546A" w:themeColor="text2"/>
          <w:sz w:val="18"/>
          <w:szCs w:val="18"/>
        </w:rPr>
        <w:t xml:space="preserve">.3: Summary </w:t>
      </w:r>
      <w:r w:rsidR="00471784" w:rsidRPr="00B1573A">
        <w:rPr>
          <w:i/>
          <w:iCs/>
          <w:color w:val="44546A" w:themeColor="text2"/>
          <w:sz w:val="18"/>
          <w:szCs w:val="18"/>
        </w:rPr>
        <w:t xml:space="preserve">table </w:t>
      </w:r>
      <w:r w:rsidRPr="00B1573A">
        <w:rPr>
          <w:i/>
          <w:iCs/>
          <w:color w:val="44546A" w:themeColor="text2"/>
          <w:sz w:val="18"/>
          <w:szCs w:val="18"/>
        </w:rPr>
        <w:t xml:space="preserve">of </w:t>
      </w:r>
      <w:r w:rsidR="0001178C">
        <w:rPr>
          <w:i/>
          <w:iCs/>
          <w:color w:val="44546A" w:themeColor="text2"/>
          <w:sz w:val="18"/>
          <w:szCs w:val="18"/>
        </w:rPr>
        <w:t xml:space="preserve">incidents </w:t>
      </w:r>
      <w:r w:rsidR="00861365">
        <w:rPr>
          <w:i/>
          <w:iCs/>
          <w:color w:val="44546A" w:themeColor="text2"/>
          <w:sz w:val="18"/>
          <w:szCs w:val="18"/>
        </w:rPr>
        <w:t>allocated by locus of control</w:t>
      </w:r>
      <w:r w:rsidR="002A7654">
        <w:rPr>
          <w:i/>
          <w:iCs/>
          <w:color w:val="44546A" w:themeColor="text2"/>
          <w:sz w:val="18"/>
          <w:szCs w:val="18"/>
        </w:rPr>
        <w:t xml:space="preserve"> and harm severity</w:t>
      </w:r>
      <w:r w:rsidRPr="00B1573A">
        <w:rPr>
          <w:i/>
          <w:iCs/>
          <w:color w:val="44546A" w:themeColor="text2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268"/>
        <w:gridCol w:w="2268"/>
        <w:gridCol w:w="2409"/>
        <w:gridCol w:w="2613"/>
      </w:tblGrid>
      <w:tr w:rsidR="009D4529" w14:paraId="5EF2C34D" w14:textId="77777777" w:rsidTr="00471784">
        <w:trPr>
          <w:trHeight w:val="272"/>
        </w:trPr>
        <w:tc>
          <w:tcPr>
            <w:tcW w:w="1980" w:type="dxa"/>
          </w:tcPr>
          <w:p w14:paraId="33381333" w14:textId="5559CFA9" w:rsidR="009D4529" w:rsidRDefault="009D4529" w:rsidP="00DF4E20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9454873" w14:textId="2421CB43" w:rsidR="009D4529" w:rsidRDefault="009D4529" w:rsidP="00DF4E20">
            <w:pPr>
              <w:rPr>
                <w:b/>
                <w:bCs/>
              </w:rPr>
            </w:pPr>
            <w:r>
              <w:rPr>
                <w:b/>
                <w:bCs/>
              </w:rPr>
              <w:t>Medication</w:t>
            </w:r>
          </w:p>
        </w:tc>
        <w:tc>
          <w:tcPr>
            <w:tcW w:w="2268" w:type="dxa"/>
          </w:tcPr>
          <w:p w14:paraId="41F90ABE" w14:textId="46B98B1B" w:rsidR="009D4529" w:rsidRDefault="009D4529" w:rsidP="00DF4E20">
            <w:pPr>
              <w:rPr>
                <w:b/>
                <w:bCs/>
              </w:rPr>
            </w:pPr>
            <w:r>
              <w:rPr>
                <w:b/>
                <w:bCs/>
              </w:rPr>
              <w:t>Diagnosis and clinical investigation</w:t>
            </w:r>
          </w:p>
        </w:tc>
        <w:tc>
          <w:tcPr>
            <w:tcW w:w="2268" w:type="dxa"/>
          </w:tcPr>
          <w:p w14:paraId="0A1DDFE3" w14:textId="184634F9" w:rsidR="009D4529" w:rsidRDefault="009D4529" w:rsidP="00DF4E20">
            <w:pPr>
              <w:rPr>
                <w:b/>
                <w:bCs/>
              </w:rPr>
            </w:pPr>
            <w:r>
              <w:rPr>
                <w:b/>
                <w:bCs/>
              </w:rPr>
              <w:t>Communication</w:t>
            </w:r>
          </w:p>
        </w:tc>
        <w:tc>
          <w:tcPr>
            <w:tcW w:w="2409" w:type="dxa"/>
          </w:tcPr>
          <w:p w14:paraId="3722B82B" w14:textId="1324E9FA" w:rsidR="009D4529" w:rsidRDefault="00047B18" w:rsidP="00DF4E20">
            <w:pPr>
              <w:rPr>
                <w:b/>
                <w:bCs/>
              </w:rPr>
            </w:pPr>
            <w:r>
              <w:rPr>
                <w:b/>
                <w:bCs/>
              </w:rPr>
              <w:t>Equipment</w:t>
            </w:r>
          </w:p>
        </w:tc>
        <w:tc>
          <w:tcPr>
            <w:tcW w:w="2613" w:type="dxa"/>
          </w:tcPr>
          <w:p w14:paraId="1AA249B7" w14:textId="28E51A3C" w:rsidR="009D4529" w:rsidRDefault="00047B18" w:rsidP="00DF4E20">
            <w:pPr>
              <w:rPr>
                <w:b/>
                <w:bCs/>
              </w:rPr>
            </w:pPr>
            <w:r>
              <w:rPr>
                <w:b/>
                <w:bCs/>
              </w:rPr>
              <w:t>Administration</w:t>
            </w:r>
          </w:p>
        </w:tc>
      </w:tr>
      <w:tr w:rsidR="00C60558" w14:paraId="26E46D24" w14:textId="77777777" w:rsidTr="00C01024">
        <w:trPr>
          <w:trHeight w:val="272"/>
        </w:trPr>
        <w:tc>
          <w:tcPr>
            <w:tcW w:w="13948" w:type="dxa"/>
            <w:gridSpan w:val="6"/>
          </w:tcPr>
          <w:p w14:paraId="1C9BFA77" w14:textId="58795B91" w:rsidR="00C60558" w:rsidRPr="00C60558" w:rsidRDefault="00C60558" w:rsidP="00DF4E20">
            <w:pPr>
              <w:rPr>
                <w:b/>
                <w:bCs/>
              </w:rPr>
            </w:pPr>
            <w:r>
              <w:rPr>
                <w:b/>
                <w:bCs/>
              </w:rPr>
              <w:t>Locus of control</w:t>
            </w:r>
          </w:p>
        </w:tc>
      </w:tr>
      <w:tr w:rsidR="00C60558" w14:paraId="1121762D" w14:textId="77777777" w:rsidTr="00471784">
        <w:trPr>
          <w:trHeight w:val="272"/>
        </w:trPr>
        <w:tc>
          <w:tcPr>
            <w:tcW w:w="1980" w:type="dxa"/>
          </w:tcPr>
          <w:p w14:paraId="1C2897E1" w14:textId="4CDFE243" w:rsidR="00C60558" w:rsidRPr="00C60558" w:rsidRDefault="00C60558" w:rsidP="00DF4E20">
            <w:r>
              <w:t>Own control</w:t>
            </w:r>
          </w:p>
        </w:tc>
        <w:tc>
          <w:tcPr>
            <w:tcW w:w="2410" w:type="dxa"/>
          </w:tcPr>
          <w:p w14:paraId="5C575E0A" w14:textId="1B1E1641" w:rsidR="00C60558" w:rsidRDefault="00C60558" w:rsidP="00DF4E20">
            <w:pPr>
              <w:rPr>
                <w:b/>
                <w:bCs/>
              </w:rPr>
            </w:pPr>
            <w:r>
              <w:t>29 incidents – e.g. not adequately checking allergies or other medication that can lead to harm</w:t>
            </w:r>
          </w:p>
        </w:tc>
        <w:tc>
          <w:tcPr>
            <w:tcW w:w="2268" w:type="dxa"/>
          </w:tcPr>
          <w:p w14:paraId="1EBF9487" w14:textId="7A7BE758" w:rsidR="00C60558" w:rsidRDefault="001E5CF7" w:rsidP="00DF4E20">
            <w:pPr>
              <w:rPr>
                <w:b/>
                <w:bCs/>
              </w:rPr>
            </w:pPr>
            <w:r>
              <w:t>25 incidents – e.g. compliance with more advanced equipment DRP/OCT</w:t>
            </w:r>
          </w:p>
        </w:tc>
        <w:tc>
          <w:tcPr>
            <w:tcW w:w="2268" w:type="dxa"/>
          </w:tcPr>
          <w:p w14:paraId="36B1D24A" w14:textId="0FBDE267" w:rsidR="00C60558" w:rsidRDefault="001E5CF7" w:rsidP="00DF4E20">
            <w:pPr>
              <w:rPr>
                <w:b/>
                <w:bCs/>
              </w:rPr>
            </w:pPr>
            <w:r>
              <w:t>28 incidents – e.g. ensuring patient knows how serious their condition is</w:t>
            </w:r>
          </w:p>
        </w:tc>
        <w:tc>
          <w:tcPr>
            <w:tcW w:w="2409" w:type="dxa"/>
          </w:tcPr>
          <w:p w14:paraId="5EDD3327" w14:textId="519B85A8" w:rsidR="00C60558" w:rsidRDefault="001E5CF7" w:rsidP="00DF4E20">
            <w:pPr>
              <w:rPr>
                <w:b/>
                <w:bCs/>
              </w:rPr>
            </w:pPr>
            <w:r>
              <w:t>15 incidents – e.g. equipment not calibrated</w:t>
            </w:r>
          </w:p>
        </w:tc>
        <w:tc>
          <w:tcPr>
            <w:tcW w:w="2613" w:type="dxa"/>
          </w:tcPr>
          <w:p w14:paraId="670049F0" w14:textId="457A7E6F" w:rsidR="00C60558" w:rsidRDefault="001E5CF7" w:rsidP="00DF4E20">
            <w:pPr>
              <w:rPr>
                <w:b/>
                <w:bCs/>
              </w:rPr>
            </w:pPr>
            <w:r>
              <w:t>7 incidents – e.g. knowing who to report the serious incident to</w:t>
            </w:r>
          </w:p>
        </w:tc>
      </w:tr>
      <w:tr w:rsidR="00C60558" w14:paraId="4F6C4DB0" w14:textId="77777777" w:rsidTr="00471784">
        <w:trPr>
          <w:trHeight w:val="272"/>
        </w:trPr>
        <w:tc>
          <w:tcPr>
            <w:tcW w:w="1980" w:type="dxa"/>
          </w:tcPr>
          <w:p w14:paraId="25C975A5" w14:textId="7BADA186" w:rsidR="00C60558" w:rsidRDefault="00C60558" w:rsidP="00DF4E20">
            <w:r>
              <w:t>Other’s control</w:t>
            </w:r>
          </w:p>
        </w:tc>
        <w:tc>
          <w:tcPr>
            <w:tcW w:w="2410" w:type="dxa"/>
          </w:tcPr>
          <w:p w14:paraId="3CB2EEB8" w14:textId="2D704ED9" w:rsidR="00C60558" w:rsidRDefault="00C60558" w:rsidP="00DF4E20">
            <w:pPr>
              <w:rPr>
                <w:b/>
                <w:bCs/>
              </w:rPr>
            </w:pPr>
            <w:r w:rsidRPr="006D7F87">
              <w:t>15 incidents – e.g. GP prescribing</w:t>
            </w:r>
            <w:r>
              <w:t xml:space="preserve"> Latanoprost instead of Lacrilube for dry eye</w:t>
            </w:r>
          </w:p>
        </w:tc>
        <w:tc>
          <w:tcPr>
            <w:tcW w:w="2268" w:type="dxa"/>
          </w:tcPr>
          <w:p w14:paraId="377CD007" w14:textId="46781DDB" w:rsidR="00C60558" w:rsidRDefault="001E5CF7" w:rsidP="00DF4E20">
            <w:pPr>
              <w:rPr>
                <w:b/>
                <w:bCs/>
              </w:rPr>
            </w:pPr>
            <w:r w:rsidRPr="00F46CEC">
              <w:t xml:space="preserve">9 incidents – e.g. Contact Lens Optician </w:t>
            </w:r>
            <w:r>
              <w:t>–</w:t>
            </w:r>
            <w:r w:rsidRPr="00F46CEC">
              <w:t xml:space="preserve"> not</w:t>
            </w:r>
            <w:r>
              <w:t xml:space="preserve"> referring leading to reduced visual acuity</w:t>
            </w:r>
          </w:p>
        </w:tc>
        <w:tc>
          <w:tcPr>
            <w:tcW w:w="2268" w:type="dxa"/>
          </w:tcPr>
          <w:p w14:paraId="4A456573" w14:textId="265D58B7" w:rsidR="00C60558" w:rsidRDefault="001E5CF7" w:rsidP="00DF4E20">
            <w:pPr>
              <w:rPr>
                <w:b/>
                <w:bCs/>
              </w:rPr>
            </w:pPr>
            <w:r>
              <w:t>17 incidents – e.g. GP repeating prescription steroids</w:t>
            </w:r>
          </w:p>
        </w:tc>
        <w:tc>
          <w:tcPr>
            <w:tcW w:w="2409" w:type="dxa"/>
          </w:tcPr>
          <w:p w14:paraId="6351BC80" w14:textId="2E730FA2" w:rsidR="00C60558" w:rsidRDefault="001E5CF7" w:rsidP="00DF4E20">
            <w:pPr>
              <w:rPr>
                <w:b/>
                <w:bCs/>
              </w:rPr>
            </w:pPr>
            <w:r>
              <w:t>8 incidents – e.g. lack of appropriate equipment</w:t>
            </w:r>
          </w:p>
        </w:tc>
        <w:tc>
          <w:tcPr>
            <w:tcW w:w="2613" w:type="dxa"/>
          </w:tcPr>
          <w:p w14:paraId="51B95E87" w14:textId="1E9B8FD9" w:rsidR="00C60558" w:rsidRDefault="001E5CF7" w:rsidP="00DF4E20">
            <w:pPr>
              <w:rPr>
                <w:b/>
                <w:bCs/>
              </w:rPr>
            </w:pPr>
            <w:r>
              <w:t>10 incidents – e.g. GP changing drug requests</w:t>
            </w:r>
          </w:p>
        </w:tc>
      </w:tr>
      <w:tr w:rsidR="00C60558" w14:paraId="786EC675" w14:textId="77777777" w:rsidTr="00471784">
        <w:trPr>
          <w:trHeight w:val="272"/>
        </w:trPr>
        <w:tc>
          <w:tcPr>
            <w:tcW w:w="1980" w:type="dxa"/>
          </w:tcPr>
          <w:p w14:paraId="7F5B5A07" w14:textId="3D6B3972" w:rsidR="00C60558" w:rsidRDefault="00C60558" w:rsidP="00DF4E20">
            <w:r>
              <w:t>Out of control</w:t>
            </w:r>
          </w:p>
        </w:tc>
        <w:tc>
          <w:tcPr>
            <w:tcW w:w="2410" w:type="dxa"/>
          </w:tcPr>
          <w:p w14:paraId="6E99B2FB" w14:textId="47527C66" w:rsidR="00C60558" w:rsidRDefault="00C60558" w:rsidP="00DF4E20">
            <w:pPr>
              <w:rPr>
                <w:b/>
                <w:bCs/>
              </w:rPr>
            </w:pPr>
            <w:r>
              <w:t>7 incidents – e.g. side effects</w:t>
            </w:r>
          </w:p>
        </w:tc>
        <w:tc>
          <w:tcPr>
            <w:tcW w:w="2268" w:type="dxa"/>
          </w:tcPr>
          <w:p w14:paraId="19742B84" w14:textId="558E4F41" w:rsidR="00C60558" w:rsidRDefault="001E5CF7" w:rsidP="00DF4E20">
            <w:pPr>
              <w:rPr>
                <w:b/>
                <w:bCs/>
              </w:rPr>
            </w:pPr>
            <w:r>
              <w:t>1 incident – unable to access eye casually when required</w:t>
            </w:r>
          </w:p>
        </w:tc>
        <w:tc>
          <w:tcPr>
            <w:tcW w:w="2268" w:type="dxa"/>
          </w:tcPr>
          <w:p w14:paraId="18B622D3" w14:textId="0E86812C" w:rsidR="00C60558" w:rsidRDefault="001E5CF7" w:rsidP="00DF4E20">
            <w:pPr>
              <w:rPr>
                <w:b/>
                <w:bCs/>
              </w:rPr>
            </w:pPr>
            <w:r>
              <w:t>11 incidents – e.g. faxes not getting there</w:t>
            </w:r>
          </w:p>
        </w:tc>
        <w:tc>
          <w:tcPr>
            <w:tcW w:w="2409" w:type="dxa"/>
          </w:tcPr>
          <w:p w14:paraId="1E62B127" w14:textId="71DC2313" w:rsidR="00C60558" w:rsidRDefault="001E5CF7" w:rsidP="00DF4E20">
            <w:pPr>
              <w:rPr>
                <w:b/>
                <w:bCs/>
              </w:rPr>
            </w:pPr>
            <w:r>
              <w:t>1 incident – failure of equipment/poor calibration</w:t>
            </w:r>
          </w:p>
        </w:tc>
        <w:tc>
          <w:tcPr>
            <w:tcW w:w="2613" w:type="dxa"/>
          </w:tcPr>
          <w:p w14:paraId="4B32D6FF" w14:textId="3F9799DD" w:rsidR="00C60558" w:rsidRDefault="001E5CF7" w:rsidP="00DF4E20">
            <w:pPr>
              <w:rPr>
                <w:b/>
                <w:bCs/>
              </w:rPr>
            </w:pPr>
            <w:r>
              <w:t>3 incidents – e.g. lost to follow up – within practices, from GPs</w:t>
            </w:r>
          </w:p>
        </w:tc>
      </w:tr>
      <w:tr w:rsidR="00E22F3F" w14:paraId="1CBAF797" w14:textId="77777777" w:rsidTr="00CB2269">
        <w:trPr>
          <w:trHeight w:val="272"/>
        </w:trPr>
        <w:tc>
          <w:tcPr>
            <w:tcW w:w="13948" w:type="dxa"/>
            <w:gridSpan w:val="6"/>
          </w:tcPr>
          <w:p w14:paraId="52839369" w14:textId="25F0C498" w:rsidR="00E22F3F" w:rsidRDefault="00E22F3F" w:rsidP="00DF4E20">
            <w:r>
              <w:rPr>
                <w:b/>
                <w:bCs/>
              </w:rPr>
              <w:t>Harm severit</w:t>
            </w:r>
            <w:r w:rsidR="00CB2269">
              <w:rPr>
                <w:b/>
                <w:bCs/>
              </w:rPr>
              <w:t>y</w:t>
            </w:r>
          </w:p>
        </w:tc>
      </w:tr>
      <w:tr w:rsidR="000656A0" w14:paraId="3EFC4EA1" w14:textId="77777777" w:rsidTr="00087F4A">
        <w:trPr>
          <w:trHeight w:val="810"/>
        </w:trPr>
        <w:tc>
          <w:tcPr>
            <w:tcW w:w="1980" w:type="dxa"/>
          </w:tcPr>
          <w:p w14:paraId="56AC8078" w14:textId="58BDF74B" w:rsidR="000656A0" w:rsidRPr="00E22F3F" w:rsidRDefault="00E22F3F" w:rsidP="00DF4E20">
            <w:r w:rsidRPr="00E22F3F">
              <w:t>Impossible to</w:t>
            </w:r>
            <w:r w:rsidR="00CB2269">
              <w:t xml:space="preserve"> </w:t>
            </w:r>
            <w:r w:rsidRPr="00E22F3F">
              <w:t>classify</w:t>
            </w:r>
          </w:p>
        </w:tc>
        <w:tc>
          <w:tcPr>
            <w:tcW w:w="2410" w:type="dxa"/>
          </w:tcPr>
          <w:p w14:paraId="5B992E84" w14:textId="16BBC602" w:rsidR="000656A0" w:rsidRDefault="000656A0" w:rsidP="00DF4E20">
            <w:r>
              <w:t>3 incidents – e.g. C</w:t>
            </w:r>
            <w:r w:rsidR="001A34B4">
              <w:t>h</w:t>
            </w:r>
            <w:r>
              <w:t>loramphenicol, Zovirax prescribing</w:t>
            </w:r>
          </w:p>
        </w:tc>
        <w:tc>
          <w:tcPr>
            <w:tcW w:w="2268" w:type="dxa"/>
          </w:tcPr>
          <w:p w14:paraId="5FB2A8EC" w14:textId="3260AC5C" w:rsidR="000656A0" w:rsidRDefault="000656A0" w:rsidP="00DF4E20">
            <w:r>
              <w:t>1 incident – simple clinical mistakes</w:t>
            </w:r>
          </w:p>
        </w:tc>
        <w:tc>
          <w:tcPr>
            <w:tcW w:w="2268" w:type="dxa"/>
          </w:tcPr>
          <w:p w14:paraId="3AC35EB3" w14:textId="7BE8F089" w:rsidR="000656A0" w:rsidRDefault="000656A0" w:rsidP="00DF4E20">
            <w:r>
              <w:t>4 incidents – e.g. lack of black box thinking</w:t>
            </w:r>
          </w:p>
        </w:tc>
        <w:tc>
          <w:tcPr>
            <w:tcW w:w="2409" w:type="dxa"/>
          </w:tcPr>
          <w:p w14:paraId="2B354E34" w14:textId="5D03F55E" w:rsidR="000656A0" w:rsidRDefault="000656A0" w:rsidP="00DF4E20">
            <w:r>
              <w:t>2 incidents – e.g. tonometer</w:t>
            </w:r>
          </w:p>
        </w:tc>
        <w:tc>
          <w:tcPr>
            <w:tcW w:w="2613" w:type="dxa"/>
          </w:tcPr>
          <w:p w14:paraId="0B5E62AD" w14:textId="6D9DE26A" w:rsidR="000656A0" w:rsidRDefault="000656A0" w:rsidP="00DF4E20">
            <w:r>
              <w:t>1 incident – knowing who to report the serious incident to</w:t>
            </w:r>
          </w:p>
        </w:tc>
      </w:tr>
      <w:tr w:rsidR="000656A0" w14:paraId="4385501D" w14:textId="77777777" w:rsidTr="00087F4A">
        <w:trPr>
          <w:trHeight w:val="553"/>
        </w:trPr>
        <w:tc>
          <w:tcPr>
            <w:tcW w:w="1980" w:type="dxa"/>
          </w:tcPr>
          <w:p w14:paraId="615EE86E" w14:textId="485C721F" w:rsidR="000656A0" w:rsidRPr="00E22F3F" w:rsidRDefault="00E22F3F" w:rsidP="00DF4E20">
            <w:r>
              <w:t>No harm</w:t>
            </w:r>
          </w:p>
        </w:tc>
        <w:tc>
          <w:tcPr>
            <w:tcW w:w="2410" w:type="dxa"/>
          </w:tcPr>
          <w:p w14:paraId="11079D5B" w14:textId="7654A006" w:rsidR="000656A0" w:rsidRDefault="000656A0" w:rsidP="00DF4E20">
            <w:r>
              <w:t>8 incidents – e.g. Tropicamide</w:t>
            </w:r>
          </w:p>
        </w:tc>
        <w:tc>
          <w:tcPr>
            <w:tcW w:w="2268" w:type="dxa"/>
          </w:tcPr>
          <w:p w14:paraId="6C2C53EB" w14:textId="278BF7B3" w:rsidR="000656A0" w:rsidRDefault="000656A0" w:rsidP="00DF4E20">
            <w:r>
              <w:t>3 incidents – e.g. not doing OCT</w:t>
            </w:r>
          </w:p>
        </w:tc>
        <w:tc>
          <w:tcPr>
            <w:tcW w:w="2268" w:type="dxa"/>
          </w:tcPr>
          <w:p w14:paraId="7B9C507C" w14:textId="3FAA48B2" w:rsidR="000656A0" w:rsidRDefault="000656A0" w:rsidP="00DF4E20">
            <w:r>
              <w:t>7 incidents – e.g. mental capacity issues</w:t>
            </w:r>
          </w:p>
        </w:tc>
        <w:tc>
          <w:tcPr>
            <w:tcW w:w="2409" w:type="dxa"/>
          </w:tcPr>
          <w:p w14:paraId="36C89777" w14:textId="02B3B720" w:rsidR="000656A0" w:rsidRDefault="000656A0" w:rsidP="00DF4E20">
            <w:r>
              <w:t>14 incidents – e.g. calibration</w:t>
            </w:r>
          </w:p>
        </w:tc>
        <w:tc>
          <w:tcPr>
            <w:tcW w:w="2613" w:type="dxa"/>
          </w:tcPr>
          <w:p w14:paraId="486771CB" w14:textId="078525C8" w:rsidR="000656A0" w:rsidRDefault="000656A0" w:rsidP="00DF4E20"/>
        </w:tc>
      </w:tr>
      <w:tr w:rsidR="000656A0" w14:paraId="08E3C708" w14:textId="77777777" w:rsidTr="003B6B44">
        <w:trPr>
          <w:trHeight w:val="847"/>
        </w:trPr>
        <w:tc>
          <w:tcPr>
            <w:tcW w:w="1980" w:type="dxa"/>
          </w:tcPr>
          <w:p w14:paraId="6C5F3A6E" w14:textId="090D1A06" w:rsidR="000656A0" w:rsidRPr="00E22F3F" w:rsidRDefault="00E22F3F" w:rsidP="00DF4E20">
            <w:r>
              <w:t>Mild harm</w:t>
            </w:r>
          </w:p>
        </w:tc>
        <w:tc>
          <w:tcPr>
            <w:tcW w:w="2410" w:type="dxa"/>
          </w:tcPr>
          <w:p w14:paraId="1C517C42" w14:textId="4A81B273" w:rsidR="000656A0" w:rsidRDefault="000656A0" w:rsidP="00DF4E20">
            <w:r>
              <w:t>22 incidents – e.g. misuse of an advised medication</w:t>
            </w:r>
          </w:p>
        </w:tc>
        <w:tc>
          <w:tcPr>
            <w:tcW w:w="2268" w:type="dxa"/>
          </w:tcPr>
          <w:p w14:paraId="7D18B1D6" w14:textId="210362DB" w:rsidR="000656A0" w:rsidRDefault="000656A0" w:rsidP="00DF4E20">
            <w:r>
              <w:t>14 incidents – e.g. Phone in eye casualty</w:t>
            </w:r>
          </w:p>
        </w:tc>
        <w:tc>
          <w:tcPr>
            <w:tcW w:w="2268" w:type="dxa"/>
          </w:tcPr>
          <w:p w14:paraId="376B51FC" w14:textId="468EE4BF" w:rsidR="000656A0" w:rsidRDefault="000656A0" w:rsidP="00DF4E20">
            <w:r>
              <w:t>14 incidents – e.g. missing something</w:t>
            </w:r>
          </w:p>
        </w:tc>
        <w:tc>
          <w:tcPr>
            <w:tcW w:w="2409" w:type="dxa"/>
          </w:tcPr>
          <w:p w14:paraId="2B34F21C" w14:textId="4384EDAA" w:rsidR="000656A0" w:rsidRDefault="000656A0" w:rsidP="00DF4E20">
            <w:r>
              <w:t>4 incidents – e.g. foreign bodies – risks</w:t>
            </w:r>
          </w:p>
        </w:tc>
        <w:tc>
          <w:tcPr>
            <w:tcW w:w="2613" w:type="dxa"/>
          </w:tcPr>
          <w:p w14:paraId="2938F38A" w14:textId="044E1207" w:rsidR="000656A0" w:rsidRDefault="000656A0" w:rsidP="00DF4E20">
            <w:r>
              <w:t>8 incidents – e.g. failure to triage properly</w:t>
            </w:r>
          </w:p>
        </w:tc>
      </w:tr>
      <w:tr w:rsidR="000656A0" w14:paraId="2A8164FC" w14:textId="77777777" w:rsidTr="001A1139">
        <w:trPr>
          <w:trHeight w:val="1020"/>
        </w:trPr>
        <w:tc>
          <w:tcPr>
            <w:tcW w:w="1980" w:type="dxa"/>
          </w:tcPr>
          <w:p w14:paraId="255745D7" w14:textId="6F5366AA" w:rsidR="000656A0" w:rsidRPr="00E22F3F" w:rsidRDefault="00E22F3F" w:rsidP="00DF4E20">
            <w:r>
              <w:t>Moderate harm</w:t>
            </w:r>
          </w:p>
        </w:tc>
        <w:tc>
          <w:tcPr>
            <w:tcW w:w="2410" w:type="dxa"/>
          </w:tcPr>
          <w:p w14:paraId="201F0AF8" w14:textId="19F44181" w:rsidR="000656A0" w:rsidRDefault="000656A0" w:rsidP="00DF4E20">
            <w:r>
              <w:t>20 incidents – e.g. peroxide used instead of multipurpose contact lens solution</w:t>
            </w:r>
          </w:p>
        </w:tc>
        <w:tc>
          <w:tcPr>
            <w:tcW w:w="2268" w:type="dxa"/>
          </w:tcPr>
          <w:p w14:paraId="61F498F8" w14:textId="72EA491A" w:rsidR="000656A0" w:rsidRDefault="000656A0" w:rsidP="00DF4E20">
            <w:r>
              <w:t xml:space="preserve">20 incidents – e.g. not referring </w:t>
            </w:r>
          </w:p>
        </w:tc>
        <w:tc>
          <w:tcPr>
            <w:tcW w:w="2268" w:type="dxa"/>
          </w:tcPr>
          <w:p w14:paraId="7F9D49DE" w14:textId="1F9F8A71" w:rsidR="000656A0" w:rsidRDefault="000656A0" w:rsidP="00DF4E20">
            <w:r>
              <w:t>30 incidents – e.g. routine referrals – not received</w:t>
            </w:r>
          </w:p>
        </w:tc>
        <w:tc>
          <w:tcPr>
            <w:tcW w:w="2409" w:type="dxa"/>
          </w:tcPr>
          <w:p w14:paraId="5027B971" w14:textId="5D9E5E96" w:rsidR="000656A0" w:rsidRDefault="000656A0" w:rsidP="00DF4E20">
            <w:r>
              <w:t>1 incident – disinfection – slit lamp</w:t>
            </w:r>
          </w:p>
        </w:tc>
        <w:tc>
          <w:tcPr>
            <w:tcW w:w="2613" w:type="dxa"/>
          </w:tcPr>
          <w:p w14:paraId="1F01FE31" w14:textId="7B624716" w:rsidR="000656A0" w:rsidRDefault="000656A0" w:rsidP="00DF4E20">
            <w:r>
              <w:t>10 incidents – e.g. delays to planned care, especially RI follow up</w:t>
            </w:r>
          </w:p>
        </w:tc>
      </w:tr>
      <w:tr w:rsidR="000656A0" w14:paraId="6187B835" w14:textId="77777777" w:rsidTr="001A1139">
        <w:trPr>
          <w:trHeight w:val="1020"/>
        </w:trPr>
        <w:tc>
          <w:tcPr>
            <w:tcW w:w="1980" w:type="dxa"/>
          </w:tcPr>
          <w:p w14:paraId="410BE074" w14:textId="5263060E" w:rsidR="000656A0" w:rsidRPr="00E22F3F" w:rsidRDefault="00E22F3F" w:rsidP="00DF4E20">
            <w:r>
              <w:lastRenderedPageBreak/>
              <w:t>Severe harm</w:t>
            </w:r>
          </w:p>
        </w:tc>
        <w:tc>
          <w:tcPr>
            <w:tcW w:w="2410" w:type="dxa"/>
          </w:tcPr>
          <w:p w14:paraId="7FAE91DC" w14:textId="3BEC23D9" w:rsidR="000656A0" w:rsidRDefault="000656A0" w:rsidP="00DF4E20">
            <w:r>
              <w:t>4 incidents – e.g. angle closure induced</w:t>
            </w:r>
          </w:p>
        </w:tc>
        <w:tc>
          <w:tcPr>
            <w:tcW w:w="2268" w:type="dxa"/>
          </w:tcPr>
          <w:p w14:paraId="671EAF50" w14:textId="6D2810B9" w:rsidR="000656A0" w:rsidRDefault="000656A0" w:rsidP="00DF4E20">
            <w:r>
              <w:t>12 incidents – e.g. unable to access eye casually when required</w:t>
            </w:r>
          </w:p>
        </w:tc>
        <w:tc>
          <w:tcPr>
            <w:tcW w:w="2268" w:type="dxa"/>
          </w:tcPr>
          <w:p w14:paraId="1F387CC9" w14:textId="5BFB5A93" w:rsidR="000656A0" w:rsidRDefault="000656A0" w:rsidP="00DF4E20">
            <w:r>
              <w:t>8 incidents – e.g. referring urgent patients through the wrong route (e.g. AMD via GP) leaving delays</w:t>
            </w:r>
          </w:p>
        </w:tc>
        <w:tc>
          <w:tcPr>
            <w:tcW w:w="2409" w:type="dxa"/>
          </w:tcPr>
          <w:p w14:paraId="5517F400" w14:textId="54CEADC4" w:rsidR="000656A0" w:rsidRDefault="000656A0" w:rsidP="00DF4E20">
            <w:r>
              <w:t>1 incident – disinfection – slit lamp</w:t>
            </w:r>
          </w:p>
        </w:tc>
        <w:tc>
          <w:tcPr>
            <w:tcW w:w="2613" w:type="dxa"/>
          </w:tcPr>
          <w:p w14:paraId="12F87AB2" w14:textId="34DF7397" w:rsidR="000656A0" w:rsidRDefault="000656A0" w:rsidP="00DF4E20">
            <w:r>
              <w:t>5 incidents – e.g. lost to follow up at Hospital Eye Service, glaucoma patient subsequently lost vision</w:t>
            </w:r>
          </w:p>
        </w:tc>
      </w:tr>
    </w:tbl>
    <w:p w14:paraId="5BDA8679" w14:textId="77777777" w:rsidR="003247DB" w:rsidRPr="00A06D3E" w:rsidRDefault="003247DB" w:rsidP="00A06D3E"/>
    <w:sectPr w:rsidR="003247DB" w:rsidRPr="00A06D3E" w:rsidSect="000147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054AF" w14:textId="77777777" w:rsidR="00DC6796" w:rsidRDefault="00DC6796" w:rsidP="009D532A">
      <w:pPr>
        <w:spacing w:after="0" w:line="240" w:lineRule="auto"/>
      </w:pPr>
      <w:r>
        <w:separator/>
      </w:r>
    </w:p>
  </w:endnote>
  <w:endnote w:type="continuationSeparator" w:id="0">
    <w:p w14:paraId="2C8DFBDF" w14:textId="77777777" w:rsidR="00DC6796" w:rsidRDefault="00DC6796" w:rsidP="009D5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8268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DD33C0" w14:textId="7FF38C38" w:rsidR="009D532A" w:rsidRDefault="009D53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0C70A5" w14:textId="77777777" w:rsidR="009D532A" w:rsidRDefault="009D5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73C89" w14:textId="77777777" w:rsidR="00DC6796" w:rsidRDefault="00DC6796" w:rsidP="009D532A">
      <w:pPr>
        <w:spacing w:after="0" w:line="240" w:lineRule="auto"/>
      </w:pPr>
      <w:r>
        <w:separator/>
      </w:r>
    </w:p>
  </w:footnote>
  <w:footnote w:type="continuationSeparator" w:id="0">
    <w:p w14:paraId="4F663C8B" w14:textId="77777777" w:rsidR="00DC6796" w:rsidRDefault="00DC6796" w:rsidP="009D53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67930"/>
    <w:multiLevelType w:val="hybridMultilevel"/>
    <w:tmpl w:val="D5861970"/>
    <w:lvl w:ilvl="0" w:tplc="B99038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20F0E"/>
    <w:multiLevelType w:val="hybridMultilevel"/>
    <w:tmpl w:val="7B2E0864"/>
    <w:lvl w:ilvl="0" w:tplc="587E48F8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6A0BFC6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8FC2A2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BACE244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CA0AF98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12C0E84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704FCFC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0FED80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FF613CC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26610C8E"/>
    <w:multiLevelType w:val="hybridMultilevel"/>
    <w:tmpl w:val="62C80CEA"/>
    <w:lvl w:ilvl="0" w:tplc="D76E14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1B5D9C"/>
    <w:multiLevelType w:val="hybridMultilevel"/>
    <w:tmpl w:val="43DCB394"/>
    <w:lvl w:ilvl="0" w:tplc="D5884B3A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545B1E"/>
    <w:multiLevelType w:val="multilevel"/>
    <w:tmpl w:val="B6A46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AE93C4A"/>
    <w:multiLevelType w:val="hybridMultilevel"/>
    <w:tmpl w:val="3344188A"/>
    <w:lvl w:ilvl="0" w:tplc="F6ACB506">
      <w:start w:val="20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803CC2"/>
    <w:multiLevelType w:val="multilevel"/>
    <w:tmpl w:val="4BDC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EC530BA"/>
    <w:multiLevelType w:val="hybridMultilevel"/>
    <w:tmpl w:val="0D34D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AE5C53"/>
    <w:multiLevelType w:val="hybridMultilevel"/>
    <w:tmpl w:val="2F2614EA"/>
    <w:lvl w:ilvl="0" w:tplc="F4006C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513EE4"/>
    <w:multiLevelType w:val="hybridMultilevel"/>
    <w:tmpl w:val="EEFE0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2E24F2"/>
    <w:multiLevelType w:val="multilevel"/>
    <w:tmpl w:val="3FF89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8030AD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7A9449FA"/>
    <w:multiLevelType w:val="multilevel"/>
    <w:tmpl w:val="5FE66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BFF2A4E"/>
    <w:multiLevelType w:val="hybridMultilevel"/>
    <w:tmpl w:val="12220EFC"/>
    <w:lvl w:ilvl="0" w:tplc="5E8CB5B2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261409">
    <w:abstractNumId w:val="0"/>
  </w:num>
  <w:num w:numId="2" w16cid:durableId="1875995293">
    <w:abstractNumId w:val="10"/>
  </w:num>
  <w:num w:numId="3" w16cid:durableId="235172167">
    <w:abstractNumId w:val="4"/>
  </w:num>
  <w:num w:numId="4" w16cid:durableId="1199122366">
    <w:abstractNumId w:val="12"/>
  </w:num>
  <w:num w:numId="5" w16cid:durableId="309402354">
    <w:abstractNumId w:val="6"/>
  </w:num>
  <w:num w:numId="6" w16cid:durableId="1609509905">
    <w:abstractNumId w:val="11"/>
  </w:num>
  <w:num w:numId="7" w16cid:durableId="865946449">
    <w:abstractNumId w:val="2"/>
  </w:num>
  <w:num w:numId="8" w16cid:durableId="1319918466">
    <w:abstractNumId w:val="9"/>
  </w:num>
  <w:num w:numId="9" w16cid:durableId="1617834649">
    <w:abstractNumId w:val="1"/>
  </w:num>
  <w:num w:numId="10" w16cid:durableId="1586694394">
    <w:abstractNumId w:val="5"/>
  </w:num>
  <w:num w:numId="11" w16cid:durableId="475489755">
    <w:abstractNumId w:val="7"/>
  </w:num>
  <w:num w:numId="12" w16cid:durableId="1910916297">
    <w:abstractNumId w:val="8"/>
  </w:num>
  <w:num w:numId="13" w16cid:durableId="914241176">
    <w:abstractNumId w:val="13"/>
  </w:num>
  <w:num w:numId="14" w16cid:durableId="17582081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3E"/>
    <w:rsid w:val="00000F7B"/>
    <w:rsid w:val="00001585"/>
    <w:rsid w:val="00001919"/>
    <w:rsid w:val="00003D19"/>
    <w:rsid w:val="00004EDE"/>
    <w:rsid w:val="000054E3"/>
    <w:rsid w:val="00005C65"/>
    <w:rsid w:val="000075A3"/>
    <w:rsid w:val="00007A5B"/>
    <w:rsid w:val="00007B23"/>
    <w:rsid w:val="00010C77"/>
    <w:rsid w:val="0001118D"/>
    <w:rsid w:val="0001144D"/>
    <w:rsid w:val="0001178C"/>
    <w:rsid w:val="00013844"/>
    <w:rsid w:val="00013D35"/>
    <w:rsid w:val="000142F6"/>
    <w:rsid w:val="0001471D"/>
    <w:rsid w:val="00014D99"/>
    <w:rsid w:val="00015C91"/>
    <w:rsid w:val="00015DB5"/>
    <w:rsid w:val="00016431"/>
    <w:rsid w:val="00016A05"/>
    <w:rsid w:val="00017176"/>
    <w:rsid w:val="000173C3"/>
    <w:rsid w:val="00017489"/>
    <w:rsid w:val="00017894"/>
    <w:rsid w:val="000178E3"/>
    <w:rsid w:val="00020CE9"/>
    <w:rsid w:val="00021E3B"/>
    <w:rsid w:val="000224E5"/>
    <w:rsid w:val="00022861"/>
    <w:rsid w:val="000240C6"/>
    <w:rsid w:val="00024A17"/>
    <w:rsid w:val="0002580A"/>
    <w:rsid w:val="00026428"/>
    <w:rsid w:val="00026462"/>
    <w:rsid w:val="00026DFA"/>
    <w:rsid w:val="0002709A"/>
    <w:rsid w:val="00027389"/>
    <w:rsid w:val="00030380"/>
    <w:rsid w:val="00030A68"/>
    <w:rsid w:val="00030FD2"/>
    <w:rsid w:val="00031435"/>
    <w:rsid w:val="000315B5"/>
    <w:rsid w:val="00031B9C"/>
    <w:rsid w:val="00031E90"/>
    <w:rsid w:val="00032BFC"/>
    <w:rsid w:val="0003401A"/>
    <w:rsid w:val="00034038"/>
    <w:rsid w:val="00034B58"/>
    <w:rsid w:val="000353C4"/>
    <w:rsid w:val="00035D17"/>
    <w:rsid w:val="00035D93"/>
    <w:rsid w:val="00036619"/>
    <w:rsid w:val="00036AA4"/>
    <w:rsid w:val="00036B82"/>
    <w:rsid w:val="0003701D"/>
    <w:rsid w:val="00041C5F"/>
    <w:rsid w:val="00042133"/>
    <w:rsid w:val="00042D35"/>
    <w:rsid w:val="000432A4"/>
    <w:rsid w:val="000436E5"/>
    <w:rsid w:val="00045639"/>
    <w:rsid w:val="00045648"/>
    <w:rsid w:val="00047595"/>
    <w:rsid w:val="00047B18"/>
    <w:rsid w:val="00050189"/>
    <w:rsid w:val="00050657"/>
    <w:rsid w:val="00051B73"/>
    <w:rsid w:val="00051FD5"/>
    <w:rsid w:val="00053D92"/>
    <w:rsid w:val="000553DB"/>
    <w:rsid w:val="000558DB"/>
    <w:rsid w:val="00062278"/>
    <w:rsid w:val="00063244"/>
    <w:rsid w:val="00063361"/>
    <w:rsid w:val="00063517"/>
    <w:rsid w:val="00064172"/>
    <w:rsid w:val="0006425D"/>
    <w:rsid w:val="00064C44"/>
    <w:rsid w:val="000656A0"/>
    <w:rsid w:val="0007027D"/>
    <w:rsid w:val="0007095D"/>
    <w:rsid w:val="00070986"/>
    <w:rsid w:val="00071E58"/>
    <w:rsid w:val="000724CF"/>
    <w:rsid w:val="00072F3F"/>
    <w:rsid w:val="000735DC"/>
    <w:rsid w:val="00073768"/>
    <w:rsid w:val="00073898"/>
    <w:rsid w:val="00073FCF"/>
    <w:rsid w:val="00074232"/>
    <w:rsid w:val="00074B81"/>
    <w:rsid w:val="00075551"/>
    <w:rsid w:val="00076407"/>
    <w:rsid w:val="000764AC"/>
    <w:rsid w:val="00076C4C"/>
    <w:rsid w:val="00080990"/>
    <w:rsid w:val="0008164A"/>
    <w:rsid w:val="000823E6"/>
    <w:rsid w:val="00082674"/>
    <w:rsid w:val="00083109"/>
    <w:rsid w:val="000847B4"/>
    <w:rsid w:val="0008492E"/>
    <w:rsid w:val="00084B4C"/>
    <w:rsid w:val="00084F70"/>
    <w:rsid w:val="0008539D"/>
    <w:rsid w:val="00086615"/>
    <w:rsid w:val="0008777D"/>
    <w:rsid w:val="00087B0D"/>
    <w:rsid w:val="00087EF2"/>
    <w:rsid w:val="00087F4A"/>
    <w:rsid w:val="0009027B"/>
    <w:rsid w:val="00092255"/>
    <w:rsid w:val="0009327D"/>
    <w:rsid w:val="00093638"/>
    <w:rsid w:val="0009474C"/>
    <w:rsid w:val="000948F8"/>
    <w:rsid w:val="00095818"/>
    <w:rsid w:val="000966F4"/>
    <w:rsid w:val="00096793"/>
    <w:rsid w:val="0009682E"/>
    <w:rsid w:val="00096D41"/>
    <w:rsid w:val="000975A6"/>
    <w:rsid w:val="000A38E3"/>
    <w:rsid w:val="000A39C9"/>
    <w:rsid w:val="000A3E57"/>
    <w:rsid w:val="000A4CA1"/>
    <w:rsid w:val="000A4DEF"/>
    <w:rsid w:val="000A6C0D"/>
    <w:rsid w:val="000A7561"/>
    <w:rsid w:val="000B0399"/>
    <w:rsid w:val="000B047C"/>
    <w:rsid w:val="000B1613"/>
    <w:rsid w:val="000B172B"/>
    <w:rsid w:val="000B1E1C"/>
    <w:rsid w:val="000B29C8"/>
    <w:rsid w:val="000B2B7C"/>
    <w:rsid w:val="000B33BC"/>
    <w:rsid w:val="000B4102"/>
    <w:rsid w:val="000B5EF6"/>
    <w:rsid w:val="000B64AB"/>
    <w:rsid w:val="000C00E0"/>
    <w:rsid w:val="000C07B4"/>
    <w:rsid w:val="000C267B"/>
    <w:rsid w:val="000C29CF"/>
    <w:rsid w:val="000C2E92"/>
    <w:rsid w:val="000C3F04"/>
    <w:rsid w:val="000C5DF8"/>
    <w:rsid w:val="000C61A4"/>
    <w:rsid w:val="000C683F"/>
    <w:rsid w:val="000D0D1A"/>
    <w:rsid w:val="000D144A"/>
    <w:rsid w:val="000D212F"/>
    <w:rsid w:val="000D2228"/>
    <w:rsid w:val="000D2DE6"/>
    <w:rsid w:val="000D3D26"/>
    <w:rsid w:val="000D3D2D"/>
    <w:rsid w:val="000D4158"/>
    <w:rsid w:val="000D51E6"/>
    <w:rsid w:val="000D6341"/>
    <w:rsid w:val="000D65F0"/>
    <w:rsid w:val="000D680E"/>
    <w:rsid w:val="000D69CC"/>
    <w:rsid w:val="000D7780"/>
    <w:rsid w:val="000D7930"/>
    <w:rsid w:val="000D7A10"/>
    <w:rsid w:val="000D7DC6"/>
    <w:rsid w:val="000E0FC1"/>
    <w:rsid w:val="000E12FB"/>
    <w:rsid w:val="000E2408"/>
    <w:rsid w:val="000E3426"/>
    <w:rsid w:val="000E346B"/>
    <w:rsid w:val="000E38A7"/>
    <w:rsid w:val="000E4362"/>
    <w:rsid w:val="000E456E"/>
    <w:rsid w:val="000E4F6F"/>
    <w:rsid w:val="000E53F0"/>
    <w:rsid w:val="000E5539"/>
    <w:rsid w:val="000E5622"/>
    <w:rsid w:val="000E56E0"/>
    <w:rsid w:val="000E6188"/>
    <w:rsid w:val="000E618C"/>
    <w:rsid w:val="000E6AEA"/>
    <w:rsid w:val="000E71D3"/>
    <w:rsid w:val="000E76C5"/>
    <w:rsid w:val="000F0559"/>
    <w:rsid w:val="000F1C85"/>
    <w:rsid w:val="000F1CB7"/>
    <w:rsid w:val="000F202E"/>
    <w:rsid w:val="000F2323"/>
    <w:rsid w:val="000F3123"/>
    <w:rsid w:val="000F428B"/>
    <w:rsid w:val="000F48E3"/>
    <w:rsid w:val="000F4C15"/>
    <w:rsid w:val="000F4C91"/>
    <w:rsid w:val="000F4CE8"/>
    <w:rsid w:val="000F65A3"/>
    <w:rsid w:val="000F6632"/>
    <w:rsid w:val="000F6840"/>
    <w:rsid w:val="000F6B19"/>
    <w:rsid w:val="000F6D46"/>
    <w:rsid w:val="00100294"/>
    <w:rsid w:val="0010046F"/>
    <w:rsid w:val="0010108F"/>
    <w:rsid w:val="001011A6"/>
    <w:rsid w:val="001017F6"/>
    <w:rsid w:val="00101D95"/>
    <w:rsid w:val="00101E52"/>
    <w:rsid w:val="00102B2C"/>
    <w:rsid w:val="00102D5C"/>
    <w:rsid w:val="0010435A"/>
    <w:rsid w:val="001044FA"/>
    <w:rsid w:val="00104A95"/>
    <w:rsid w:val="00104D66"/>
    <w:rsid w:val="00105858"/>
    <w:rsid w:val="00105C00"/>
    <w:rsid w:val="00105C49"/>
    <w:rsid w:val="00105CC5"/>
    <w:rsid w:val="00105DE5"/>
    <w:rsid w:val="00106759"/>
    <w:rsid w:val="00106DEC"/>
    <w:rsid w:val="001071FA"/>
    <w:rsid w:val="0010776F"/>
    <w:rsid w:val="001107F3"/>
    <w:rsid w:val="00110997"/>
    <w:rsid w:val="00110A15"/>
    <w:rsid w:val="00111853"/>
    <w:rsid w:val="00111D83"/>
    <w:rsid w:val="0011219F"/>
    <w:rsid w:val="00112373"/>
    <w:rsid w:val="00112D38"/>
    <w:rsid w:val="00112D65"/>
    <w:rsid w:val="001135C0"/>
    <w:rsid w:val="00114DA0"/>
    <w:rsid w:val="00116D04"/>
    <w:rsid w:val="001211BC"/>
    <w:rsid w:val="00121F86"/>
    <w:rsid w:val="001224A5"/>
    <w:rsid w:val="00122887"/>
    <w:rsid w:val="00123B80"/>
    <w:rsid w:val="00124440"/>
    <w:rsid w:val="00125F67"/>
    <w:rsid w:val="001261D9"/>
    <w:rsid w:val="0012652A"/>
    <w:rsid w:val="00126852"/>
    <w:rsid w:val="001268A4"/>
    <w:rsid w:val="00130360"/>
    <w:rsid w:val="0013040B"/>
    <w:rsid w:val="00130870"/>
    <w:rsid w:val="00130C2B"/>
    <w:rsid w:val="00130D80"/>
    <w:rsid w:val="00130F4C"/>
    <w:rsid w:val="00134113"/>
    <w:rsid w:val="00135754"/>
    <w:rsid w:val="00135875"/>
    <w:rsid w:val="001370A6"/>
    <w:rsid w:val="0013783C"/>
    <w:rsid w:val="001379D9"/>
    <w:rsid w:val="00140F21"/>
    <w:rsid w:val="00142E6F"/>
    <w:rsid w:val="0014335A"/>
    <w:rsid w:val="00143592"/>
    <w:rsid w:val="001435E5"/>
    <w:rsid w:val="00143BC4"/>
    <w:rsid w:val="00143CD2"/>
    <w:rsid w:val="001444E6"/>
    <w:rsid w:val="00144531"/>
    <w:rsid w:val="00144576"/>
    <w:rsid w:val="00144ADC"/>
    <w:rsid w:val="00144BB5"/>
    <w:rsid w:val="001473B4"/>
    <w:rsid w:val="0015116A"/>
    <w:rsid w:val="00151409"/>
    <w:rsid w:val="0015206B"/>
    <w:rsid w:val="0015231E"/>
    <w:rsid w:val="00152A7A"/>
    <w:rsid w:val="001535BE"/>
    <w:rsid w:val="001541CA"/>
    <w:rsid w:val="001548A8"/>
    <w:rsid w:val="001561DF"/>
    <w:rsid w:val="00156437"/>
    <w:rsid w:val="001566C8"/>
    <w:rsid w:val="00156E2C"/>
    <w:rsid w:val="00157160"/>
    <w:rsid w:val="00157AE7"/>
    <w:rsid w:val="0016006A"/>
    <w:rsid w:val="00160628"/>
    <w:rsid w:val="001619F1"/>
    <w:rsid w:val="001637C8"/>
    <w:rsid w:val="0016482A"/>
    <w:rsid w:val="00164946"/>
    <w:rsid w:val="00165296"/>
    <w:rsid w:val="00166B4E"/>
    <w:rsid w:val="00166D27"/>
    <w:rsid w:val="00166DCF"/>
    <w:rsid w:val="00167655"/>
    <w:rsid w:val="00170064"/>
    <w:rsid w:val="00170BCE"/>
    <w:rsid w:val="00171700"/>
    <w:rsid w:val="001722DF"/>
    <w:rsid w:val="001723D2"/>
    <w:rsid w:val="001730BF"/>
    <w:rsid w:val="00174027"/>
    <w:rsid w:val="001741D2"/>
    <w:rsid w:val="001749EF"/>
    <w:rsid w:val="00175CE3"/>
    <w:rsid w:val="0017639B"/>
    <w:rsid w:val="00176640"/>
    <w:rsid w:val="00176A4F"/>
    <w:rsid w:val="00176D22"/>
    <w:rsid w:val="00177083"/>
    <w:rsid w:val="00177579"/>
    <w:rsid w:val="00177A80"/>
    <w:rsid w:val="00177F3A"/>
    <w:rsid w:val="00182CD4"/>
    <w:rsid w:val="001831E6"/>
    <w:rsid w:val="00183242"/>
    <w:rsid w:val="0018403C"/>
    <w:rsid w:val="00184336"/>
    <w:rsid w:val="00184344"/>
    <w:rsid w:val="00184B71"/>
    <w:rsid w:val="00185D3E"/>
    <w:rsid w:val="0018638B"/>
    <w:rsid w:val="00190396"/>
    <w:rsid w:val="00190648"/>
    <w:rsid w:val="00190B1E"/>
    <w:rsid w:val="00190F57"/>
    <w:rsid w:val="0019182E"/>
    <w:rsid w:val="00193005"/>
    <w:rsid w:val="0019338F"/>
    <w:rsid w:val="00193B61"/>
    <w:rsid w:val="00193DD3"/>
    <w:rsid w:val="001942E8"/>
    <w:rsid w:val="0019441D"/>
    <w:rsid w:val="00194556"/>
    <w:rsid w:val="00194E27"/>
    <w:rsid w:val="0019567F"/>
    <w:rsid w:val="00195EFF"/>
    <w:rsid w:val="00196362"/>
    <w:rsid w:val="00196B2D"/>
    <w:rsid w:val="00196E34"/>
    <w:rsid w:val="00197596"/>
    <w:rsid w:val="00197BB5"/>
    <w:rsid w:val="001A0617"/>
    <w:rsid w:val="001A1139"/>
    <w:rsid w:val="001A154C"/>
    <w:rsid w:val="001A2C53"/>
    <w:rsid w:val="001A2D5A"/>
    <w:rsid w:val="001A2D7A"/>
    <w:rsid w:val="001A3323"/>
    <w:rsid w:val="001A3330"/>
    <w:rsid w:val="001A34B4"/>
    <w:rsid w:val="001A393A"/>
    <w:rsid w:val="001A3D9B"/>
    <w:rsid w:val="001A4476"/>
    <w:rsid w:val="001A4A45"/>
    <w:rsid w:val="001A55D1"/>
    <w:rsid w:val="001A5F52"/>
    <w:rsid w:val="001A65C7"/>
    <w:rsid w:val="001A666F"/>
    <w:rsid w:val="001A69CF"/>
    <w:rsid w:val="001A6EDC"/>
    <w:rsid w:val="001A7164"/>
    <w:rsid w:val="001A75F4"/>
    <w:rsid w:val="001A779D"/>
    <w:rsid w:val="001B0417"/>
    <w:rsid w:val="001B0E8A"/>
    <w:rsid w:val="001B0EB0"/>
    <w:rsid w:val="001B1170"/>
    <w:rsid w:val="001B12C9"/>
    <w:rsid w:val="001B1D87"/>
    <w:rsid w:val="001B3F4B"/>
    <w:rsid w:val="001B5BD9"/>
    <w:rsid w:val="001B67EF"/>
    <w:rsid w:val="001C1750"/>
    <w:rsid w:val="001C267A"/>
    <w:rsid w:val="001C3A96"/>
    <w:rsid w:val="001C457B"/>
    <w:rsid w:val="001C463D"/>
    <w:rsid w:val="001C4B4F"/>
    <w:rsid w:val="001C5DCA"/>
    <w:rsid w:val="001C6704"/>
    <w:rsid w:val="001D00FE"/>
    <w:rsid w:val="001D0260"/>
    <w:rsid w:val="001D1405"/>
    <w:rsid w:val="001D1B1A"/>
    <w:rsid w:val="001D21FD"/>
    <w:rsid w:val="001D2B77"/>
    <w:rsid w:val="001D342F"/>
    <w:rsid w:val="001D43C6"/>
    <w:rsid w:val="001D47C9"/>
    <w:rsid w:val="001D4AA6"/>
    <w:rsid w:val="001D56B3"/>
    <w:rsid w:val="001D606D"/>
    <w:rsid w:val="001D613F"/>
    <w:rsid w:val="001D638B"/>
    <w:rsid w:val="001D6A0D"/>
    <w:rsid w:val="001D6C1A"/>
    <w:rsid w:val="001E0D7B"/>
    <w:rsid w:val="001E14A0"/>
    <w:rsid w:val="001E152A"/>
    <w:rsid w:val="001E1609"/>
    <w:rsid w:val="001E19D5"/>
    <w:rsid w:val="001E2244"/>
    <w:rsid w:val="001E324D"/>
    <w:rsid w:val="001E334F"/>
    <w:rsid w:val="001E3C79"/>
    <w:rsid w:val="001E4663"/>
    <w:rsid w:val="001E4C4C"/>
    <w:rsid w:val="001E51F5"/>
    <w:rsid w:val="001E53ED"/>
    <w:rsid w:val="001E5632"/>
    <w:rsid w:val="001E5CE9"/>
    <w:rsid w:val="001E5CF7"/>
    <w:rsid w:val="001E61A6"/>
    <w:rsid w:val="001E62C0"/>
    <w:rsid w:val="001E6382"/>
    <w:rsid w:val="001E64A0"/>
    <w:rsid w:val="001E69F5"/>
    <w:rsid w:val="001E6E0F"/>
    <w:rsid w:val="001E797A"/>
    <w:rsid w:val="001E7FBE"/>
    <w:rsid w:val="001F0805"/>
    <w:rsid w:val="001F0949"/>
    <w:rsid w:val="001F0E9E"/>
    <w:rsid w:val="001F1BB6"/>
    <w:rsid w:val="001F1CF0"/>
    <w:rsid w:val="001F2809"/>
    <w:rsid w:val="001F39D8"/>
    <w:rsid w:val="001F3B10"/>
    <w:rsid w:val="001F3EF2"/>
    <w:rsid w:val="001F4145"/>
    <w:rsid w:val="001F62BF"/>
    <w:rsid w:val="0020006D"/>
    <w:rsid w:val="00200578"/>
    <w:rsid w:val="00200F69"/>
    <w:rsid w:val="002024BC"/>
    <w:rsid w:val="0020281E"/>
    <w:rsid w:val="0020341C"/>
    <w:rsid w:val="00203B4E"/>
    <w:rsid w:val="002053EA"/>
    <w:rsid w:val="00206AD5"/>
    <w:rsid w:val="00206B93"/>
    <w:rsid w:val="002079DC"/>
    <w:rsid w:val="00210A6F"/>
    <w:rsid w:val="00211509"/>
    <w:rsid w:val="00211899"/>
    <w:rsid w:val="002123D7"/>
    <w:rsid w:val="002126F0"/>
    <w:rsid w:val="002126F5"/>
    <w:rsid w:val="00213592"/>
    <w:rsid w:val="00213D17"/>
    <w:rsid w:val="00213DFF"/>
    <w:rsid w:val="00214971"/>
    <w:rsid w:val="00216160"/>
    <w:rsid w:val="00216C22"/>
    <w:rsid w:val="00217398"/>
    <w:rsid w:val="00217C82"/>
    <w:rsid w:val="00221FDB"/>
    <w:rsid w:val="00222418"/>
    <w:rsid w:val="00222C36"/>
    <w:rsid w:val="00224971"/>
    <w:rsid w:val="00224DC8"/>
    <w:rsid w:val="0022601E"/>
    <w:rsid w:val="002263DF"/>
    <w:rsid w:val="0022676B"/>
    <w:rsid w:val="00226FC5"/>
    <w:rsid w:val="00227CB8"/>
    <w:rsid w:val="00231D13"/>
    <w:rsid w:val="00233384"/>
    <w:rsid w:val="00234A5E"/>
    <w:rsid w:val="002359BB"/>
    <w:rsid w:val="00235D9A"/>
    <w:rsid w:val="00236851"/>
    <w:rsid w:val="0023690B"/>
    <w:rsid w:val="002379D9"/>
    <w:rsid w:val="00237B94"/>
    <w:rsid w:val="00237D27"/>
    <w:rsid w:val="00240054"/>
    <w:rsid w:val="00240197"/>
    <w:rsid w:val="00240490"/>
    <w:rsid w:val="00241B3B"/>
    <w:rsid w:val="00241B41"/>
    <w:rsid w:val="002423D3"/>
    <w:rsid w:val="00242590"/>
    <w:rsid w:val="0024515A"/>
    <w:rsid w:val="002464BD"/>
    <w:rsid w:val="002464C0"/>
    <w:rsid w:val="00246F6F"/>
    <w:rsid w:val="002504E9"/>
    <w:rsid w:val="002506AE"/>
    <w:rsid w:val="00250842"/>
    <w:rsid w:val="00250F49"/>
    <w:rsid w:val="00251191"/>
    <w:rsid w:val="002512D0"/>
    <w:rsid w:val="00251CA9"/>
    <w:rsid w:val="00252320"/>
    <w:rsid w:val="00252459"/>
    <w:rsid w:val="0025255B"/>
    <w:rsid w:val="002526F9"/>
    <w:rsid w:val="00253FB2"/>
    <w:rsid w:val="002544E3"/>
    <w:rsid w:val="002550BE"/>
    <w:rsid w:val="002554B4"/>
    <w:rsid w:val="0025584E"/>
    <w:rsid w:val="00255E0A"/>
    <w:rsid w:val="0025681D"/>
    <w:rsid w:val="00256997"/>
    <w:rsid w:val="00260220"/>
    <w:rsid w:val="0026186E"/>
    <w:rsid w:val="0026201B"/>
    <w:rsid w:val="00262A57"/>
    <w:rsid w:val="00262C0C"/>
    <w:rsid w:val="00264762"/>
    <w:rsid w:val="002648AE"/>
    <w:rsid w:val="0026550E"/>
    <w:rsid w:val="00265590"/>
    <w:rsid w:val="00265A09"/>
    <w:rsid w:val="00265FAF"/>
    <w:rsid w:val="00266A1D"/>
    <w:rsid w:val="002702EF"/>
    <w:rsid w:val="00270477"/>
    <w:rsid w:val="002704E9"/>
    <w:rsid w:val="002711CF"/>
    <w:rsid w:val="00271D63"/>
    <w:rsid w:val="002736B6"/>
    <w:rsid w:val="002736DC"/>
    <w:rsid w:val="0027378F"/>
    <w:rsid w:val="002739CD"/>
    <w:rsid w:val="002739E7"/>
    <w:rsid w:val="002747CE"/>
    <w:rsid w:val="002756CE"/>
    <w:rsid w:val="00276079"/>
    <w:rsid w:val="00276873"/>
    <w:rsid w:val="00277B3E"/>
    <w:rsid w:val="002803EB"/>
    <w:rsid w:val="002804B7"/>
    <w:rsid w:val="002817A3"/>
    <w:rsid w:val="00281D45"/>
    <w:rsid w:val="002820B3"/>
    <w:rsid w:val="00282F59"/>
    <w:rsid w:val="002834C5"/>
    <w:rsid w:val="00284943"/>
    <w:rsid w:val="002854AB"/>
    <w:rsid w:val="002868EA"/>
    <w:rsid w:val="0028770B"/>
    <w:rsid w:val="0028799B"/>
    <w:rsid w:val="00291181"/>
    <w:rsid w:val="002919FC"/>
    <w:rsid w:val="00291C55"/>
    <w:rsid w:val="00291D3D"/>
    <w:rsid w:val="00292680"/>
    <w:rsid w:val="00293243"/>
    <w:rsid w:val="002933DB"/>
    <w:rsid w:val="0029381F"/>
    <w:rsid w:val="00294CB4"/>
    <w:rsid w:val="00295627"/>
    <w:rsid w:val="002967E3"/>
    <w:rsid w:val="00296ACE"/>
    <w:rsid w:val="00296C0E"/>
    <w:rsid w:val="00296D0D"/>
    <w:rsid w:val="00296E53"/>
    <w:rsid w:val="00297062"/>
    <w:rsid w:val="002976BC"/>
    <w:rsid w:val="002A020A"/>
    <w:rsid w:val="002A08BF"/>
    <w:rsid w:val="002A174A"/>
    <w:rsid w:val="002A1CB2"/>
    <w:rsid w:val="002A2195"/>
    <w:rsid w:val="002A24BE"/>
    <w:rsid w:val="002A2BF1"/>
    <w:rsid w:val="002A38D0"/>
    <w:rsid w:val="002A3A19"/>
    <w:rsid w:val="002A580C"/>
    <w:rsid w:val="002A5CE4"/>
    <w:rsid w:val="002A6BE8"/>
    <w:rsid w:val="002A7654"/>
    <w:rsid w:val="002B3FE8"/>
    <w:rsid w:val="002B53EC"/>
    <w:rsid w:val="002B62C3"/>
    <w:rsid w:val="002B6461"/>
    <w:rsid w:val="002B697E"/>
    <w:rsid w:val="002B6C9E"/>
    <w:rsid w:val="002B6F7C"/>
    <w:rsid w:val="002B786F"/>
    <w:rsid w:val="002B7B22"/>
    <w:rsid w:val="002B7DC9"/>
    <w:rsid w:val="002C0652"/>
    <w:rsid w:val="002C1628"/>
    <w:rsid w:val="002C17A6"/>
    <w:rsid w:val="002C2BD2"/>
    <w:rsid w:val="002C4DAC"/>
    <w:rsid w:val="002C64FF"/>
    <w:rsid w:val="002C6957"/>
    <w:rsid w:val="002C70F4"/>
    <w:rsid w:val="002C7103"/>
    <w:rsid w:val="002C7694"/>
    <w:rsid w:val="002C76F6"/>
    <w:rsid w:val="002D0A81"/>
    <w:rsid w:val="002D0D55"/>
    <w:rsid w:val="002D0F67"/>
    <w:rsid w:val="002D145A"/>
    <w:rsid w:val="002D15D3"/>
    <w:rsid w:val="002D1798"/>
    <w:rsid w:val="002D2B89"/>
    <w:rsid w:val="002D3360"/>
    <w:rsid w:val="002D33F2"/>
    <w:rsid w:val="002D37B9"/>
    <w:rsid w:val="002D43A6"/>
    <w:rsid w:val="002D4A94"/>
    <w:rsid w:val="002D4AC8"/>
    <w:rsid w:val="002D4F3A"/>
    <w:rsid w:val="002D5931"/>
    <w:rsid w:val="002D597E"/>
    <w:rsid w:val="002D793E"/>
    <w:rsid w:val="002D7A55"/>
    <w:rsid w:val="002D7D9F"/>
    <w:rsid w:val="002E0FEE"/>
    <w:rsid w:val="002E22E2"/>
    <w:rsid w:val="002E2920"/>
    <w:rsid w:val="002E2C1F"/>
    <w:rsid w:val="002E3537"/>
    <w:rsid w:val="002E356E"/>
    <w:rsid w:val="002E38AA"/>
    <w:rsid w:val="002E3A16"/>
    <w:rsid w:val="002E3D59"/>
    <w:rsid w:val="002E3DEF"/>
    <w:rsid w:val="002E4106"/>
    <w:rsid w:val="002E47D0"/>
    <w:rsid w:val="002E4E65"/>
    <w:rsid w:val="002E584E"/>
    <w:rsid w:val="002E5FC5"/>
    <w:rsid w:val="002E7F84"/>
    <w:rsid w:val="002F06E8"/>
    <w:rsid w:val="002F1CCD"/>
    <w:rsid w:val="002F1D12"/>
    <w:rsid w:val="002F1E73"/>
    <w:rsid w:val="002F1EDD"/>
    <w:rsid w:val="002F2668"/>
    <w:rsid w:val="002F52CE"/>
    <w:rsid w:val="002F6A82"/>
    <w:rsid w:val="002F74D8"/>
    <w:rsid w:val="00300496"/>
    <w:rsid w:val="003008F4"/>
    <w:rsid w:val="003013B5"/>
    <w:rsid w:val="00301483"/>
    <w:rsid w:val="00302591"/>
    <w:rsid w:val="00302D66"/>
    <w:rsid w:val="00302F62"/>
    <w:rsid w:val="00304D09"/>
    <w:rsid w:val="00305504"/>
    <w:rsid w:val="00305B55"/>
    <w:rsid w:val="0030606E"/>
    <w:rsid w:val="00306842"/>
    <w:rsid w:val="00307D82"/>
    <w:rsid w:val="0031038B"/>
    <w:rsid w:val="00310817"/>
    <w:rsid w:val="00313002"/>
    <w:rsid w:val="00313EB2"/>
    <w:rsid w:val="003157DF"/>
    <w:rsid w:val="00315BFF"/>
    <w:rsid w:val="003162BA"/>
    <w:rsid w:val="0031655B"/>
    <w:rsid w:val="00316910"/>
    <w:rsid w:val="0031731A"/>
    <w:rsid w:val="003174A2"/>
    <w:rsid w:val="00320287"/>
    <w:rsid w:val="00320A7B"/>
    <w:rsid w:val="0032153A"/>
    <w:rsid w:val="003216E9"/>
    <w:rsid w:val="003224F0"/>
    <w:rsid w:val="00323473"/>
    <w:rsid w:val="00323E20"/>
    <w:rsid w:val="003247DB"/>
    <w:rsid w:val="00325F1F"/>
    <w:rsid w:val="003260AE"/>
    <w:rsid w:val="00326330"/>
    <w:rsid w:val="0032637E"/>
    <w:rsid w:val="00326721"/>
    <w:rsid w:val="00326F6B"/>
    <w:rsid w:val="003279DF"/>
    <w:rsid w:val="00327C84"/>
    <w:rsid w:val="00327DE8"/>
    <w:rsid w:val="0033027C"/>
    <w:rsid w:val="0033083B"/>
    <w:rsid w:val="00332639"/>
    <w:rsid w:val="00334977"/>
    <w:rsid w:val="003352C4"/>
    <w:rsid w:val="00335437"/>
    <w:rsid w:val="00335FA1"/>
    <w:rsid w:val="00336BD7"/>
    <w:rsid w:val="00336DA1"/>
    <w:rsid w:val="00336F43"/>
    <w:rsid w:val="00340E05"/>
    <w:rsid w:val="00340F07"/>
    <w:rsid w:val="00341937"/>
    <w:rsid w:val="00341E2D"/>
    <w:rsid w:val="00341E57"/>
    <w:rsid w:val="00341FCA"/>
    <w:rsid w:val="0034260F"/>
    <w:rsid w:val="003426C5"/>
    <w:rsid w:val="00343FAB"/>
    <w:rsid w:val="003445E3"/>
    <w:rsid w:val="00345327"/>
    <w:rsid w:val="00345664"/>
    <w:rsid w:val="003467C7"/>
    <w:rsid w:val="0034707E"/>
    <w:rsid w:val="00347227"/>
    <w:rsid w:val="00347C33"/>
    <w:rsid w:val="00350690"/>
    <w:rsid w:val="00350BD4"/>
    <w:rsid w:val="003516B4"/>
    <w:rsid w:val="00352A69"/>
    <w:rsid w:val="003531CA"/>
    <w:rsid w:val="00353C08"/>
    <w:rsid w:val="00353FCF"/>
    <w:rsid w:val="003544AC"/>
    <w:rsid w:val="003546A2"/>
    <w:rsid w:val="003546B1"/>
    <w:rsid w:val="00355383"/>
    <w:rsid w:val="00355AD5"/>
    <w:rsid w:val="00355EE4"/>
    <w:rsid w:val="0035608A"/>
    <w:rsid w:val="0035616F"/>
    <w:rsid w:val="00356428"/>
    <w:rsid w:val="00356C91"/>
    <w:rsid w:val="00357277"/>
    <w:rsid w:val="003574F8"/>
    <w:rsid w:val="00357C35"/>
    <w:rsid w:val="00357EF5"/>
    <w:rsid w:val="00360876"/>
    <w:rsid w:val="003609E8"/>
    <w:rsid w:val="00360BB2"/>
    <w:rsid w:val="00360C43"/>
    <w:rsid w:val="00360CF4"/>
    <w:rsid w:val="00361092"/>
    <w:rsid w:val="00361441"/>
    <w:rsid w:val="003614FD"/>
    <w:rsid w:val="00361F73"/>
    <w:rsid w:val="00362277"/>
    <w:rsid w:val="00362560"/>
    <w:rsid w:val="00362AB6"/>
    <w:rsid w:val="0036373B"/>
    <w:rsid w:val="00363EA7"/>
    <w:rsid w:val="00364282"/>
    <w:rsid w:val="003650EB"/>
    <w:rsid w:val="0036514A"/>
    <w:rsid w:val="00365320"/>
    <w:rsid w:val="00365CA2"/>
    <w:rsid w:val="00365D5E"/>
    <w:rsid w:val="00367FD3"/>
    <w:rsid w:val="00371E7F"/>
    <w:rsid w:val="00371F86"/>
    <w:rsid w:val="00373610"/>
    <w:rsid w:val="00374053"/>
    <w:rsid w:val="00374104"/>
    <w:rsid w:val="003743C5"/>
    <w:rsid w:val="003746C1"/>
    <w:rsid w:val="00374D79"/>
    <w:rsid w:val="00374E18"/>
    <w:rsid w:val="0037560B"/>
    <w:rsid w:val="00375E2B"/>
    <w:rsid w:val="00376D0F"/>
    <w:rsid w:val="00376DFF"/>
    <w:rsid w:val="003803A5"/>
    <w:rsid w:val="00381C4E"/>
    <w:rsid w:val="00381EF2"/>
    <w:rsid w:val="0038255A"/>
    <w:rsid w:val="003825EC"/>
    <w:rsid w:val="00382AF7"/>
    <w:rsid w:val="0038332E"/>
    <w:rsid w:val="00383525"/>
    <w:rsid w:val="003835FE"/>
    <w:rsid w:val="00383FA7"/>
    <w:rsid w:val="00383FAA"/>
    <w:rsid w:val="00384301"/>
    <w:rsid w:val="00384BFB"/>
    <w:rsid w:val="00385143"/>
    <w:rsid w:val="003863FF"/>
    <w:rsid w:val="00387A1E"/>
    <w:rsid w:val="00387CAB"/>
    <w:rsid w:val="00391447"/>
    <w:rsid w:val="003917E2"/>
    <w:rsid w:val="00392A23"/>
    <w:rsid w:val="003930B5"/>
    <w:rsid w:val="0039335A"/>
    <w:rsid w:val="003934BA"/>
    <w:rsid w:val="0039399E"/>
    <w:rsid w:val="00393EDC"/>
    <w:rsid w:val="00394C3C"/>
    <w:rsid w:val="00396484"/>
    <w:rsid w:val="0039660B"/>
    <w:rsid w:val="003966D8"/>
    <w:rsid w:val="0039706C"/>
    <w:rsid w:val="00397781"/>
    <w:rsid w:val="003978FA"/>
    <w:rsid w:val="003A04A6"/>
    <w:rsid w:val="003A04C6"/>
    <w:rsid w:val="003A2014"/>
    <w:rsid w:val="003A25F7"/>
    <w:rsid w:val="003A2C95"/>
    <w:rsid w:val="003A2D5C"/>
    <w:rsid w:val="003A330E"/>
    <w:rsid w:val="003A406F"/>
    <w:rsid w:val="003A4B6F"/>
    <w:rsid w:val="003A4F48"/>
    <w:rsid w:val="003A5C0D"/>
    <w:rsid w:val="003A63A3"/>
    <w:rsid w:val="003A6D2D"/>
    <w:rsid w:val="003B00DD"/>
    <w:rsid w:val="003B01F7"/>
    <w:rsid w:val="003B16E8"/>
    <w:rsid w:val="003B1FB0"/>
    <w:rsid w:val="003B282A"/>
    <w:rsid w:val="003B31FE"/>
    <w:rsid w:val="003B3449"/>
    <w:rsid w:val="003B3987"/>
    <w:rsid w:val="003B40AF"/>
    <w:rsid w:val="003B53EA"/>
    <w:rsid w:val="003B588A"/>
    <w:rsid w:val="003B5A7B"/>
    <w:rsid w:val="003B5C69"/>
    <w:rsid w:val="003B65CC"/>
    <w:rsid w:val="003B6B44"/>
    <w:rsid w:val="003B7683"/>
    <w:rsid w:val="003C1930"/>
    <w:rsid w:val="003C263A"/>
    <w:rsid w:val="003C3098"/>
    <w:rsid w:val="003C3335"/>
    <w:rsid w:val="003C407A"/>
    <w:rsid w:val="003C4BAC"/>
    <w:rsid w:val="003C4EDC"/>
    <w:rsid w:val="003C5CC4"/>
    <w:rsid w:val="003C5EE2"/>
    <w:rsid w:val="003C6D32"/>
    <w:rsid w:val="003C74C2"/>
    <w:rsid w:val="003C751A"/>
    <w:rsid w:val="003C7637"/>
    <w:rsid w:val="003C77A5"/>
    <w:rsid w:val="003D01DB"/>
    <w:rsid w:val="003D2080"/>
    <w:rsid w:val="003D23D1"/>
    <w:rsid w:val="003D3142"/>
    <w:rsid w:val="003D3783"/>
    <w:rsid w:val="003D3847"/>
    <w:rsid w:val="003D4186"/>
    <w:rsid w:val="003D602B"/>
    <w:rsid w:val="003D6178"/>
    <w:rsid w:val="003D7AB4"/>
    <w:rsid w:val="003E1B86"/>
    <w:rsid w:val="003E2D23"/>
    <w:rsid w:val="003E30FF"/>
    <w:rsid w:val="003E3429"/>
    <w:rsid w:val="003E3C21"/>
    <w:rsid w:val="003E4B40"/>
    <w:rsid w:val="003E4C8A"/>
    <w:rsid w:val="003E4D25"/>
    <w:rsid w:val="003E5B5D"/>
    <w:rsid w:val="003E5D19"/>
    <w:rsid w:val="003E649C"/>
    <w:rsid w:val="003E74DA"/>
    <w:rsid w:val="003E764A"/>
    <w:rsid w:val="003E7F7F"/>
    <w:rsid w:val="003F00C4"/>
    <w:rsid w:val="003F091B"/>
    <w:rsid w:val="003F0975"/>
    <w:rsid w:val="003F0BDB"/>
    <w:rsid w:val="003F0CF8"/>
    <w:rsid w:val="003F0CFC"/>
    <w:rsid w:val="003F0FF7"/>
    <w:rsid w:val="003F1143"/>
    <w:rsid w:val="003F3A93"/>
    <w:rsid w:val="003F3D6B"/>
    <w:rsid w:val="003F458B"/>
    <w:rsid w:val="003F4770"/>
    <w:rsid w:val="003F481C"/>
    <w:rsid w:val="003F63E3"/>
    <w:rsid w:val="003F6947"/>
    <w:rsid w:val="004008D9"/>
    <w:rsid w:val="00400DFD"/>
    <w:rsid w:val="004019F8"/>
    <w:rsid w:val="00401CA4"/>
    <w:rsid w:val="00401E10"/>
    <w:rsid w:val="0040261E"/>
    <w:rsid w:val="004029B6"/>
    <w:rsid w:val="00403D97"/>
    <w:rsid w:val="00403FD2"/>
    <w:rsid w:val="0040439D"/>
    <w:rsid w:val="004057D8"/>
    <w:rsid w:val="0041074C"/>
    <w:rsid w:val="004114C9"/>
    <w:rsid w:val="0041161C"/>
    <w:rsid w:val="004119E2"/>
    <w:rsid w:val="0041250A"/>
    <w:rsid w:val="00412FD2"/>
    <w:rsid w:val="004132C3"/>
    <w:rsid w:val="00414619"/>
    <w:rsid w:val="00416D9A"/>
    <w:rsid w:val="00417F24"/>
    <w:rsid w:val="004217B8"/>
    <w:rsid w:val="00421A85"/>
    <w:rsid w:val="0042233F"/>
    <w:rsid w:val="00422493"/>
    <w:rsid w:val="00422B8B"/>
    <w:rsid w:val="004232E3"/>
    <w:rsid w:val="00424F5B"/>
    <w:rsid w:val="00424FC0"/>
    <w:rsid w:val="00425198"/>
    <w:rsid w:val="00425C89"/>
    <w:rsid w:val="00426CBF"/>
    <w:rsid w:val="0042711F"/>
    <w:rsid w:val="00427699"/>
    <w:rsid w:val="0042792A"/>
    <w:rsid w:val="00427A60"/>
    <w:rsid w:val="00430D3B"/>
    <w:rsid w:val="0043133F"/>
    <w:rsid w:val="004319A1"/>
    <w:rsid w:val="004331F6"/>
    <w:rsid w:val="00433ADB"/>
    <w:rsid w:val="00433CF0"/>
    <w:rsid w:val="00434E74"/>
    <w:rsid w:val="0043600B"/>
    <w:rsid w:val="004367B8"/>
    <w:rsid w:val="004406A7"/>
    <w:rsid w:val="00442D3E"/>
    <w:rsid w:val="004430B9"/>
    <w:rsid w:val="00443434"/>
    <w:rsid w:val="00444990"/>
    <w:rsid w:val="00444D84"/>
    <w:rsid w:val="00444E09"/>
    <w:rsid w:val="0044536A"/>
    <w:rsid w:val="00445615"/>
    <w:rsid w:val="00446630"/>
    <w:rsid w:val="004471D9"/>
    <w:rsid w:val="00447A44"/>
    <w:rsid w:val="004503D1"/>
    <w:rsid w:val="004508B0"/>
    <w:rsid w:val="004514BC"/>
    <w:rsid w:val="004515F5"/>
    <w:rsid w:val="004518C8"/>
    <w:rsid w:val="00451917"/>
    <w:rsid w:val="0045191C"/>
    <w:rsid w:val="00451E12"/>
    <w:rsid w:val="004530EA"/>
    <w:rsid w:val="00453253"/>
    <w:rsid w:val="00453587"/>
    <w:rsid w:val="0045362E"/>
    <w:rsid w:val="00454A75"/>
    <w:rsid w:val="00454CD3"/>
    <w:rsid w:val="00455476"/>
    <w:rsid w:val="00455593"/>
    <w:rsid w:val="0045611E"/>
    <w:rsid w:val="004567BF"/>
    <w:rsid w:val="0045703C"/>
    <w:rsid w:val="004572B1"/>
    <w:rsid w:val="0046047E"/>
    <w:rsid w:val="004616D2"/>
    <w:rsid w:val="004624AE"/>
    <w:rsid w:val="00462CD3"/>
    <w:rsid w:val="00462E6C"/>
    <w:rsid w:val="00463D1D"/>
    <w:rsid w:val="00464ECA"/>
    <w:rsid w:val="00466B57"/>
    <w:rsid w:val="00467FAC"/>
    <w:rsid w:val="00471030"/>
    <w:rsid w:val="00471784"/>
    <w:rsid w:val="00473656"/>
    <w:rsid w:val="004743A6"/>
    <w:rsid w:val="00474F93"/>
    <w:rsid w:val="00476E3B"/>
    <w:rsid w:val="004772B5"/>
    <w:rsid w:val="004775DA"/>
    <w:rsid w:val="00477D8D"/>
    <w:rsid w:val="00477DC9"/>
    <w:rsid w:val="00481B33"/>
    <w:rsid w:val="0048280C"/>
    <w:rsid w:val="0048441E"/>
    <w:rsid w:val="00484B3D"/>
    <w:rsid w:val="00485814"/>
    <w:rsid w:val="00485847"/>
    <w:rsid w:val="00485B3A"/>
    <w:rsid w:val="00486091"/>
    <w:rsid w:val="004864FE"/>
    <w:rsid w:val="00486DDE"/>
    <w:rsid w:val="00486E94"/>
    <w:rsid w:val="004903C0"/>
    <w:rsid w:val="004907E2"/>
    <w:rsid w:val="004909EA"/>
    <w:rsid w:val="00490E22"/>
    <w:rsid w:val="0049215F"/>
    <w:rsid w:val="0049307E"/>
    <w:rsid w:val="004933B0"/>
    <w:rsid w:val="004938A5"/>
    <w:rsid w:val="00494166"/>
    <w:rsid w:val="00494B0C"/>
    <w:rsid w:val="00495AED"/>
    <w:rsid w:val="00496D63"/>
    <w:rsid w:val="00496EC3"/>
    <w:rsid w:val="004A165C"/>
    <w:rsid w:val="004A1680"/>
    <w:rsid w:val="004A23A6"/>
    <w:rsid w:val="004A2AD1"/>
    <w:rsid w:val="004A2ED2"/>
    <w:rsid w:val="004A34D7"/>
    <w:rsid w:val="004A37B2"/>
    <w:rsid w:val="004A3C5D"/>
    <w:rsid w:val="004A3DC1"/>
    <w:rsid w:val="004A48BA"/>
    <w:rsid w:val="004A4DA3"/>
    <w:rsid w:val="004A51C7"/>
    <w:rsid w:val="004A605B"/>
    <w:rsid w:val="004A6201"/>
    <w:rsid w:val="004A725F"/>
    <w:rsid w:val="004A749E"/>
    <w:rsid w:val="004A75FA"/>
    <w:rsid w:val="004A7C59"/>
    <w:rsid w:val="004B05FA"/>
    <w:rsid w:val="004B12B9"/>
    <w:rsid w:val="004B2CFD"/>
    <w:rsid w:val="004B2F03"/>
    <w:rsid w:val="004B39CE"/>
    <w:rsid w:val="004B4748"/>
    <w:rsid w:val="004B5276"/>
    <w:rsid w:val="004B5F59"/>
    <w:rsid w:val="004C0BB3"/>
    <w:rsid w:val="004C1119"/>
    <w:rsid w:val="004C2446"/>
    <w:rsid w:val="004C24AD"/>
    <w:rsid w:val="004C29ED"/>
    <w:rsid w:val="004C2F7E"/>
    <w:rsid w:val="004C3EC8"/>
    <w:rsid w:val="004C4FCC"/>
    <w:rsid w:val="004C521A"/>
    <w:rsid w:val="004C52F0"/>
    <w:rsid w:val="004C71A9"/>
    <w:rsid w:val="004C7C2A"/>
    <w:rsid w:val="004C7D93"/>
    <w:rsid w:val="004C7DB3"/>
    <w:rsid w:val="004C7E5F"/>
    <w:rsid w:val="004C7ED4"/>
    <w:rsid w:val="004D10C9"/>
    <w:rsid w:val="004D18C9"/>
    <w:rsid w:val="004D1D86"/>
    <w:rsid w:val="004D20F4"/>
    <w:rsid w:val="004D3272"/>
    <w:rsid w:val="004D3630"/>
    <w:rsid w:val="004D5424"/>
    <w:rsid w:val="004D54BA"/>
    <w:rsid w:val="004D5AC5"/>
    <w:rsid w:val="004E0B92"/>
    <w:rsid w:val="004E1C75"/>
    <w:rsid w:val="004E319A"/>
    <w:rsid w:val="004E3628"/>
    <w:rsid w:val="004E3650"/>
    <w:rsid w:val="004E3BD6"/>
    <w:rsid w:val="004E4CE4"/>
    <w:rsid w:val="004E569C"/>
    <w:rsid w:val="004E5FD1"/>
    <w:rsid w:val="004E72A2"/>
    <w:rsid w:val="004E73C2"/>
    <w:rsid w:val="004E7A08"/>
    <w:rsid w:val="004E7DFC"/>
    <w:rsid w:val="004F04CC"/>
    <w:rsid w:val="004F1274"/>
    <w:rsid w:val="004F20D3"/>
    <w:rsid w:val="004F27B5"/>
    <w:rsid w:val="004F3994"/>
    <w:rsid w:val="004F43BE"/>
    <w:rsid w:val="004F4B60"/>
    <w:rsid w:val="004F4E94"/>
    <w:rsid w:val="004F59C5"/>
    <w:rsid w:val="004F59E0"/>
    <w:rsid w:val="004F5BCE"/>
    <w:rsid w:val="004F5C26"/>
    <w:rsid w:val="004F6179"/>
    <w:rsid w:val="004F6340"/>
    <w:rsid w:val="004F6BBB"/>
    <w:rsid w:val="004F70F1"/>
    <w:rsid w:val="0050129F"/>
    <w:rsid w:val="005018A0"/>
    <w:rsid w:val="00501BD2"/>
    <w:rsid w:val="005034F7"/>
    <w:rsid w:val="0050352D"/>
    <w:rsid w:val="0050514D"/>
    <w:rsid w:val="005056EA"/>
    <w:rsid w:val="0050620B"/>
    <w:rsid w:val="00506507"/>
    <w:rsid w:val="00506802"/>
    <w:rsid w:val="0051043C"/>
    <w:rsid w:val="00510823"/>
    <w:rsid w:val="00510B4C"/>
    <w:rsid w:val="005120C7"/>
    <w:rsid w:val="0051262C"/>
    <w:rsid w:val="005131AC"/>
    <w:rsid w:val="005135BF"/>
    <w:rsid w:val="00514483"/>
    <w:rsid w:val="005147A7"/>
    <w:rsid w:val="00515501"/>
    <w:rsid w:val="00515965"/>
    <w:rsid w:val="005159AB"/>
    <w:rsid w:val="00515F66"/>
    <w:rsid w:val="00515FDF"/>
    <w:rsid w:val="00516D7B"/>
    <w:rsid w:val="00516E99"/>
    <w:rsid w:val="005177C2"/>
    <w:rsid w:val="00517E9B"/>
    <w:rsid w:val="00517ECF"/>
    <w:rsid w:val="00521283"/>
    <w:rsid w:val="00521448"/>
    <w:rsid w:val="00521AC5"/>
    <w:rsid w:val="00523DDF"/>
    <w:rsid w:val="00523ECD"/>
    <w:rsid w:val="005240C0"/>
    <w:rsid w:val="00525CA3"/>
    <w:rsid w:val="00525E63"/>
    <w:rsid w:val="00527DDF"/>
    <w:rsid w:val="00530D7E"/>
    <w:rsid w:val="00531D63"/>
    <w:rsid w:val="00531EB8"/>
    <w:rsid w:val="005322C3"/>
    <w:rsid w:val="00532ACA"/>
    <w:rsid w:val="005331EF"/>
    <w:rsid w:val="00533675"/>
    <w:rsid w:val="005336DD"/>
    <w:rsid w:val="00533BA0"/>
    <w:rsid w:val="00533F11"/>
    <w:rsid w:val="00533F98"/>
    <w:rsid w:val="005341D4"/>
    <w:rsid w:val="00536744"/>
    <w:rsid w:val="00536933"/>
    <w:rsid w:val="00537C9B"/>
    <w:rsid w:val="0054010B"/>
    <w:rsid w:val="00541958"/>
    <w:rsid w:val="00541AEF"/>
    <w:rsid w:val="00541B82"/>
    <w:rsid w:val="00542120"/>
    <w:rsid w:val="005424E2"/>
    <w:rsid w:val="005425F9"/>
    <w:rsid w:val="00542BA7"/>
    <w:rsid w:val="00542D79"/>
    <w:rsid w:val="00543679"/>
    <w:rsid w:val="005439CA"/>
    <w:rsid w:val="0054417A"/>
    <w:rsid w:val="0054471A"/>
    <w:rsid w:val="00544A43"/>
    <w:rsid w:val="005461FD"/>
    <w:rsid w:val="0054643C"/>
    <w:rsid w:val="00546F20"/>
    <w:rsid w:val="00547282"/>
    <w:rsid w:val="005479E5"/>
    <w:rsid w:val="00547DE7"/>
    <w:rsid w:val="0055027F"/>
    <w:rsid w:val="005510B4"/>
    <w:rsid w:val="00551A9F"/>
    <w:rsid w:val="0055226F"/>
    <w:rsid w:val="00553246"/>
    <w:rsid w:val="005532BD"/>
    <w:rsid w:val="00553715"/>
    <w:rsid w:val="00556D0E"/>
    <w:rsid w:val="0055760E"/>
    <w:rsid w:val="005601A3"/>
    <w:rsid w:val="005606D2"/>
    <w:rsid w:val="00560905"/>
    <w:rsid w:val="005610A8"/>
    <w:rsid w:val="00561A55"/>
    <w:rsid w:val="00562120"/>
    <w:rsid w:val="00562862"/>
    <w:rsid w:val="00562E87"/>
    <w:rsid w:val="00563CE1"/>
    <w:rsid w:val="0056467A"/>
    <w:rsid w:val="00564BBF"/>
    <w:rsid w:val="005651A7"/>
    <w:rsid w:val="00565203"/>
    <w:rsid w:val="00566047"/>
    <w:rsid w:val="0056609E"/>
    <w:rsid w:val="00566AD6"/>
    <w:rsid w:val="00566BFC"/>
    <w:rsid w:val="00566C1D"/>
    <w:rsid w:val="005673FB"/>
    <w:rsid w:val="00567EBF"/>
    <w:rsid w:val="005707C0"/>
    <w:rsid w:val="00571C33"/>
    <w:rsid w:val="00572F3B"/>
    <w:rsid w:val="00573674"/>
    <w:rsid w:val="005736A5"/>
    <w:rsid w:val="00573756"/>
    <w:rsid w:val="00574990"/>
    <w:rsid w:val="00574DFF"/>
    <w:rsid w:val="00575A22"/>
    <w:rsid w:val="00575B90"/>
    <w:rsid w:val="00576F5C"/>
    <w:rsid w:val="0057719B"/>
    <w:rsid w:val="0057750D"/>
    <w:rsid w:val="005777F0"/>
    <w:rsid w:val="00577BFB"/>
    <w:rsid w:val="00581507"/>
    <w:rsid w:val="00581E79"/>
    <w:rsid w:val="00585922"/>
    <w:rsid w:val="00585A2F"/>
    <w:rsid w:val="00585E0D"/>
    <w:rsid w:val="00585E79"/>
    <w:rsid w:val="005861D4"/>
    <w:rsid w:val="005867B3"/>
    <w:rsid w:val="005875F2"/>
    <w:rsid w:val="00587F22"/>
    <w:rsid w:val="00590DEB"/>
    <w:rsid w:val="005916FE"/>
    <w:rsid w:val="0059202D"/>
    <w:rsid w:val="00592C08"/>
    <w:rsid w:val="00592C6E"/>
    <w:rsid w:val="005946D6"/>
    <w:rsid w:val="00596E47"/>
    <w:rsid w:val="005A009E"/>
    <w:rsid w:val="005A0D7D"/>
    <w:rsid w:val="005A1D06"/>
    <w:rsid w:val="005A215F"/>
    <w:rsid w:val="005A278F"/>
    <w:rsid w:val="005A2CB6"/>
    <w:rsid w:val="005A2D1C"/>
    <w:rsid w:val="005A4A8A"/>
    <w:rsid w:val="005A4C21"/>
    <w:rsid w:val="005A4ED4"/>
    <w:rsid w:val="005A57EB"/>
    <w:rsid w:val="005A599F"/>
    <w:rsid w:val="005A5B49"/>
    <w:rsid w:val="005A60D4"/>
    <w:rsid w:val="005A6797"/>
    <w:rsid w:val="005A6CDF"/>
    <w:rsid w:val="005A6DC0"/>
    <w:rsid w:val="005A752F"/>
    <w:rsid w:val="005A77A8"/>
    <w:rsid w:val="005B18F0"/>
    <w:rsid w:val="005B1AE7"/>
    <w:rsid w:val="005B3528"/>
    <w:rsid w:val="005B3727"/>
    <w:rsid w:val="005B40FA"/>
    <w:rsid w:val="005B45C2"/>
    <w:rsid w:val="005B4E4D"/>
    <w:rsid w:val="005B5967"/>
    <w:rsid w:val="005B5A91"/>
    <w:rsid w:val="005B5F71"/>
    <w:rsid w:val="005B633D"/>
    <w:rsid w:val="005B718C"/>
    <w:rsid w:val="005B77AE"/>
    <w:rsid w:val="005C0C41"/>
    <w:rsid w:val="005C1028"/>
    <w:rsid w:val="005C1152"/>
    <w:rsid w:val="005C1550"/>
    <w:rsid w:val="005C1F20"/>
    <w:rsid w:val="005C2048"/>
    <w:rsid w:val="005C249D"/>
    <w:rsid w:val="005C2534"/>
    <w:rsid w:val="005C349A"/>
    <w:rsid w:val="005C36D8"/>
    <w:rsid w:val="005C3912"/>
    <w:rsid w:val="005C391D"/>
    <w:rsid w:val="005C39C1"/>
    <w:rsid w:val="005C417C"/>
    <w:rsid w:val="005C51BF"/>
    <w:rsid w:val="005C5307"/>
    <w:rsid w:val="005C55BF"/>
    <w:rsid w:val="005C5728"/>
    <w:rsid w:val="005C58B7"/>
    <w:rsid w:val="005C6782"/>
    <w:rsid w:val="005C70A4"/>
    <w:rsid w:val="005C70D6"/>
    <w:rsid w:val="005D0AA1"/>
    <w:rsid w:val="005D1BD1"/>
    <w:rsid w:val="005D2EB7"/>
    <w:rsid w:val="005D42AB"/>
    <w:rsid w:val="005D4738"/>
    <w:rsid w:val="005D49D0"/>
    <w:rsid w:val="005D49E8"/>
    <w:rsid w:val="005D51CF"/>
    <w:rsid w:val="005D5DD0"/>
    <w:rsid w:val="005E101E"/>
    <w:rsid w:val="005E1583"/>
    <w:rsid w:val="005E1D61"/>
    <w:rsid w:val="005E1E87"/>
    <w:rsid w:val="005E35AA"/>
    <w:rsid w:val="005E3CE5"/>
    <w:rsid w:val="005E3FDF"/>
    <w:rsid w:val="005E4CA1"/>
    <w:rsid w:val="005E6EA8"/>
    <w:rsid w:val="005E799B"/>
    <w:rsid w:val="005E7F6F"/>
    <w:rsid w:val="005F0C15"/>
    <w:rsid w:val="005F143F"/>
    <w:rsid w:val="005F203C"/>
    <w:rsid w:val="005F239A"/>
    <w:rsid w:val="005F2444"/>
    <w:rsid w:val="005F2FF0"/>
    <w:rsid w:val="005F33FD"/>
    <w:rsid w:val="005F36EB"/>
    <w:rsid w:val="005F3F01"/>
    <w:rsid w:val="005F41C8"/>
    <w:rsid w:val="005F4790"/>
    <w:rsid w:val="005F5588"/>
    <w:rsid w:val="005F5F24"/>
    <w:rsid w:val="005F647C"/>
    <w:rsid w:val="005F6612"/>
    <w:rsid w:val="005F7B81"/>
    <w:rsid w:val="005F7D48"/>
    <w:rsid w:val="0060016F"/>
    <w:rsid w:val="00600405"/>
    <w:rsid w:val="006008D7"/>
    <w:rsid w:val="00602366"/>
    <w:rsid w:val="00602C61"/>
    <w:rsid w:val="00603094"/>
    <w:rsid w:val="006030A1"/>
    <w:rsid w:val="0060355E"/>
    <w:rsid w:val="0060356E"/>
    <w:rsid w:val="0060423F"/>
    <w:rsid w:val="00604E5F"/>
    <w:rsid w:val="00606632"/>
    <w:rsid w:val="00607869"/>
    <w:rsid w:val="006101BB"/>
    <w:rsid w:val="006109E5"/>
    <w:rsid w:val="00610DB4"/>
    <w:rsid w:val="00612D49"/>
    <w:rsid w:val="00612E5E"/>
    <w:rsid w:val="00613849"/>
    <w:rsid w:val="006142F3"/>
    <w:rsid w:val="00614AED"/>
    <w:rsid w:val="00614D0D"/>
    <w:rsid w:val="00614EF2"/>
    <w:rsid w:val="00615D13"/>
    <w:rsid w:val="00616D6D"/>
    <w:rsid w:val="00616E4C"/>
    <w:rsid w:val="00617BA0"/>
    <w:rsid w:val="00617EBC"/>
    <w:rsid w:val="006201F0"/>
    <w:rsid w:val="00621E2D"/>
    <w:rsid w:val="00622429"/>
    <w:rsid w:val="00623D02"/>
    <w:rsid w:val="00623F37"/>
    <w:rsid w:val="00624EB2"/>
    <w:rsid w:val="00625050"/>
    <w:rsid w:val="00625A98"/>
    <w:rsid w:val="00627815"/>
    <w:rsid w:val="00627C93"/>
    <w:rsid w:val="00627E88"/>
    <w:rsid w:val="00631005"/>
    <w:rsid w:val="0063186C"/>
    <w:rsid w:val="00631CEF"/>
    <w:rsid w:val="006321CF"/>
    <w:rsid w:val="00632AB4"/>
    <w:rsid w:val="00632FEA"/>
    <w:rsid w:val="00633CF7"/>
    <w:rsid w:val="006342A1"/>
    <w:rsid w:val="00635719"/>
    <w:rsid w:val="00635B1C"/>
    <w:rsid w:val="00637394"/>
    <w:rsid w:val="00637E5F"/>
    <w:rsid w:val="00637F19"/>
    <w:rsid w:val="0064043E"/>
    <w:rsid w:val="006415DA"/>
    <w:rsid w:val="006419F1"/>
    <w:rsid w:val="00641BBA"/>
    <w:rsid w:val="0064298B"/>
    <w:rsid w:val="00643796"/>
    <w:rsid w:val="006444C5"/>
    <w:rsid w:val="00645794"/>
    <w:rsid w:val="00645949"/>
    <w:rsid w:val="00645B09"/>
    <w:rsid w:val="00646891"/>
    <w:rsid w:val="0064718A"/>
    <w:rsid w:val="006504F6"/>
    <w:rsid w:val="006512F5"/>
    <w:rsid w:val="006513D4"/>
    <w:rsid w:val="006518BD"/>
    <w:rsid w:val="00651FB8"/>
    <w:rsid w:val="0065222F"/>
    <w:rsid w:val="0065277F"/>
    <w:rsid w:val="00652CF1"/>
    <w:rsid w:val="006534A4"/>
    <w:rsid w:val="006534F1"/>
    <w:rsid w:val="0065359B"/>
    <w:rsid w:val="006536A7"/>
    <w:rsid w:val="00653E83"/>
    <w:rsid w:val="006547A7"/>
    <w:rsid w:val="006547B7"/>
    <w:rsid w:val="00654B05"/>
    <w:rsid w:val="00654F9D"/>
    <w:rsid w:val="00655275"/>
    <w:rsid w:val="00655997"/>
    <w:rsid w:val="00655EFE"/>
    <w:rsid w:val="006560C0"/>
    <w:rsid w:val="00656E02"/>
    <w:rsid w:val="00657AD4"/>
    <w:rsid w:val="00657D91"/>
    <w:rsid w:val="0066018A"/>
    <w:rsid w:val="006609AB"/>
    <w:rsid w:val="006624ED"/>
    <w:rsid w:val="006638D3"/>
    <w:rsid w:val="006639DC"/>
    <w:rsid w:val="00664E47"/>
    <w:rsid w:val="00665A27"/>
    <w:rsid w:val="00665D4B"/>
    <w:rsid w:val="00666265"/>
    <w:rsid w:val="00667A06"/>
    <w:rsid w:val="0067049A"/>
    <w:rsid w:val="00670BE9"/>
    <w:rsid w:val="0067111B"/>
    <w:rsid w:val="006720A9"/>
    <w:rsid w:val="006724EC"/>
    <w:rsid w:val="00673D07"/>
    <w:rsid w:val="00673F54"/>
    <w:rsid w:val="00674256"/>
    <w:rsid w:val="00674B99"/>
    <w:rsid w:val="00674D8F"/>
    <w:rsid w:val="006755EF"/>
    <w:rsid w:val="00677B0B"/>
    <w:rsid w:val="006800FF"/>
    <w:rsid w:val="00680C92"/>
    <w:rsid w:val="00681262"/>
    <w:rsid w:val="006818AB"/>
    <w:rsid w:val="00682495"/>
    <w:rsid w:val="00682C58"/>
    <w:rsid w:val="006835A3"/>
    <w:rsid w:val="00683748"/>
    <w:rsid w:val="00684E5B"/>
    <w:rsid w:val="006862CE"/>
    <w:rsid w:val="006865DC"/>
    <w:rsid w:val="006868CB"/>
    <w:rsid w:val="00687212"/>
    <w:rsid w:val="0068796A"/>
    <w:rsid w:val="00687E81"/>
    <w:rsid w:val="0069073E"/>
    <w:rsid w:val="006909A9"/>
    <w:rsid w:val="0069118A"/>
    <w:rsid w:val="0069145D"/>
    <w:rsid w:val="0069176E"/>
    <w:rsid w:val="00691A8F"/>
    <w:rsid w:val="00692BA6"/>
    <w:rsid w:val="00693302"/>
    <w:rsid w:val="0069434B"/>
    <w:rsid w:val="00694AB7"/>
    <w:rsid w:val="00694E8F"/>
    <w:rsid w:val="00694FB6"/>
    <w:rsid w:val="006951C6"/>
    <w:rsid w:val="00696ED2"/>
    <w:rsid w:val="00697F7A"/>
    <w:rsid w:val="00697FEC"/>
    <w:rsid w:val="006A07F2"/>
    <w:rsid w:val="006A0A8B"/>
    <w:rsid w:val="006A14AB"/>
    <w:rsid w:val="006A3C50"/>
    <w:rsid w:val="006A4506"/>
    <w:rsid w:val="006A471F"/>
    <w:rsid w:val="006A4ED3"/>
    <w:rsid w:val="006A534A"/>
    <w:rsid w:val="006A5567"/>
    <w:rsid w:val="006A5819"/>
    <w:rsid w:val="006A68FD"/>
    <w:rsid w:val="006A723F"/>
    <w:rsid w:val="006B08FA"/>
    <w:rsid w:val="006B1128"/>
    <w:rsid w:val="006B11CA"/>
    <w:rsid w:val="006B3420"/>
    <w:rsid w:val="006B41D6"/>
    <w:rsid w:val="006B434D"/>
    <w:rsid w:val="006B43F8"/>
    <w:rsid w:val="006B46A6"/>
    <w:rsid w:val="006B470E"/>
    <w:rsid w:val="006B537C"/>
    <w:rsid w:val="006B551A"/>
    <w:rsid w:val="006C0CA4"/>
    <w:rsid w:val="006C1349"/>
    <w:rsid w:val="006C140E"/>
    <w:rsid w:val="006C1B23"/>
    <w:rsid w:val="006C2E6F"/>
    <w:rsid w:val="006C31BF"/>
    <w:rsid w:val="006C3E9E"/>
    <w:rsid w:val="006C4135"/>
    <w:rsid w:val="006C520A"/>
    <w:rsid w:val="006C6062"/>
    <w:rsid w:val="006C6821"/>
    <w:rsid w:val="006C6F36"/>
    <w:rsid w:val="006C7419"/>
    <w:rsid w:val="006C7807"/>
    <w:rsid w:val="006C7EBB"/>
    <w:rsid w:val="006D0388"/>
    <w:rsid w:val="006D0671"/>
    <w:rsid w:val="006D0BDE"/>
    <w:rsid w:val="006D1086"/>
    <w:rsid w:val="006D2368"/>
    <w:rsid w:val="006D27D8"/>
    <w:rsid w:val="006D28F3"/>
    <w:rsid w:val="006D35E2"/>
    <w:rsid w:val="006D3C60"/>
    <w:rsid w:val="006D3FB3"/>
    <w:rsid w:val="006D4CFC"/>
    <w:rsid w:val="006D4D39"/>
    <w:rsid w:val="006D4F3B"/>
    <w:rsid w:val="006D6002"/>
    <w:rsid w:val="006D66F2"/>
    <w:rsid w:val="006D6D28"/>
    <w:rsid w:val="006D738A"/>
    <w:rsid w:val="006D7C12"/>
    <w:rsid w:val="006D7C94"/>
    <w:rsid w:val="006D7CC0"/>
    <w:rsid w:val="006D7F45"/>
    <w:rsid w:val="006E0C88"/>
    <w:rsid w:val="006E1813"/>
    <w:rsid w:val="006E3016"/>
    <w:rsid w:val="006E3454"/>
    <w:rsid w:val="006E4574"/>
    <w:rsid w:val="006E4CE5"/>
    <w:rsid w:val="006E530C"/>
    <w:rsid w:val="006E5DA0"/>
    <w:rsid w:val="006E6F76"/>
    <w:rsid w:val="006E7363"/>
    <w:rsid w:val="006E7695"/>
    <w:rsid w:val="006F01BC"/>
    <w:rsid w:val="006F0A7D"/>
    <w:rsid w:val="006F0F14"/>
    <w:rsid w:val="006F143C"/>
    <w:rsid w:val="006F1F5F"/>
    <w:rsid w:val="006F2140"/>
    <w:rsid w:val="006F2216"/>
    <w:rsid w:val="006F25C3"/>
    <w:rsid w:val="006F2F91"/>
    <w:rsid w:val="006F37DE"/>
    <w:rsid w:val="006F404A"/>
    <w:rsid w:val="006F4AFE"/>
    <w:rsid w:val="006F607A"/>
    <w:rsid w:val="00700290"/>
    <w:rsid w:val="00700513"/>
    <w:rsid w:val="00700534"/>
    <w:rsid w:val="00700723"/>
    <w:rsid w:val="00702BBF"/>
    <w:rsid w:val="007034D6"/>
    <w:rsid w:val="00703C6B"/>
    <w:rsid w:val="00703D20"/>
    <w:rsid w:val="007044B8"/>
    <w:rsid w:val="00704D70"/>
    <w:rsid w:val="00704E8C"/>
    <w:rsid w:val="00705EAF"/>
    <w:rsid w:val="00706670"/>
    <w:rsid w:val="007066CB"/>
    <w:rsid w:val="00706BB0"/>
    <w:rsid w:val="007071F7"/>
    <w:rsid w:val="00707238"/>
    <w:rsid w:val="00710483"/>
    <w:rsid w:val="007106C1"/>
    <w:rsid w:val="00710D9E"/>
    <w:rsid w:val="00711038"/>
    <w:rsid w:val="007112F3"/>
    <w:rsid w:val="00712C35"/>
    <w:rsid w:val="00713C8F"/>
    <w:rsid w:val="00714276"/>
    <w:rsid w:val="007143A7"/>
    <w:rsid w:val="007144C4"/>
    <w:rsid w:val="00715E5B"/>
    <w:rsid w:val="00716CAF"/>
    <w:rsid w:val="00717EFB"/>
    <w:rsid w:val="0072201D"/>
    <w:rsid w:val="00722CAA"/>
    <w:rsid w:val="00722F6F"/>
    <w:rsid w:val="0072325E"/>
    <w:rsid w:val="007249BC"/>
    <w:rsid w:val="00724BF4"/>
    <w:rsid w:val="00725473"/>
    <w:rsid w:val="007257B2"/>
    <w:rsid w:val="00726492"/>
    <w:rsid w:val="0072698E"/>
    <w:rsid w:val="00726D2E"/>
    <w:rsid w:val="00727020"/>
    <w:rsid w:val="00727E93"/>
    <w:rsid w:val="007303EF"/>
    <w:rsid w:val="0073057B"/>
    <w:rsid w:val="00730D03"/>
    <w:rsid w:val="00731CB3"/>
    <w:rsid w:val="00732854"/>
    <w:rsid w:val="0073329A"/>
    <w:rsid w:val="007340D9"/>
    <w:rsid w:val="00734B5D"/>
    <w:rsid w:val="00734D5D"/>
    <w:rsid w:val="00734D91"/>
    <w:rsid w:val="00734E62"/>
    <w:rsid w:val="00735376"/>
    <w:rsid w:val="00735523"/>
    <w:rsid w:val="007357A0"/>
    <w:rsid w:val="0073622D"/>
    <w:rsid w:val="007372EA"/>
    <w:rsid w:val="007401A2"/>
    <w:rsid w:val="00740528"/>
    <w:rsid w:val="00741C95"/>
    <w:rsid w:val="00742056"/>
    <w:rsid w:val="00742934"/>
    <w:rsid w:val="00743882"/>
    <w:rsid w:val="007449AE"/>
    <w:rsid w:val="00744ABB"/>
    <w:rsid w:val="00744D25"/>
    <w:rsid w:val="0074577C"/>
    <w:rsid w:val="0074595A"/>
    <w:rsid w:val="00745F60"/>
    <w:rsid w:val="0074609B"/>
    <w:rsid w:val="0074666F"/>
    <w:rsid w:val="00746D40"/>
    <w:rsid w:val="00746FE2"/>
    <w:rsid w:val="00747678"/>
    <w:rsid w:val="007478C3"/>
    <w:rsid w:val="007500E7"/>
    <w:rsid w:val="0075050B"/>
    <w:rsid w:val="00750758"/>
    <w:rsid w:val="00750789"/>
    <w:rsid w:val="00750FB5"/>
    <w:rsid w:val="007519C1"/>
    <w:rsid w:val="00751BC4"/>
    <w:rsid w:val="007532EF"/>
    <w:rsid w:val="00753ACB"/>
    <w:rsid w:val="00754B15"/>
    <w:rsid w:val="007555A8"/>
    <w:rsid w:val="0075571D"/>
    <w:rsid w:val="0075667E"/>
    <w:rsid w:val="00756A5A"/>
    <w:rsid w:val="00756C54"/>
    <w:rsid w:val="0075781E"/>
    <w:rsid w:val="00757BCE"/>
    <w:rsid w:val="00757D19"/>
    <w:rsid w:val="00760AF4"/>
    <w:rsid w:val="00760B64"/>
    <w:rsid w:val="007619F1"/>
    <w:rsid w:val="00761D7D"/>
    <w:rsid w:val="007631AD"/>
    <w:rsid w:val="0076424C"/>
    <w:rsid w:val="0076555D"/>
    <w:rsid w:val="0076589F"/>
    <w:rsid w:val="00765F5A"/>
    <w:rsid w:val="0076622E"/>
    <w:rsid w:val="00766EE9"/>
    <w:rsid w:val="00767CC0"/>
    <w:rsid w:val="00770C6D"/>
    <w:rsid w:val="00770CF3"/>
    <w:rsid w:val="007727DD"/>
    <w:rsid w:val="007728DA"/>
    <w:rsid w:val="007747E1"/>
    <w:rsid w:val="00774D45"/>
    <w:rsid w:val="007751A7"/>
    <w:rsid w:val="00776EB1"/>
    <w:rsid w:val="0078008D"/>
    <w:rsid w:val="007803A6"/>
    <w:rsid w:val="007816F4"/>
    <w:rsid w:val="00781804"/>
    <w:rsid w:val="007820C4"/>
    <w:rsid w:val="00782761"/>
    <w:rsid w:val="00782B94"/>
    <w:rsid w:val="00782BCE"/>
    <w:rsid w:val="00784C07"/>
    <w:rsid w:val="007851FE"/>
    <w:rsid w:val="0078533B"/>
    <w:rsid w:val="0078545E"/>
    <w:rsid w:val="007855B1"/>
    <w:rsid w:val="007856C7"/>
    <w:rsid w:val="00785CED"/>
    <w:rsid w:val="00786E12"/>
    <w:rsid w:val="00787C67"/>
    <w:rsid w:val="00790112"/>
    <w:rsid w:val="00790610"/>
    <w:rsid w:val="007908CD"/>
    <w:rsid w:val="007911CA"/>
    <w:rsid w:val="007912FF"/>
    <w:rsid w:val="007914BC"/>
    <w:rsid w:val="007921AF"/>
    <w:rsid w:val="00793DA2"/>
    <w:rsid w:val="00794142"/>
    <w:rsid w:val="007948C9"/>
    <w:rsid w:val="00794C15"/>
    <w:rsid w:val="00794D5E"/>
    <w:rsid w:val="007957F2"/>
    <w:rsid w:val="00796FB6"/>
    <w:rsid w:val="0079708C"/>
    <w:rsid w:val="007978FA"/>
    <w:rsid w:val="00797F78"/>
    <w:rsid w:val="007A2399"/>
    <w:rsid w:val="007A2B7C"/>
    <w:rsid w:val="007A2C61"/>
    <w:rsid w:val="007A31F3"/>
    <w:rsid w:val="007A331D"/>
    <w:rsid w:val="007A3925"/>
    <w:rsid w:val="007A3B6A"/>
    <w:rsid w:val="007A3CBC"/>
    <w:rsid w:val="007A4E9D"/>
    <w:rsid w:val="007A5312"/>
    <w:rsid w:val="007A5BB1"/>
    <w:rsid w:val="007A5CB9"/>
    <w:rsid w:val="007A6567"/>
    <w:rsid w:val="007A6A20"/>
    <w:rsid w:val="007B03A5"/>
    <w:rsid w:val="007B0F96"/>
    <w:rsid w:val="007B104C"/>
    <w:rsid w:val="007B1081"/>
    <w:rsid w:val="007B20E9"/>
    <w:rsid w:val="007B2323"/>
    <w:rsid w:val="007B2C23"/>
    <w:rsid w:val="007B3E7C"/>
    <w:rsid w:val="007B460B"/>
    <w:rsid w:val="007B49B0"/>
    <w:rsid w:val="007B5771"/>
    <w:rsid w:val="007B5E67"/>
    <w:rsid w:val="007B6B16"/>
    <w:rsid w:val="007B780C"/>
    <w:rsid w:val="007B7A6D"/>
    <w:rsid w:val="007B7BB1"/>
    <w:rsid w:val="007C01F2"/>
    <w:rsid w:val="007C0649"/>
    <w:rsid w:val="007C0F89"/>
    <w:rsid w:val="007C3343"/>
    <w:rsid w:val="007C3565"/>
    <w:rsid w:val="007C411D"/>
    <w:rsid w:val="007C4779"/>
    <w:rsid w:val="007C6360"/>
    <w:rsid w:val="007C6459"/>
    <w:rsid w:val="007C6B3C"/>
    <w:rsid w:val="007C7566"/>
    <w:rsid w:val="007C7617"/>
    <w:rsid w:val="007C76CF"/>
    <w:rsid w:val="007D02BD"/>
    <w:rsid w:val="007D0A65"/>
    <w:rsid w:val="007D1509"/>
    <w:rsid w:val="007D1886"/>
    <w:rsid w:val="007D1FFF"/>
    <w:rsid w:val="007D33B0"/>
    <w:rsid w:val="007D385E"/>
    <w:rsid w:val="007D39EC"/>
    <w:rsid w:val="007D3FE3"/>
    <w:rsid w:val="007D4233"/>
    <w:rsid w:val="007D4420"/>
    <w:rsid w:val="007D4E1A"/>
    <w:rsid w:val="007D5380"/>
    <w:rsid w:val="007D610D"/>
    <w:rsid w:val="007D6A47"/>
    <w:rsid w:val="007D7237"/>
    <w:rsid w:val="007E1495"/>
    <w:rsid w:val="007E18A1"/>
    <w:rsid w:val="007E1C69"/>
    <w:rsid w:val="007E20CE"/>
    <w:rsid w:val="007E2A21"/>
    <w:rsid w:val="007E2DBC"/>
    <w:rsid w:val="007E3042"/>
    <w:rsid w:val="007E3778"/>
    <w:rsid w:val="007E3DF8"/>
    <w:rsid w:val="007E4806"/>
    <w:rsid w:val="007E513E"/>
    <w:rsid w:val="007E5C72"/>
    <w:rsid w:val="007E6082"/>
    <w:rsid w:val="007E6863"/>
    <w:rsid w:val="007E72EE"/>
    <w:rsid w:val="007E7544"/>
    <w:rsid w:val="007E769F"/>
    <w:rsid w:val="007F21C5"/>
    <w:rsid w:val="007F21E2"/>
    <w:rsid w:val="007F325A"/>
    <w:rsid w:val="007F3CBA"/>
    <w:rsid w:val="007F4317"/>
    <w:rsid w:val="007F45FB"/>
    <w:rsid w:val="007F4DCC"/>
    <w:rsid w:val="007F58F2"/>
    <w:rsid w:val="007F5C64"/>
    <w:rsid w:val="007F6352"/>
    <w:rsid w:val="007F66C2"/>
    <w:rsid w:val="007F71A3"/>
    <w:rsid w:val="007F72CC"/>
    <w:rsid w:val="00800719"/>
    <w:rsid w:val="00801196"/>
    <w:rsid w:val="00802397"/>
    <w:rsid w:val="00802FDE"/>
    <w:rsid w:val="00803681"/>
    <w:rsid w:val="00804FA1"/>
    <w:rsid w:val="00805B84"/>
    <w:rsid w:val="008062E3"/>
    <w:rsid w:val="00806BDE"/>
    <w:rsid w:val="00807E3A"/>
    <w:rsid w:val="008100BA"/>
    <w:rsid w:val="008103EB"/>
    <w:rsid w:val="008118AB"/>
    <w:rsid w:val="008147AC"/>
    <w:rsid w:val="00815693"/>
    <w:rsid w:val="00816A42"/>
    <w:rsid w:val="00817238"/>
    <w:rsid w:val="00817364"/>
    <w:rsid w:val="00817540"/>
    <w:rsid w:val="00817A4A"/>
    <w:rsid w:val="00817DAD"/>
    <w:rsid w:val="00820365"/>
    <w:rsid w:val="00821E95"/>
    <w:rsid w:val="008225C9"/>
    <w:rsid w:val="008226CD"/>
    <w:rsid w:val="00822E5B"/>
    <w:rsid w:val="00822EEB"/>
    <w:rsid w:val="008236C6"/>
    <w:rsid w:val="008239A8"/>
    <w:rsid w:val="00823E00"/>
    <w:rsid w:val="008240E6"/>
    <w:rsid w:val="00824113"/>
    <w:rsid w:val="00824266"/>
    <w:rsid w:val="00825BC7"/>
    <w:rsid w:val="00826BA8"/>
    <w:rsid w:val="00826EB8"/>
    <w:rsid w:val="00826FB6"/>
    <w:rsid w:val="008272EF"/>
    <w:rsid w:val="00827C05"/>
    <w:rsid w:val="008318B3"/>
    <w:rsid w:val="00831C2C"/>
    <w:rsid w:val="00831CED"/>
    <w:rsid w:val="0083301D"/>
    <w:rsid w:val="00833F22"/>
    <w:rsid w:val="00835249"/>
    <w:rsid w:val="0083542B"/>
    <w:rsid w:val="00835440"/>
    <w:rsid w:val="0083585C"/>
    <w:rsid w:val="008359FE"/>
    <w:rsid w:val="00836080"/>
    <w:rsid w:val="008364D1"/>
    <w:rsid w:val="008416F6"/>
    <w:rsid w:val="008417FE"/>
    <w:rsid w:val="00841C95"/>
    <w:rsid w:val="00841ED2"/>
    <w:rsid w:val="00841EF0"/>
    <w:rsid w:val="0084258B"/>
    <w:rsid w:val="00843477"/>
    <w:rsid w:val="00843972"/>
    <w:rsid w:val="0084417B"/>
    <w:rsid w:val="00845A14"/>
    <w:rsid w:val="00845D78"/>
    <w:rsid w:val="00847893"/>
    <w:rsid w:val="00847C6E"/>
    <w:rsid w:val="008523E7"/>
    <w:rsid w:val="0085422A"/>
    <w:rsid w:val="00854D05"/>
    <w:rsid w:val="00855374"/>
    <w:rsid w:val="008557F7"/>
    <w:rsid w:val="00855A90"/>
    <w:rsid w:val="00855AFD"/>
    <w:rsid w:val="008570A9"/>
    <w:rsid w:val="008573FE"/>
    <w:rsid w:val="008577B0"/>
    <w:rsid w:val="0086029B"/>
    <w:rsid w:val="00861365"/>
    <w:rsid w:val="00861879"/>
    <w:rsid w:val="00862380"/>
    <w:rsid w:val="0086289B"/>
    <w:rsid w:val="0086363A"/>
    <w:rsid w:val="00863FBA"/>
    <w:rsid w:val="00864347"/>
    <w:rsid w:val="00864486"/>
    <w:rsid w:val="0086496E"/>
    <w:rsid w:val="00864D5E"/>
    <w:rsid w:val="00865933"/>
    <w:rsid w:val="00865BA3"/>
    <w:rsid w:val="0086643A"/>
    <w:rsid w:val="00866582"/>
    <w:rsid w:val="00867366"/>
    <w:rsid w:val="00871150"/>
    <w:rsid w:val="008717AE"/>
    <w:rsid w:val="00871C7B"/>
    <w:rsid w:val="00872894"/>
    <w:rsid w:val="00872FA0"/>
    <w:rsid w:val="00875069"/>
    <w:rsid w:val="008754C4"/>
    <w:rsid w:val="00875CC5"/>
    <w:rsid w:val="00877DB2"/>
    <w:rsid w:val="00877DE2"/>
    <w:rsid w:val="00880048"/>
    <w:rsid w:val="0088154D"/>
    <w:rsid w:val="00881A20"/>
    <w:rsid w:val="00881C32"/>
    <w:rsid w:val="0088303C"/>
    <w:rsid w:val="0088421F"/>
    <w:rsid w:val="00884670"/>
    <w:rsid w:val="00884B03"/>
    <w:rsid w:val="0088516E"/>
    <w:rsid w:val="00885199"/>
    <w:rsid w:val="00887121"/>
    <w:rsid w:val="0088776E"/>
    <w:rsid w:val="00890AAE"/>
    <w:rsid w:val="00891260"/>
    <w:rsid w:val="00891301"/>
    <w:rsid w:val="008920FF"/>
    <w:rsid w:val="008924F0"/>
    <w:rsid w:val="008925B2"/>
    <w:rsid w:val="0089295F"/>
    <w:rsid w:val="008935F3"/>
    <w:rsid w:val="008943FA"/>
    <w:rsid w:val="00894A56"/>
    <w:rsid w:val="00894CC0"/>
    <w:rsid w:val="00895491"/>
    <w:rsid w:val="008A0233"/>
    <w:rsid w:val="008A03B3"/>
    <w:rsid w:val="008A0602"/>
    <w:rsid w:val="008A0F92"/>
    <w:rsid w:val="008A18EB"/>
    <w:rsid w:val="008A2908"/>
    <w:rsid w:val="008A2CF5"/>
    <w:rsid w:val="008A3092"/>
    <w:rsid w:val="008A3CCB"/>
    <w:rsid w:val="008A401A"/>
    <w:rsid w:val="008A4134"/>
    <w:rsid w:val="008A44FF"/>
    <w:rsid w:val="008A5826"/>
    <w:rsid w:val="008A58F8"/>
    <w:rsid w:val="008A5F89"/>
    <w:rsid w:val="008A6611"/>
    <w:rsid w:val="008A6CCE"/>
    <w:rsid w:val="008A77D5"/>
    <w:rsid w:val="008A7D41"/>
    <w:rsid w:val="008B00D7"/>
    <w:rsid w:val="008B029C"/>
    <w:rsid w:val="008B19D6"/>
    <w:rsid w:val="008B1D3A"/>
    <w:rsid w:val="008B1EDA"/>
    <w:rsid w:val="008B27B2"/>
    <w:rsid w:val="008B2D9C"/>
    <w:rsid w:val="008B358C"/>
    <w:rsid w:val="008B4E96"/>
    <w:rsid w:val="008B526A"/>
    <w:rsid w:val="008B62AE"/>
    <w:rsid w:val="008B63B9"/>
    <w:rsid w:val="008B7073"/>
    <w:rsid w:val="008B7C8B"/>
    <w:rsid w:val="008C00E0"/>
    <w:rsid w:val="008C0A45"/>
    <w:rsid w:val="008C0FA4"/>
    <w:rsid w:val="008C159C"/>
    <w:rsid w:val="008C17C5"/>
    <w:rsid w:val="008C2E1F"/>
    <w:rsid w:val="008C389B"/>
    <w:rsid w:val="008C3973"/>
    <w:rsid w:val="008C3F1F"/>
    <w:rsid w:val="008C49EE"/>
    <w:rsid w:val="008C4DAD"/>
    <w:rsid w:val="008C54A5"/>
    <w:rsid w:val="008C55A4"/>
    <w:rsid w:val="008C6A32"/>
    <w:rsid w:val="008C6BDF"/>
    <w:rsid w:val="008C6CBC"/>
    <w:rsid w:val="008C7250"/>
    <w:rsid w:val="008D0C09"/>
    <w:rsid w:val="008D0E02"/>
    <w:rsid w:val="008D1660"/>
    <w:rsid w:val="008D1855"/>
    <w:rsid w:val="008D19B7"/>
    <w:rsid w:val="008D1B42"/>
    <w:rsid w:val="008D4346"/>
    <w:rsid w:val="008D4392"/>
    <w:rsid w:val="008D52D1"/>
    <w:rsid w:val="008D52ED"/>
    <w:rsid w:val="008D6402"/>
    <w:rsid w:val="008D6A2E"/>
    <w:rsid w:val="008D6F84"/>
    <w:rsid w:val="008D7058"/>
    <w:rsid w:val="008E0AE2"/>
    <w:rsid w:val="008E0B72"/>
    <w:rsid w:val="008E1BD8"/>
    <w:rsid w:val="008E243F"/>
    <w:rsid w:val="008E249B"/>
    <w:rsid w:val="008E3F5B"/>
    <w:rsid w:val="008E4C3E"/>
    <w:rsid w:val="008E4E57"/>
    <w:rsid w:val="008E5286"/>
    <w:rsid w:val="008E5600"/>
    <w:rsid w:val="008E6675"/>
    <w:rsid w:val="008E6A0A"/>
    <w:rsid w:val="008E7019"/>
    <w:rsid w:val="008E722B"/>
    <w:rsid w:val="008E7535"/>
    <w:rsid w:val="008E75EE"/>
    <w:rsid w:val="008E7FE7"/>
    <w:rsid w:val="008F00E3"/>
    <w:rsid w:val="008F0AA4"/>
    <w:rsid w:val="008F0B95"/>
    <w:rsid w:val="008F1CB3"/>
    <w:rsid w:val="008F406C"/>
    <w:rsid w:val="008F46D2"/>
    <w:rsid w:val="008F479B"/>
    <w:rsid w:val="008F4F84"/>
    <w:rsid w:val="008F6C13"/>
    <w:rsid w:val="008F731F"/>
    <w:rsid w:val="008F77ED"/>
    <w:rsid w:val="008F7CEE"/>
    <w:rsid w:val="009002FB"/>
    <w:rsid w:val="009003AF"/>
    <w:rsid w:val="00901300"/>
    <w:rsid w:val="00901B90"/>
    <w:rsid w:val="009023E9"/>
    <w:rsid w:val="00905151"/>
    <w:rsid w:val="009054B7"/>
    <w:rsid w:val="00905CAE"/>
    <w:rsid w:val="0090697D"/>
    <w:rsid w:val="00907F4F"/>
    <w:rsid w:val="009123E0"/>
    <w:rsid w:val="009130FA"/>
    <w:rsid w:val="009133E0"/>
    <w:rsid w:val="009138C4"/>
    <w:rsid w:val="00913D22"/>
    <w:rsid w:val="0091422A"/>
    <w:rsid w:val="009145E0"/>
    <w:rsid w:val="00915694"/>
    <w:rsid w:val="00915B30"/>
    <w:rsid w:val="00915E29"/>
    <w:rsid w:val="00916218"/>
    <w:rsid w:val="0091648D"/>
    <w:rsid w:val="009178F8"/>
    <w:rsid w:val="00921327"/>
    <w:rsid w:val="009214DF"/>
    <w:rsid w:val="00921645"/>
    <w:rsid w:val="00921C98"/>
    <w:rsid w:val="00921EAF"/>
    <w:rsid w:val="00922461"/>
    <w:rsid w:val="00922AB4"/>
    <w:rsid w:val="00923FF3"/>
    <w:rsid w:val="00924E26"/>
    <w:rsid w:val="00924EF7"/>
    <w:rsid w:val="00926273"/>
    <w:rsid w:val="00926E3D"/>
    <w:rsid w:val="009300CE"/>
    <w:rsid w:val="009308D2"/>
    <w:rsid w:val="00931561"/>
    <w:rsid w:val="00931C09"/>
    <w:rsid w:val="0093289E"/>
    <w:rsid w:val="009328F4"/>
    <w:rsid w:val="00933E24"/>
    <w:rsid w:val="00934BA6"/>
    <w:rsid w:val="00935670"/>
    <w:rsid w:val="00935BA8"/>
    <w:rsid w:val="00936EB7"/>
    <w:rsid w:val="00937157"/>
    <w:rsid w:val="009376A8"/>
    <w:rsid w:val="0094090E"/>
    <w:rsid w:val="00940D7D"/>
    <w:rsid w:val="009412BB"/>
    <w:rsid w:val="00941591"/>
    <w:rsid w:val="009417C2"/>
    <w:rsid w:val="009417F0"/>
    <w:rsid w:val="009444F0"/>
    <w:rsid w:val="009445D7"/>
    <w:rsid w:val="009447D3"/>
    <w:rsid w:val="00945FF0"/>
    <w:rsid w:val="009461C8"/>
    <w:rsid w:val="00946E8E"/>
    <w:rsid w:val="00950137"/>
    <w:rsid w:val="00951DE3"/>
    <w:rsid w:val="009521F6"/>
    <w:rsid w:val="009529A7"/>
    <w:rsid w:val="00952A54"/>
    <w:rsid w:val="00953472"/>
    <w:rsid w:val="009534B0"/>
    <w:rsid w:val="00954273"/>
    <w:rsid w:val="00954BB8"/>
    <w:rsid w:val="00955E0E"/>
    <w:rsid w:val="009563B6"/>
    <w:rsid w:val="009574FA"/>
    <w:rsid w:val="009579A7"/>
    <w:rsid w:val="00957AB5"/>
    <w:rsid w:val="00957C69"/>
    <w:rsid w:val="0096008C"/>
    <w:rsid w:val="0096081C"/>
    <w:rsid w:val="00961755"/>
    <w:rsid w:val="00961AFD"/>
    <w:rsid w:val="00961B18"/>
    <w:rsid w:val="00961EED"/>
    <w:rsid w:val="00962761"/>
    <w:rsid w:val="00963F4D"/>
    <w:rsid w:val="0096440F"/>
    <w:rsid w:val="0096484E"/>
    <w:rsid w:val="00966504"/>
    <w:rsid w:val="0096799C"/>
    <w:rsid w:val="00967BCF"/>
    <w:rsid w:val="00974BF4"/>
    <w:rsid w:val="00974C30"/>
    <w:rsid w:val="009754A8"/>
    <w:rsid w:val="009755FD"/>
    <w:rsid w:val="00975C8C"/>
    <w:rsid w:val="009761BF"/>
    <w:rsid w:val="00976530"/>
    <w:rsid w:val="00976BAE"/>
    <w:rsid w:val="009775D3"/>
    <w:rsid w:val="009778F1"/>
    <w:rsid w:val="0098110C"/>
    <w:rsid w:val="0098131B"/>
    <w:rsid w:val="00981756"/>
    <w:rsid w:val="009817FE"/>
    <w:rsid w:val="00982441"/>
    <w:rsid w:val="00982502"/>
    <w:rsid w:val="00983BBF"/>
    <w:rsid w:val="00983CEC"/>
    <w:rsid w:val="00983F10"/>
    <w:rsid w:val="0098447C"/>
    <w:rsid w:val="009857F1"/>
    <w:rsid w:val="00986181"/>
    <w:rsid w:val="00986EB1"/>
    <w:rsid w:val="009871C0"/>
    <w:rsid w:val="0098795F"/>
    <w:rsid w:val="00990A45"/>
    <w:rsid w:val="00990FCD"/>
    <w:rsid w:val="00991103"/>
    <w:rsid w:val="009913A6"/>
    <w:rsid w:val="00991404"/>
    <w:rsid w:val="00991860"/>
    <w:rsid w:val="00991C77"/>
    <w:rsid w:val="00991F70"/>
    <w:rsid w:val="00992D23"/>
    <w:rsid w:val="0099348B"/>
    <w:rsid w:val="009934DA"/>
    <w:rsid w:val="009940FE"/>
    <w:rsid w:val="00994424"/>
    <w:rsid w:val="0099587C"/>
    <w:rsid w:val="00996518"/>
    <w:rsid w:val="00996587"/>
    <w:rsid w:val="00996A6C"/>
    <w:rsid w:val="009975F6"/>
    <w:rsid w:val="00997F6C"/>
    <w:rsid w:val="009A03D3"/>
    <w:rsid w:val="009A07B4"/>
    <w:rsid w:val="009A0A66"/>
    <w:rsid w:val="009A0CC1"/>
    <w:rsid w:val="009A1294"/>
    <w:rsid w:val="009A1EB8"/>
    <w:rsid w:val="009A1F4C"/>
    <w:rsid w:val="009A298F"/>
    <w:rsid w:val="009A3A13"/>
    <w:rsid w:val="009A3B97"/>
    <w:rsid w:val="009A3EA5"/>
    <w:rsid w:val="009A4A68"/>
    <w:rsid w:val="009A52BE"/>
    <w:rsid w:val="009A5303"/>
    <w:rsid w:val="009A671E"/>
    <w:rsid w:val="009B03A4"/>
    <w:rsid w:val="009B0876"/>
    <w:rsid w:val="009B1BF8"/>
    <w:rsid w:val="009B2371"/>
    <w:rsid w:val="009B248A"/>
    <w:rsid w:val="009B329F"/>
    <w:rsid w:val="009B5D3E"/>
    <w:rsid w:val="009B5F5B"/>
    <w:rsid w:val="009B643C"/>
    <w:rsid w:val="009B6B86"/>
    <w:rsid w:val="009B73C4"/>
    <w:rsid w:val="009B7AF7"/>
    <w:rsid w:val="009C32C3"/>
    <w:rsid w:val="009C3580"/>
    <w:rsid w:val="009C3B3A"/>
    <w:rsid w:val="009C3D79"/>
    <w:rsid w:val="009C4DD0"/>
    <w:rsid w:val="009C61DD"/>
    <w:rsid w:val="009C74A8"/>
    <w:rsid w:val="009C75BA"/>
    <w:rsid w:val="009C7983"/>
    <w:rsid w:val="009D057C"/>
    <w:rsid w:val="009D11BF"/>
    <w:rsid w:val="009D1666"/>
    <w:rsid w:val="009D2FF2"/>
    <w:rsid w:val="009D301D"/>
    <w:rsid w:val="009D3121"/>
    <w:rsid w:val="009D3187"/>
    <w:rsid w:val="009D35C9"/>
    <w:rsid w:val="009D3651"/>
    <w:rsid w:val="009D380A"/>
    <w:rsid w:val="009D4529"/>
    <w:rsid w:val="009D48BF"/>
    <w:rsid w:val="009D4CF3"/>
    <w:rsid w:val="009D532A"/>
    <w:rsid w:val="009D5943"/>
    <w:rsid w:val="009D6D7F"/>
    <w:rsid w:val="009D786D"/>
    <w:rsid w:val="009D7F7A"/>
    <w:rsid w:val="009E044E"/>
    <w:rsid w:val="009E1627"/>
    <w:rsid w:val="009E2064"/>
    <w:rsid w:val="009E24DD"/>
    <w:rsid w:val="009E2A0B"/>
    <w:rsid w:val="009E3387"/>
    <w:rsid w:val="009E38DC"/>
    <w:rsid w:val="009E41BE"/>
    <w:rsid w:val="009E4A83"/>
    <w:rsid w:val="009E5094"/>
    <w:rsid w:val="009E5BF5"/>
    <w:rsid w:val="009E5FE6"/>
    <w:rsid w:val="009E6149"/>
    <w:rsid w:val="009E61BC"/>
    <w:rsid w:val="009E6B82"/>
    <w:rsid w:val="009F02FC"/>
    <w:rsid w:val="009F11BF"/>
    <w:rsid w:val="009F1601"/>
    <w:rsid w:val="009F2D1D"/>
    <w:rsid w:val="009F2E02"/>
    <w:rsid w:val="009F2F27"/>
    <w:rsid w:val="009F307D"/>
    <w:rsid w:val="009F3348"/>
    <w:rsid w:val="009F334A"/>
    <w:rsid w:val="009F376D"/>
    <w:rsid w:val="009F4B0A"/>
    <w:rsid w:val="009F5B72"/>
    <w:rsid w:val="009F6144"/>
    <w:rsid w:val="009F661D"/>
    <w:rsid w:val="009F661E"/>
    <w:rsid w:val="009F695F"/>
    <w:rsid w:val="009F7167"/>
    <w:rsid w:val="009F720F"/>
    <w:rsid w:val="009F7867"/>
    <w:rsid w:val="00A00A70"/>
    <w:rsid w:val="00A00E07"/>
    <w:rsid w:val="00A00FFF"/>
    <w:rsid w:val="00A0253D"/>
    <w:rsid w:val="00A02C35"/>
    <w:rsid w:val="00A03F1A"/>
    <w:rsid w:val="00A04C0B"/>
    <w:rsid w:val="00A04CBC"/>
    <w:rsid w:val="00A04CC7"/>
    <w:rsid w:val="00A04F17"/>
    <w:rsid w:val="00A056E6"/>
    <w:rsid w:val="00A05E1F"/>
    <w:rsid w:val="00A06D3E"/>
    <w:rsid w:val="00A104DE"/>
    <w:rsid w:val="00A10F63"/>
    <w:rsid w:val="00A1128C"/>
    <w:rsid w:val="00A11E0F"/>
    <w:rsid w:val="00A12D55"/>
    <w:rsid w:val="00A14920"/>
    <w:rsid w:val="00A165D8"/>
    <w:rsid w:val="00A1679C"/>
    <w:rsid w:val="00A16F1C"/>
    <w:rsid w:val="00A20225"/>
    <w:rsid w:val="00A20F40"/>
    <w:rsid w:val="00A2193B"/>
    <w:rsid w:val="00A2200B"/>
    <w:rsid w:val="00A23754"/>
    <w:rsid w:val="00A24327"/>
    <w:rsid w:val="00A25518"/>
    <w:rsid w:val="00A255F7"/>
    <w:rsid w:val="00A25602"/>
    <w:rsid w:val="00A25934"/>
    <w:rsid w:val="00A26248"/>
    <w:rsid w:val="00A26DAB"/>
    <w:rsid w:val="00A26E7F"/>
    <w:rsid w:val="00A271D0"/>
    <w:rsid w:val="00A2795F"/>
    <w:rsid w:val="00A279CB"/>
    <w:rsid w:val="00A27CDD"/>
    <w:rsid w:val="00A30762"/>
    <w:rsid w:val="00A31B7E"/>
    <w:rsid w:val="00A32B3D"/>
    <w:rsid w:val="00A33461"/>
    <w:rsid w:val="00A33542"/>
    <w:rsid w:val="00A337B5"/>
    <w:rsid w:val="00A358C8"/>
    <w:rsid w:val="00A3674E"/>
    <w:rsid w:val="00A405D2"/>
    <w:rsid w:val="00A4120E"/>
    <w:rsid w:val="00A419BF"/>
    <w:rsid w:val="00A42694"/>
    <w:rsid w:val="00A43314"/>
    <w:rsid w:val="00A448BC"/>
    <w:rsid w:val="00A45B4F"/>
    <w:rsid w:val="00A45E29"/>
    <w:rsid w:val="00A4650C"/>
    <w:rsid w:val="00A46790"/>
    <w:rsid w:val="00A46EA3"/>
    <w:rsid w:val="00A47279"/>
    <w:rsid w:val="00A506AE"/>
    <w:rsid w:val="00A509CE"/>
    <w:rsid w:val="00A51461"/>
    <w:rsid w:val="00A521F7"/>
    <w:rsid w:val="00A528AA"/>
    <w:rsid w:val="00A52D7A"/>
    <w:rsid w:val="00A534FA"/>
    <w:rsid w:val="00A5401D"/>
    <w:rsid w:val="00A54822"/>
    <w:rsid w:val="00A54FE1"/>
    <w:rsid w:val="00A556BA"/>
    <w:rsid w:val="00A5588F"/>
    <w:rsid w:val="00A57110"/>
    <w:rsid w:val="00A571F2"/>
    <w:rsid w:val="00A57B41"/>
    <w:rsid w:val="00A60952"/>
    <w:rsid w:val="00A61A7D"/>
    <w:rsid w:val="00A61E9E"/>
    <w:rsid w:val="00A624EB"/>
    <w:rsid w:val="00A63FCD"/>
    <w:rsid w:val="00A65107"/>
    <w:rsid w:val="00A669C1"/>
    <w:rsid w:val="00A6730E"/>
    <w:rsid w:val="00A67713"/>
    <w:rsid w:val="00A707DD"/>
    <w:rsid w:val="00A70A4E"/>
    <w:rsid w:val="00A70D52"/>
    <w:rsid w:val="00A70FEC"/>
    <w:rsid w:val="00A71716"/>
    <w:rsid w:val="00A71C3E"/>
    <w:rsid w:val="00A7233E"/>
    <w:rsid w:val="00A7276E"/>
    <w:rsid w:val="00A72D05"/>
    <w:rsid w:val="00A73242"/>
    <w:rsid w:val="00A74584"/>
    <w:rsid w:val="00A74B9A"/>
    <w:rsid w:val="00A753CC"/>
    <w:rsid w:val="00A762D7"/>
    <w:rsid w:val="00A76445"/>
    <w:rsid w:val="00A764D0"/>
    <w:rsid w:val="00A765C4"/>
    <w:rsid w:val="00A76C16"/>
    <w:rsid w:val="00A772E1"/>
    <w:rsid w:val="00A77DD4"/>
    <w:rsid w:val="00A80086"/>
    <w:rsid w:val="00A8048A"/>
    <w:rsid w:val="00A80F7C"/>
    <w:rsid w:val="00A81D18"/>
    <w:rsid w:val="00A826D8"/>
    <w:rsid w:val="00A82A60"/>
    <w:rsid w:val="00A82F39"/>
    <w:rsid w:val="00A83705"/>
    <w:rsid w:val="00A84DAF"/>
    <w:rsid w:val="00A85DD6"/>
    <w:rsid w:val="00A869BE"/>
    <w:rsid w:val="00A86B6B"/>
    <w:rsid w:val="00A87C9C"/>
    <w:rsid w:val="00A903AD"/>
    <w:rsid w:val="00A90CCE"/>
    <w:rsid w:val="00A90DE3"/>
    <w:rsid w:val="00A91428"/>
    <w:rsid w:val="00A92E0F"/>
    <w:rsid w:val="00A9366D"/>
    <w:rsid w:val="00A93C2C"/>
    <w:rsid w:val="00A94488"/>
    <w:rsid w:val="00A94BA7"/>
    <w:rsid w:val="00A94BEA"/>
    <w:rsid w:val="00A94FA8"/>
    <w:rsid w:val="00A9617C"/>
    <w:rsid w:val="00A962AF"/>
    <w:rsid w:val="00A965DB"/>
    <w:rsid w:val="00A97492"/>
    <w:rsid w:val="00A977AF"/>
    <w:rsid w:val="00A978B1"/>
    <w:rsid w:val="00AA121C"/>
    <w:rsid w:val="00AA1499"/>
    <w:rsid w:val="00AA17CA"/>
    <w:rsid w:val="00AA1DE8"/>
    <w:rsid w:val="00AA246B"/>
    <w:rsid w:val="00AA24DB"/>
    <w:rsid w:val="00AA25A1"/>
    <w:rsid w:val="00AA2656"/>
    <w:rsid w:val="00AA2962"/>
    <w:rsid w:val="00AA3AA0"/>
    <w:rsid w:val="00AA48D9"/>
    <w:rsid w:val="00AA4E58"/>
    <w:rsid w:val="00AA5A4A"/>
    <w:rsid w:val="00AA636F"/>
    <w:rsid w:val="00AA6E16"/>
    <w:rsid w:val="00AA790F"/>
    <w:rsid w:val="00AA7D98"/>
    <w:rsid w:val="00AB0905"/>
    <w:rsid w:val="00AB096D"/>
    <w:rsid w:val="00AB1435"/>
    <w:rsid w:val="00AB15FA"/>
    <w:rsid w:val="00AB34A8"/>
    <w:rsid w:val="00AB3E61"/>
    <w:rsid w:val="00AB5B96"/>
    <w:rsid w:val="00AB6CE3"/>
    <w:rsid w:val="00AB6D0C"/>
    <w:rsid w:val="00AB6E62"/>
    <w:rsid w:val="00AB6EFA"/>
    <w:rsid w:val="00AB7232"/>
    <w:rsid w:val="00AB7972"/>
    <w:rsid w:val="00AC0053"/>
    <w:rsid w:val="00AC188C"/>
    <w:rsid w:val="00AC1A8E"/>
    <w:rsid w:val="00AC2309"/>
    <w:rsid w:val="00AC30C0"/>
    <w:rsid w:val="00AC3E07"/>
    <w:rsid w:val="00AC4DD3"/>
    <w:rsid w:val="00AC5A5D"/>
    <w:rsid w:val="00AC6735"/>
    <w:rsid w:val="00AC7242"/>
    <w:rsid w:val="00AC7C88"/>
    <w:rsid w:val="00AD0D41"/>
    <w:rsid w:val="00AD0FC8"/>
    <w:rsid w:val="00AD115D"/>
    <w:rsid w:val="00AD2AAF"/>
    <w:rsid w:val="00AD50C4"/>
    <w:rsid w:val="00AD53E5"/>
    <w:rsid w:val="00AD62C5"/>
    <w:rsid w:val="00AD6425"/>
    <w:rsid w:val="00AD643A"/>
    <w:rsid w:val="00AD64B5"/>
    <w:rsid w:val="00AD6FD3"/>
    <w:rsid w:val="00AD72DB"/>
    <w:rsid w:val="00AE02EE"/>
    <w:rsid w:val="00AE141F"/>
    <w:rsid w:val="00AE19D4"/>
    <w:rsid w:val="00AE1D46"/>
    <w:rsid w:val="00AE2462"/>
    <w:rsid w:val="00AE2854"/>
    <w:rsid w:val="00AE34D6"/>
    <w:rsid w:val="00AE350E"/>
    <w:rsid w:val="00AE4115"/>
    <w:rsid w:val="00AE46C1"/>
    <w:rsid w:val="00AE4C45"/>
    <w:rsid w:val="00AE5A7A"/>
    <w:rsid w:val="00AE6069"/>
    <w:rsid w:val="00AE63F4"/>
    <w:rsid w:val="00AE6ECF"/>
    <w:rsid w:val="00AF0006"/>
    <w:rsid w:val="00AF0081"/>
    <w:rsid w:val="00AF1074"/>
    <w:rsid w:val="00AF37AA"/>
    <w:rsid w:val="00AF455B"/>
    <w:rsid w:val="00AF45EC"/>
    <w:rsid w:val="00AF4D28"/>
    <w:rsid w:val="00AF4D39"/>
    <w:rsid w:val="00AF6420"/>
    <w:rsid w:val="00AF6979"/>
    <w:rsid w:val="00AF71EE"/>
    <w:rsid w:val="00AF7DF6"/>
    <w:rsid w:val="00B004B6"/>
    <w:rsid w:val="00B00D0B"/>
    <w:rsid w:val="00B0169F"/>
    <w:rsid w:val="00B01A41"/>
    <w:rsid w:val="00B02D35"/>
    <w:rsid w:val="00B02EA5"/>
    <w:rsid w:val="00B02ED5"/>
    <w:rsid w:val="00B03156"/>
    <w:rsid w:val="00B0473A"/>
    <w:rsid w:val="00B05322"/>
    <w:rsid w:val="00B05C3D"/>
    <w:rsid w:val="00B06075"/>
    <w:rsid w:val="00B073D7"/>
    <w:rsid w:val="00B078C1"/>
    <w:rsid w:val="00B103D7"/>
    <w:rsid w:val="00B1297A"/>
    <w:rsid w:val="00B12F04"/>
    <w:rsid w:val="00B140B6"/>
    <w:rsid w:val="00B1418B"/>
    <w:rsid w:val="00B14DFA"/>
    <w:rsid w:val="00B151B1"/>
    <w:rsid w:val="00B15695"/>
    <w:rsid w:val="00B1573A"/>
    <w:rsid w:val="00B16851"/>
    <w:rsid w:val="00B16928"/>
    <w:rsid w:val="00B20544"/>
    <w:rsid w:val="00B21FEE"/>
    <w:rsid w:val="00B22C58"/>
    <w:rsid w:val="00B22E7C"/>
    <w:rsid w:val="00B23290"/>
    <w:rsid w:val="00B234A8"/>
    <w:rsid w:val="00B2443B"/>
    <w:rsid w:val="00B244ED"/>
    <w:rsid w:val="00B25A33"/>
    <w:rsid w:val="00B25E46"/>
    <w:rsid w:val="00B263AC"/>
    <w:rsid w:val="00B27A2E"/>
    <w:rsid w:val="00B27A39"/>
    <w:rsid w:val="00B30311"/>
    <w:rsid w:val="00B323CD"/>
    <w:rsid w:val="00B32508"/>
    <w:rsid w:val="00B33271"/>
    <w:rsid w:val="00B34668"/>
    <w:rsid w:val="00B3680B"/>
    <w:rsid w:val="00B40008"/>
    <w:rsid w:val="00B408E7"/>
    <w:rsid w:val="00B415D2"/>
    <w:rsid w:val="00B41B3D"/>
    <w:rsid w:val="00B41EBE"/>
    <w:rsid w:val="00B4298C"/>
    <w:rsid w:val="00B429E7"/>
    <w:rsid w:val="00B44CB5"/>
    <w:rsid w:val="00B45219"/>
    <w:rsid w:val="00B453EE"/>
    <w:rsid w:val="00B4584A"/>
    <w:rsid w:val="00B45CF3"/>
    <w:rsid w:val="00B4674A"/>
    <w:rsid w:val="00B46930"/>
    <w:rsid w:val="00B5043B"/>
    <w:rsid w:val="00B505CF"/>
    <w:rsid w:val="00B50D7E"/>
    <w:rsid w:val="00B510AF"/>
    <w:rsid w:val="00B536F6"/>
    <w:rsid w:val="00B54E5E"/>
    <w:rsid w:val="00B57155"/>
    <w:rsid w:val="00B6116D"/>
    <w:rsid w:val="00B625BF"/>
    <w:rsid w:val="00B6310C"/>
    <w:rsid w:val="00B6361F"/>
    <w:rsid w:val="00B637F2"/>
    <w:rsid w:val="00B63CBA"/>
    <w:rsid w:val="00B63D57"/>
    <w:rsid w:val="00B64146"/>
    <w:rsid w:val="00B645D3"/>
    <w:rsid w:val="00B650E9"/>
    <w:rsid w:val="00B65419"/>
    <w:rsid w:val="00B65C76"/>
    <w:rsid w:val="00B65E91"/>
    <w:rsid w:val="00B65EA5"/>
    <w:rsid w:val="00B66C60"/>
    <w:rsid w:val="00B671FE"/>
    <w:rsid w:val="00B67516"/>
    <w:rsid w:val="00B6775F"/>
    <w:rsid w:val="00B67A51"/>
    <w:rsid w:val="00B67B6A"/>
    <w:rsid w:val="00B71155"/>
    <w:rsid w:val="00B7158E"/>
    <w:rsid w:val="00B72149"/>
    <w:rsid w:val="00B723C7"/>
    <w:rsid w:val="00B7254A"/>
    <w:rsid w:val="00B73B82"/>
    <w:rsid w:val="00B74083"/>
    <w:rsid w:val="00B76196"/>
    <w:rsid w:val="00B763B7"/>
    <w:rsid w:val="00B766A0"/>
    <w:rsid w:val="00B76F55"/>
    <w:rsid w:val="00B776CA"/>
    <w:rsid w:val="00B7774A"/>
    <w:rsid w:val="00B800D8"/>
    <w:rsid w:val="00B81859"/>
    <w:rsid w:val="00B81E89"/>
    <w:rsid w:val="00B823CC"/>
    <w:rsid w:val="00B828D3"/>
    <w:rsid w:val="00B82A02"/>
    <w:rsid w:val="00B8379B"/>
    <w:rsid w:val="00B83ADD"/>
    <w:rsid w:val="00B85DDD"/>
    <w:rsid w:val="00B861F6"/>
    <w:rsid w:val="00B865B3"/>
    <w:rsid w:val="00B86A6F"/>
    <w:rsid w:val="00B877A3"/>
    <w:rsid w:val="00B87E6F"/>
    <w:rsid w:val="00B9018E"/>
    <w:rsid w:val="00B9057F"/>
    <w:rsid w:val="00B90E57"/>
    <w:rsid w:val="00B90F03"/>
    <w:rsid w:val="00B91084"/>
    <w:rsid w:val="00B91E05"/>
    <w:rsid w:val="00B921E6"/>
    <w:rsid w:val="00B92BFD"/>
    <w:rsid w:val="00B930B3"/>
    <w:rsid w:val="00B942EA"/>
    <w:rsid w:val="00B952E4"/>
    <w:rsid w:val="00B9559C"/>
    <w:rsid w:val="00B9600B"/>
    <w:rsid w:val="00B966CB"/>
    <w:rsid w:val="00B97383"/>
    <w:rsid w:val="00B97890"/>
    <w:rsid w:val="00B97EBD"/>
    <w:rsid w:val="00B97EDC"/>
    <w:rsid w:val="00BA06B1"/>
    <w:rsid w:val="00BA1B73"/>
    <w:rsid w:val="00BA24DF"/>
    <w:rsid w:val="00BA3203"/>
    <w:rsid w:val="00BA44FC"/>
    <w:rsid w:val="00BA4CD3"/>
    <w:rsid w:val="00BA4D68"/>
    <w:rsid w:val="00BA592F"/>
    <w:rsid w:val="00BA6AE3"/>
    <w:rsid w:val="00BA79E1"/>
    <w:rsid w:val="00BB0980"/>
    <w:rsid w:val="00BB110E"/>
    <w:rsid w:val="00BB1786"/>
    <w:rsid w:val="00BB19A9"/>
    <w:rsid w:val="00BB19C1"/>
    <w:rsid w:val="00BB1EAB"/>
    <w:rsid w:val="00BB2AF1"/>
    <w:rsid w:val="00BB2CFE"/>
    <w:rsid w:val="00BB2F99"/>
    <w:rsid w:val="00BB3112"/>
    <w:rsid w:val="00BB43F7"/>
    <w:rsid w:val="00BB4754"/>
    <w:rsid w:val="00BB6B3D"/>
    <w:rsid w:val="00BB7261"/>
    <w:rsid w:val="00BB7A45"/>
    <w:rsid w:val="00BC0E97"/>
    <w:rsid w:val="00BC1719"/>
    <w:rsid w:val="00BC2411"/>
    <w:rsid w:val="00BC261B"/>
    <w:rsid w:val="00BC341E"/>
    <w:rsid w:val="00BC3726"/>
    <w:rsid w:val="00BC4A6A"/>
    <w:rsid w:val="00BC518B"/>
    <w:rsid w:val="00BC593B"/>
    <w:rsid w:val="00BC6465"/>
    <w:rsid w:val="00BC6D14"/>
    <w:rsid w:val="00BC7F24"/>
    <w:rsid w:val="00BD1F2C"/>
    <w:rsid w:val="00BD3BB9"/>
    <w:rsid w:val="00BD3E39"/>
    <w:rsid w:val="00BD404A"/>
    <w:rsid w:val="00BD4137"/>
    <w:rsid w:val="00BD4A22"/>
    <w:rsid w:val="00BD511A"/>
    <w:rsid w:val="00BD5238"/>
    <w:rsid w:val="00BD5B93"/>
    <w:rsid w:val="00BD60A8"/>
    <w:rsid w:val="00BD7E17"/>
    <w:rsid w:val="00BE067D"/>
    <w:rsid w:val="00BE2637"/>
    <w:rsid w:val="00BE3A86"/>
    <w:rsid w:val="00BE42AE"/>
    <w:rsid w:val="00BE57F9"/>
    <w:rsid w:val="00BE59DD"/>
    <w:rsid w:val="00BE6383"/>
    <w:rsid w:val="00BE64F4"/>
    <w:rsid w:val="00BE6BA4"/>
    <w:rsid w:val="00BE6E57"/>
    <w:rsid w:val="00BE74D5"/>
    <w:rsid w:val="00BF0348"/>
    <w:rsid w:val="00BF098E"/>
    <w:rsid w:val="00BF0D76"/>
    <w:rsid w:val="00BF106F"/>
    <w:rsid w:val="00BF1F4E"/>
    <w:rsid w:val="00BF2DE5"/>
    <w:rsid w:val="00BF2F52"/>
    <w:rsid w:val="00BF5720"/>
    <w:rsid w:val="00BF583A"/>
    <w:rsid w:val="00BF5928"/>
    <w:rsid w:val="00BF62AC"/>
    <w:rsid w:val="00BF6D51"/>
    <w:rsid w:val="00C002FE"/>
    <w:rsid w:val="00C01024"/>
    <w:rsid w:val="00C02A1C"/>
    <w:rsid w:val="00C0364F"/>
    <w:rsid w:val="00C03D82"/>
    <w:rsid w:val="00C04ADD"/>
    <w:rsid w:val="00C050E5"/>
    <w:rsid w:val="00C0545A"/>
    <w:rsid w:val="00C063CE"/>
    <w:rsid w:val="00C067A7"/>
    <w:rsid w:val="00C06845"/>
    <w:rsid w:val="00C06F5D"/>
    <w:rsid w:val="00C10B0B"/>
    <w:rsid w:val="00C11E32"/>
    <w:rsid w:val="00C12094"/>
    <w:rsid w:val="00C122A9"/>
    <w:rsid w:val="00C12716"/>
    <w:rsid w:val="00C12A24"/>
    <w:rsid w:val="00C12B1C"/>
    <w:rsid w:val="00C12B3D"/>
    <w:rsid w:val="00C13650"/>
    <w:rsid w:val="00C1436F"/>
    <w:rsid w:val="00C149BB"/>
    <w:rsid w:val="00C152AB"/>
    <w:rsid w:val="00C15871"/>
    <w:rsid w:val="00C16427"/>
    <w:rsid w:val="00C16F33"/>
    <w:rsid w:val="00C170FA"/>
    <w:rsid w:val="00C17524"/>
    <w:rsid w:val="00C17727"/>
    <w:rsid w:val="00C21CE3"/>
    <w:rsid w:val="00C221B4"/>
    <w:rsid w:val="00C22C3F"/>
    <w:rsid w:val="00C22FED"/>
    <w:rsid w:val="00C23050"/>
    <w:rsid w:val="00C24E81"/>
    <w:rsid w:val="00C2518A"/>
    <w:rsid w:val="00C255AA"/>
    <w:rsid w:val="00C25787"/>
    <w:rsid w:val="00C25A7C"/>
    <w:rsid w:val="00C25FE5"/>
    <w:rsid w:val="00C2608D"/>
    <w:rsid w:val="00C26981"/>
    <w:rsid w:val="00C26F01"/>
    <w:rsid w:val="00C302C3"/>
    <w:rsid w:val="00C31C82"/>
    <w:rsid w:val="00C31D04"/>
    <w:rsid w:val="00C31F48"/>
    <w:rsid w:val="00C32604"/>
    <w:rsid w:val="00C33730"/>
    <w:rsid w:val="00C342BA"/>
    <w:rsid w:val="00C3449C"/>
    <w:rsid w:val="00C3469C"/>
    <w:rsid w:val="00C34D1D"/>
    <w:rsid w:val="00C34FB0"/>
    <w:rsid w:val="00C35377"/>
    <w:rsid w:val="00C35D7B"/>
    <w:rsid w:val="00C36ACA"/>
    <w:rsid w:val="00C3794B"/>
    <w:rsid w:val="00C42B21"/>
    <w:rsid w:val="00C43772"/>
    <w:rsid w:val="00C43A2C"/>
    <w:rsid w:val="00C43E68"/>
    <w:rsid w:val="00C44597"/>
    <w:rsid w:val="00C445DE"/>
    <w:rsid w:val="00C452F9"/>
    <w:rsid w:val="00C4768A"/>
    <w:rsid w:val="00C4778D"/>
    <w:rsid w:val="00C5076F"/>
    <w:rsid w:val="00C50E21"/>
    <w:rsid w:val="00C511BE"/>
    <w:rsid w:val="00C515EB"/>
    <w:rsid w:val="00C51F56"/>
    <w:rsid w:val="00C53203"/>
    <w:rsid w:val="00C54BF0"/>
    <w:rsid w:val="00C5539C"/>
    <w:rsid w:val="00C55E54"/>
    <w:rsid w:val="00C568C9"/>
    <w:rsid w:val="00C5707E"/>
    <w:rsid w:val="00C5741F"/>
    <w:rsid w:val="00C57558"/>
    <w:rsid w:val="00C57604"/>
    <w:rsid w:val="00C5771A"/>
    <w:rsid w:val="00C6023C"/>
    <w:rsid w:val="00C60558"/>
    <w:rsid w:val="00C6330B"/>
    <w:rsid w:val="00C648A8"/>
    <w:rsid w:val="00C64DC6"/>
    <w:rsid w:val="00C6556F"/>
    <w:rsid w:val="00C65959"/>
    <w:rsid w:val="00C6641E"/>
    <w:rsid w:val="00C70D03"/>
    <w:rsid w:val="00C7123F"/>
    <w:rsid w:val="00C71EA6"/>
    <w:rsid w:val="00C72011"/>
    <w:rsid w:val="00C72880"/>
    <w:rsid w:val="00C72986"/>
    <w:rsid w:val="00C73885"/>
    <w:rsid w:val="00C74716"/>
    <w:rsid w:val="00C74FB3"/>
    <w:rsid w:val="00C761AA"/>
    <w:rsid w:val="00C76314"/>
    <w:rsid w:val="00C76C84"/>
    <w:rsid w:val="00C7727D"/>
    <w:rsid w:val="00C777C0"/>
    <w:rsid w:val="00C77AA1"/>
    <w:rsid w:val="00C80687"/>
    <w:rsid w:val="00C814D3"/>
    <w:rsid w:val="00C82003"/>
    <w:rsid w:val="00C82319"/>
    <w:rsid w:val="00C830C3"/>
    <w:rsid w:val="00C832EA"/>
    <w:rsid w:val="00C836E7"/>
    <w:rsid w:val="00C84929"/>
    <w:rsid w:val="00C84EF6"/>
    <w:rsid w:val="00C902B5"/>
    <w:rsid w:val="00C91590"/>
    <w:rsid w:val="00C91647"/>
    <w:rsid w:val="00C91BF0"/>
    <w:rsid w:val="00C91C1D"/>
    <w:rsid w:val="00C91C3E"/>
    <w:rsid w:val="00C93267"/>
    <w:rsid w:val="00C937D7"/>
    <w:rsid w:val="00C93D23"/>
    <w:rsid w:val="00C94C65"/>
    <w:rsid w:val="00C95CCA"/>
    <w:rsid w:val="00C95F00"/>
    <w:rsid w:val="00C978E0"/>
    <w:rsid w:val="00CA03B3"/>
    <w:rsid w:val="00CA067E"/>
    <w:rsid w:val="00CA06F0"/>
    <w:rsid w:val="00CA0D48"/>
    <w:rsid w:val="00CA0D8F"/>
    <w:rsid w:val="00CA1002"/>
    <w:rsid w:val="00CA183E"/>
    <w:rsid w:val="00CA210D"/>
    <w:rsid w:val="00CA3091"/>
    <w:rsid w:val="00CA421A"/>
    <w:rsid w:val="00CA50C9"/>
    <w:rsid w:val="00CA53F1"/>
    <w:rsid w:val="00CA57D6"/>
    <w:rsid w:val="00CA58F1"/>
    <w:rsid w:val="00CA712E"/>
    <w:rsid w:val="00CB05C9"/>
    <w:rsid w:val="00CB090F"/>
    <w:rsid w:val="00CB0C2C"/>
    <w:rsid w:val="00CB0D60"/>
    <w:rsid w:val="00CB1459"/>
    <w:rsid w:val="00CB1AC6"/>
    <w:rsid w:val="00CB21FB"/>
    <w:rsid w:val="00CB2269"/>
    <w:rsid w:val="00CB266A"/>
    <w:rsid w:val="00CB29A2"/>
    <w:rsid w:val="00CB357F"/>
    <w:rsid w:val="00CB49B7"/>
    <w:rsid w:val="00CB6D4C"/>
    <w:rsid w:val="00CB721D"/>
    <w:rsid w:val="00CB7B4E"/>
    <w:rsid w:val="00CB7F61"/>
    <w:rsid w:val="00CC1AFB"/>
    <w:rsid w:val="00CC2239"/>
    <w:rsid w:val="00CC248E"/>
    <w:rsid w:val="00CC2A71"/>
    <w:rsid w:val="00CC2AE6"/>
    <w:rsid w:val="00CC2C71"/>
    <w:rsid w:val="00CC3EA4"/>
    <w:rsid w:val="00CC5743"/>
    <w:rsid w:val="00CC5875"/>
    <w:rsid w:val="00CC5D65"/>
    <w:rsid w:val="00CC658A"/>
    <w:rsid w:val="00CC668D"/>
    <w:rsid w:val="00CD00B2"/>
    <w:rsid w:val="00CD00B6"/>
    <w:rsid w:val="00CD0F07"/>
    <w:rsid w:val="00CD181C"/>
    <w:rsid w:val="00CD238F"/>
    <w:rsid w:val="00CD273C"/>
    <w:rsid w:val="00CD2870"/>
    <w:rsid w:val="00CD2FCA"/>
    <w:rsid w:val="00CD3143"/>
    <w:rsid w:val="00CD3B28"/>
    <w:rsid w:val="00CD4D91"/>
    <w:rsid w:val="00CD5170"/>
    <w:rsid w:val="00CD5210"/>
    <w:rsid w:val="00CD5414"/>
    <w:rsid w:val="00CD724E"/>
    <w:rsid w:val="00CE0323"/>
    <w:rsid w:val="00CE04D5"/>
    <w:rsid w:val="00CE0537"/>
    <w:rsid w:val="00CE2D43"/>
    <w:rsid w:val="00CE3A18"/>
    <w:rsid w:val="00CE41EB"/>
    <w:rsid w:val="00CE4494"/>
    <w:rsid w:val="00CE5806"/>
    <w:rsid w:val="00CF02C7"/>
    <w:rsid w:val="00CF056C"/>
    <w:rsid w:val="00CF1FE2"/>
    <w:rsid w:val="00CF2E46"/>
    <w:rsid w:val="00CF32ED"/>
    <w:rsid w:val="00CF3AED"/>
    <w:rsid w:val="00CF4596"/>
    <w:rsid w:val="00CF45C0"/>
    <w:rsid w:val="00CF5968"/>
    <w:rsid w:val="00CF5A43"/>
    <w:rsid w:val="00CF5D8A"/>
    <w:rsid w:val="00CF6939"/>
    <w:rsid w:val="00CF74EF"/>
    <w:rsid w:val="00CF7A07"/>
    <w:rsid w:val="00CF7A3B"/>
    <w:rsid w:val="00CF7B0C"/>
    <w:rsid w:val="00D002C3"/>
    <w:rsid w:val="00D0157C"/>
    <w:rsid w:val="00D0172C"/>
    <w:rsid w:val="00D01A72"/>
    <w:rsid w:val="00D04143"/>
    <w:rsid w:val="00D05014"/>
    <w:rsid w:val="00D05121"/>
    <w:rsid w:val="00D05F30"/>
    <w:rsid w:val="00D06248"/>
    <w:rsid w:val="00D078D6"/>
    <w:rsid w:val="00D10635"/>
    <w:rsid w:val="00D118D2"/>
    <w:rsid w:val="00D11CFC"/>
    <w:rsid w:val="00D123B7"/>
    <w:rsid w:val="00D1267F"/>
    <w:rsid w:val="00D13474"/>
    <w:rsid w:val="00D147D0"/>
    <w:rsid w:val="00D1508A"/>
    <w:rsid w:val="00D151C4"/>
    <w:rsid w:val="00D159B8"/>
    <w:rsid w:val="00D16353"/>
    <w:rsid w:val="00D163AC"/>
    <w:rsid w:val="00D17FA9"/>
    <w:rsid w:val="00D20F65"/>
    <w:rsid w:val="00D211E5"/>
    <w:rsid w:val="00D219DC"/>
    <w:rsid w:val="00D23727"/>
    <w:rsid w:val="00D23B24"/>
    <w:rsid w:val="00D24E1F"/>
    <w:rsid w:val="00D253D9"/>
    <w:rsid w:val="00D25A81"/>
    <w:rsid w:val="00D26965"/>
    <w:rsid w:val="00D26B42"/>
    <w:rsid w:val="00D26C75"/>
    <w:rsid w:val="00D274D8"/>
    <w:rsid w:val="00D30261"/>
    <w:rsid w:val="00D305F6"/>
    <w:rsid w:val="00D309C2"/>
    <w:rsid w:val="00D31575"/>
    <w:rsid w:val="00D3179D"/>
    <w:rsid w:val="00D31E88"/>
    <w:rsid w:val="00D32DE1"/>
    <w:rsid w:val="00D331B0"/>
    <w:rsid w:val="00D340DA"/>
    <w:rsid w:val="00D3427C"/>
    <w:rsid w:val="00D34295"/>
    <w:rsid w:val="00D344CA"/>
    <w:rsid w:val="00D34569"/>
    <w:rsid w:val="00D35CBC"/>
    <w:rsid w:val="00D37920"/>
    <w:rsid w:val="00D37B51"/>
    <w:rsid w:val="00D37C73"/>
    <w:rsid w:val="00D403BE"/>
    <w:rsid w:val="00D40D1E"/>
    <w:rsid w:val="00D414E1"/>
    <w:rsid w:val="00D41801"/>
    <w:rsid w:val="00D41D88"/>
    <w:rsid w:val="00D42479"/>
    <w:rsid w:val="00D44EC0"/>
    <w:rsid w:val="00D4624F"/>
    <w:rsid w:val="00D46631"/>
    <w:rsid w:val="00D46D8C"/>
    <w:rsid w:val="00D46E18"/>
    <w:rsid w:val="00D473B9"/>
    <w:rsid w:val="00D5040C"/>
    <w:rsid w:val="00D504AC"/>
    <w:rsid w:val="00D5053F"/>
    <w:rsid w:val="00D50ADE"/>
    <w:rsid w:val="00D50F88"/>
    <w:rsid w:val="00D51C13"/>
    <w:rsid w:val="00D52BFB"/>
    <w:rsid w:val="00D5450B"/>
    <w:rsid w:val="00D547E6"/>
    <w:rsid w:val="00D55976"/>
    <w:rsid w:val="00D563A0"/>
    <w:rsid w:val="00D565CF"/>
    <w:rsid w:val="00D5661D"/>
    <w:rsid w:val="00D56997"/>
    <w:rsid w:val="00D56A30"/>
    <w:rsid w:val="00D56E6C"/>
    <w:rsid w:val="00D574F1"/>
    <w:rsid w:val="00D57837"/>
    <w:rsid w:val="00D600FE"/>
    <w:rsid w:val="00D60137"/>
    <w:rsid w:val="00D60D16"/>
    <w:rsid w:val="00D61991"/>
    <w:rsid w:val="00D61B68"/>
    <w:rsid w:val="00D62076"/>
    <w:rsid w:val="00D6220C"/>
    <w:rsid w:val="00D627A7"/>
    <w:rsid w:val="00D62A20"/>
    <w:rsid w:val="00D63414"/>
    <w:rsid w:val="00D63648"/>
    <w:rsid w:val="00D6405E"/>
    <w:rsid w:val="00D64F00"/>
    <w:rsid w:val="00D64FB4"/>
    <w:rsid w:val="00D65193"/>
    <w:rsid w:val="00D65229"/>
    <w:rsid w:val="00D652AD"/>
    <w:rsid w:val="00D6536E"/>
    <w:rsid w:val="00D66A30"/>
    <w:rsid w:val="00D66A5A"/>
    <w:rsid w:val="00D7026E"/>
    <w:rsid w:val="00D70AB1"/>
    <w:rsid w:val="00D71200"/>
    <w:rsid w:val="00D7217E"/>
    <w:rsid w:val="00D7254C"/>
    <w:rsid w:val="00D73565"/>
    <w:rsid w:val="00D73A4B"/>
    <w:rsid w:val="00D755C2"/>
    <w:rsid w:val="00D76112"/>
    <w:rsid w:val="00D76D74"/>
    <w:rsid w:val="00D77C9F"/>
    <w:rsid w:val="00D77E67"/>
    <w:rsid w:val="00D77F1E"/>
    <w:rsid w:val="00D8056D"/>
    <w:rsid w:val="00D831B0"/>
    <w:rsid w:val="00D83259"/>
    <w:rsid w:val="00D83B16"/>
    <w:rsid w:val="00D86756"/>
    <w:rsid w:val="00D86E06"/>
    <w:rsid w:val="00D873A7"/>
    <w:rsid w:val="00D873FD"/>
    <w:rsid w:val="00D8764F"/>
    <w:rsid w:val="00D87F25"/>
    <w:rsid w:val="00D9051E"/>
    <w:rsid w:val="00D915BD"/>
    <w:rsid w:val="00D91EEF"/>
    <w:rsid w:val="00D929D3"/>
    <w:rsid w:val="00D93150"/>
    <w:rsid w:val="00D93A9F"/>
    <w:rsid w:val="00D9402E"/>
    <w:rsid w:val="00D941EA"/>
    <w:rsid w:val="00D957E8"/>
    <w:rsid w:val="00D9659F"/>
    <w:rsid w:val="00D97BA7"/>
    <w:rsid w:val="00D97C37"/>
    <w:rsid w:val="00DA0913"/>
    <w:rsid w:val="00DA29E9"/>
    <w:rsid w:val="00DA2D67"/>
    <w:rsid w:val="00DA3C14"/>
    <w:rsid w:val="00DA4256"/>
    <w:rsid w:val="00DA5084"/>
    <w:rsid w:val="00DA7802"/>
    <w:rsid w:val="00DB0825"/>
    <w:rsid w:val="00DB0A9D"/>
    <w:rsid w:val="00DB0B17"/>
    <w:rsid w:val="00DB2277"/>
    <w:rsid w:val="00DB2534"/>
    <w:rsid w:val="00DB28B9"/>
    <w:rsid w:val="00DB3124"/>
    <w:rsid w:val="00DB325B"/>
    <w:rsid w:val="00DB3B06"/>
    <w:rsid w:val="00DB3BF5"/>
    <w:rsid w:val="00DB3F3A"/>
    <w:rsid w:val="00DB41C7"/>
    <w:rsid w:val="00DB50FE"/>
    <w:rsid w:val="00DB66D6"/>
    <w:rsid w:val="00DB7708"/>
    <w:rsid w:val="00DB792A"/>
    <w:rsid w:val="00DB7B81"/>
    <w:rsid w:val="00DC1482"/>
    <w:rsid w:val="00DC1D55"/>
    <w:rsid w:val="00DC32DE"/>
    <w:rsid w:val="00DC48E8"/>
    <w:rsid w:val="00DC6796"/>
    <w:rsid w:val="00DD24FB"/>
    <w:rsid w:val="00DD2C15"/>
    <w:rsid w:val="00DD3111"/>
    <w:rsid w:val="00DD31CD"/>
    <w:rsid w:val="00DD3E3D"/>
    <w:rsid w:val="00DD4212"/>
    <w:rsid w:val="00DD6126"/>
    <w:rsid w:val="00DD6FFD"/>
    <w:rsid w:val="00DD727E"/>
    <w:rsid w:val="00DD74A1"/>
    <w:rsid w:val="00DD7F93"/>
    <w:rsid w:val="00DE0446"/>
    <w:rsid w:val="00DE0879"/>
    <w:rsid w:val="00DE1193"/>
    <w:rsid w:val="00DE1347"/>
    <w:rsid w:val="00DE356E"/>
    <w:rsid w:val="00DE4AD0"/>
    <w:rsid w:val="00DE4AD6"/>
    <w:rsid w:val="00DE5562"/>
    <w:rsid w:val="00DE5A69"/>
    <w:rsid w:val="00DE5A78"/>
    <w:rsid w:val="00DE620F"/>
    <w:rsid w:val="00DE6303"/>
    <w:rsid w:val="00DE7CFB"/>
    <w:rsid w:val="00DE7ED2"/>
    <w:rsid w:val="00DF0C29"/>
    <w:rsid w:val="00DF15D9"/>
    <w:rsid w:val="00DF2558"/>
    <w:rsid w:val="00DF2E00"/>
    <w:rsid w:val="00DF38EF"/>
    <w:rsid w:val="00DF3A1C"/>
    <w:rsid w:val="00DF4287"/>
    <w:rsid w:val="00DF4E20"/>
    <w:rsid w:val="00DF5086"/>
    <w:rsid w:val="00DF6176"/>
    <w:rsid w:val="00DF6AA7"/>
    <w:rsid w:val="00DF6BBD"/>
    <w:rsid w:val="00DF6E75"/>
    <w:rsid w:val="00E003EC"/>
    <w:rsid w:val="00E0097D"/>
    <w:rsid w:val="00E00ED0"/>
    <w:rsid w:val="00E016AE"/>
    <w:rsid w:val="00E018E4"/>
    <w:rsid w:val="00E02825"/>
    <w:rsid w:val="00E037A3"/>
    <w:rsid w:val="00E03E43"/>
    <w:rsid w:val="00E0470D"/>
    <w:rsid w:val="00E056EC"/>
    <w:rsid w:val="00E05D05"/>
    <w:rsid w:val="00E05DF4"/>
    <w:rsid w:val="00E06548"/>
    <w:rsid w:val="00E06C88"/>
    <w:rsid w:val="00E077FB"/>
    <w:rsid w:val="00E07BA4"/>
    <w:rsid w:val="00E11A58"/>
    <w:rsid w:val="00E13294"/>
    <w:rsid w:val="00E13A8B"/>
    <w:rsid w:val="00E13C86"/>
    <w:rsid w:val="00E14061"/>
    <w:rsid w:val="00E1412F"/>
    <w:rsid w:val="00E14D9B"/>
    <w:rsid w:val="00E14E9F"/>
    <w:rsid w:val="00E166A2"/>
    <w:rsid w:val="00E173D2"/>
    <w:rsid w:val="00E17C4C"/>
    <w:rsid w:val="00E17DE9"/>
    <w:rsid w:val="00E206B9"/>
    <w:rsid w:val="00E20A75"/>
    <w:rsid w:val="00E2185B"/>
    <w:rsid w:val="00E2193F"/>
    <w:rsid w:val="00E22414"/>
    <w:rsid w:val="00E226E6"/>
    <w:rsid w:val="00E22F3F"/>
    <w:rsid w:val="00E238C3"/>
    <w:rsid w:val="00E245A4"/>
    <w:rsid w:val="00E2474E"/>
    <w:rsid w:val="00E252F5"/>
    <w:rsid w:val="00E262AD"/>
    <w:rsid w:val="00E26FA3"/>
    <w:rsid w:val="00E27271"/>
    <w:rsid w:val="00E27469"/>
    <w:rsid w:val="00E27DE8"/>
    <w:rsid w:val="00E3008D"/>
    <w:rsid w:val="00E3020C"/>
    <w:rsid w:val="00E31528"/>
    <w:rsid w:val="00E323BC"/>
    <w:rsid w:val="00E338D2"/>
    <w:rsid w:val="00E343C0"/>
    <w:rsid w:val="00E34730"/>
    <w:rsid w:val="00E34B6F"/>
    <w:rsid w:val="00E34FB2"/>
    <w:rsid w:val="00E3504D"/>
    <w:rsid w:val="00E35972"/>
    <w:rsid w:val="00E35E8C"/>
    <w:rsid w:val="00E364E6"/>
    <w:rsid w:val="00E36983"/>
    <w:rsid w:val="00E36EAB"/>
    <w:rsid w:val="00E36EAE"/>
    <w:rsid w:val="00E3711A"/>
    <w:rsid w:val="00E37D26"/>
    <w:rsid w:val="00E37F33"/>
    <w:rsid w:val="00E40466"/>
    <w:rsid w:val="00E40F02"/>
    <w:rsid w:val="00E41967"/>
    <w:rsid w:val="00E426C8"/>
    <w:rsid w:val="00E42938"/>
    <w:rsid w:val="00E43018"/>
    <w:rsid w:val="00E43A37"/>
    <w:rsid w:val="00E4450A"/>
    <w:rsid w:val="00E467B4"/>
    <w:rsid w:val="00E470CA"/>
    <w:rsid w:val="00E50176"/>
    <w:rsid w:val="00E508E8"/>
    <w:rsid w:val="00E511D1"/>
    <w:rsid w:val="00E533D3"/>
    <w:rsid w:val="00E53655"/>
    <w:rsid w:val="00E53F4B"/>
    <w:rsid w:val="00E5444C"/>
    <w:rsid w:val="00E55614"/>
    <w:rsid w:val="00E557AC"/>
    <w:rsid w:val="00E55881"/>
    <w:rsid w:val="00E577FD"/>
    <w:rsid w:val="00E578F6"/>
    <w:rsid w:val="00E57B16"/>
    <w:rsid w:val="00E57B21"/>
    <w:rsid w:val="00E601CC"/>
    <w:rsid w:val="00E62329"/>
    <w:rsid w:val="00E62944"/>
    <w:rsid w:val="00E62DC5"/>
    <w:rsid w:val="00E63252"/>
    <w:rsid w:val="00E6328E"/>
    <w:rsid w:val="00E63A09"/>
    <w:rsid w:val="00E64F87"/>
    <w:rsid w:val="00E6632F"/>
    <w:rsid w:val="00E66A89"/>
    <w:rsid w:val="00E67DD8"/>
    <w:rsid w:val="00E70049"/>
    <w:rsid w:val="00E707B1"/>
    <w:rsid w:val="00E719C2"/>
    <w:rsid w:val="00E71F79"/>
    <w:rsid w:val="00E722C4"/>
    <w:rsid w:val="00E72EFD"/>
    <w:rsid w:val="00E73B77"/>
    <w:rsid w:val="00E75320"/>
    <w:rsid w:val="00E765CA"/>
    <w:rsid w:val="00E76EEA"/>
    <w:rsid w:val="00E774EF"/>
    <w:rsid w:val="00E80091"/>
    <w:rsid w:val="00E8094C"/>
    <w:rsid w:val="00E81120"/>
    <w:rsid w:val="00E81D07"/>
    <w:rsid w:val="00E83137"/>
    <w:rsid w:val="00E836A3"/>
    <w:rsid w:val="00E83CDC"/>
    <w:rsid w:val="00E84256"/>
    <w:rsid w:val="00E846DB"/>
    <w:rsid w:val="00E849F1"/>
    <w:rsid w:val="00E84C53"/>
    <w:rsid w:val="00E84D58"/>
    <w:rsid w:val="00E85EB5"/>
    <w:rsid w:val="00E8644D"/>
    <w:rsid w:val="00E86E9A"/>
    <w:rsid w:val="00E86FA8"/>
    <w:rsid w:val="00E87214"/>
    <w:rsid w:val="00E87733"/>
    <w:rsid w:val="00E90EA3"/>
    <w:rsid w:val="00E913C0"/>
    <w:rsid w:val="00E917DB"/>
    <w:rsid w:val="00E92472"/>
    <w:rsid w:val="00E92982"/>
    <w:rsid w:val="00E93CEA"/>
    <w:rsid w:val="00E945EF"/>
    <w:rsid w:val="00E95300"/>
    <w:rsid w:val="00E9719B"/>
    <w:rsid w:val="00E97DA7"/>
    <w:rsid w:val="00EA052E"/>
    <w:rsid w:val="00EA0754"/>
    <w:rsid w:val="00EA1A40"/>
    <w:rsid w:val="00EA2FB2"/>
    <w:rsid w:val="00EA32B8"/>
    <w:rsid w:val="00EA3C81"/>
    <w:rsid w:val="00EA3E83"/>
    <w:rsid w:val="00EA401C"/>
    <w:rsid w:val="00EA49A1"/>
    <w:rsid w:val="00EA5C43"/>
    <w:rsid w:val="00EA6587"/>
    <w:rsid w:val="00EA73D5"/>
    <w:rsid w:val="00EA749F"/>
    <w:rsid w:val="00EB0A69"/>
    <w:rsid w:val="00EB25A3"/>
    <w:rsid w:val="00EB2F2A"/>
    <w:rsid w:val="00EB36CE"/>
    <w:rsid w:val="00EB3782"/>
    <w:rsid w:val="00EB3B37"/>
    <w:rsid w:val="00EB3CB8"/>
    <w:rsid w:val="00EB5020"/>
    <w:rsid w:val="00EB5034"/>
    <w:rsid w:val="00EB596F"/>
    <w:rsid w:val="00EB5E5F"/>
    <w:rsid w:val="00EB5EB2"/>
    <w:rsid w:val="00EB6C0F"/>
    <w:rsid w:val="00EB6D83"/>
    <w:rsid w:val="00EC023E"/>
    <w:rsid w:val="00EC0C9B"/>
    <w:rsid w:val="00EC14A1"/>
    <w:rsid w:val="00EC3791"/>
    <w:rsid w:val="00EC4EB4"/>
    <w:rsid w:val="00EC62D9"/>
    <w:rsid w:val="00EC69B3"/>
    <w:rsid w:val="00EC7686"/>
    <w:rsid w:val="00EC777E"/>
    <w:rsid w:val="00EC7AD7"/>
    <w:rsid w:val="00ED00AA"/>
    <w:rsid w:val="00ED10D0"/>
    <w:rsid w:val="00ED144E"/>
    <w:rsid w:val="00ED1531"/>
    <w:rsid w:val="00ED2DC5"/>
    <w:rsid w:val="00ED3695"/>
    <w:rsid w:val="00ED3BAC"/>
    <w:rsid w:val="00ED3F8B"/>
    <w:rsid w:val="00ED475C"/>
    <w:rsid w:val="00ED4DEC"/>
    <w:rsid w:val="00ED5333"/>
    <w:rsid w:val="00ED625A"/>
    <w:rsid w:val="00ED643B"/>
    <w:rsid w:val="00ED79A6"/>
    <w:rsid w:val="00EE0196"/>
    <w:rsid w:val="00EE0CE4"/>
    <w:rsid w:val="00EE1047"/>
    <w:rsid w:val="00EE1155"/>
    <w:rsid w:val="00EE14DD"/>
    <w:rsid w:val="00EE17A2"/>
    <w:rsid w:val="00EE2AA2"/>
    <w:rsid w:val="00EE3BBC"/>
    <w:rsid w:val="00EE3C84"/>
    <w:rsid w:val="00EE3F8E"/>
    <w:rsid w:val="00EE453F"/>
    <w:rsid w:val="00EE6AA2"/>
    <w:rsid w:val="00EE7E55"/>
    <w:rsid w:val="00EF0011"/>
    <w:rsid w:val="00EF042C"/>
    <w:rsid w:val="00EF04FA"/>
    <w:rsid w:val="00EF07B4"/>
    <w:rsid w:val="00EF0B78"/>
    <w:rsid w:val="00EF31AD"/>
    <w:rsid w:val="00EF341F"/>
    <w:rsid w:val="00EF4AA9"/>
    <w:rsid w:val="00EF537B"/>
    <w:rsid w:val="00EF5AFA"/>
    <w:rsid w:val="00EF5C4C"/>
    <w:rsid w:val="00EF6203"/>
    <w:rsid w:val="00EF69C9"/>
    <w:rsid w:val="00F01ADB"/>
    <w:rsid w:val="00F01EAE"/>
    <w:rsid w:val="00F020E9"/>
    <w:rsid w:val="00F0378E"/>
    <w:rsid w:val="00F03790"/>
    <w:rsid w:val="00F037EF"/>
    <w:rsid w:val="00F03968"/>
    <w:rsid w:val="00F042AD"/>
    <w:rsid w:val="00F05D1B"/>
    <w:rsid w:val="00F0728C"/>
    <w:rsid w:val="00F077EC"/>
    <w:rsid w:val="00F10D47"/>
    <w:rsid w:val="00F11006"/>
    <w:rsid w:val="00F12876"/>
    <w:rsid w:val="00F13568"/>
    <w:rsid w:val="00F1405A"/>
    <w:rsid w:val="00F15379"/>
    <w:rsid w:val="00F158A8"/>
    <w:rsid w:val="00F16C4A"/>
    <w:rsid w:val="00F20033"/>
    <w:rsid w:val="00F20053"/>
    <w:rsid w:val="00F2016F"/>
    <w:rsid w:val="00F20ADF"/>
    <w:rsid w:val="00F211C2"/>
    <w:rsid w:val="00F21398"/>
    <w:rsid w:val="00F22449"/>
    <w:rsid w:val="00F226BE"/>
    <w:rsid w:val="00F23DCF"/>
    <w:rsid w:val="00F24224"/>
    <w:rsid w:val="00F24B2A"/>
    <w:rsid w:val="00F252F6"/>
    <w:rsid w:val="00F2684C"/>
    <w:rsid w:val="00F30261"/>
    <w:rsid w:val="00F30CDD"/>
    <w:rsid w:val="00F30FF2"/>
    <w:rsid w:val="00F31B3C"/>
    <w:rsid w:val="00F31D87"/>
    <w:rsid w:val="00F3287A"/>
    <w:rsid w:val="00F3295C"/>
    <w:rsid w:val="00F32AD0"/>
    <w:rsid w:val="00F330AB"/>
    <w:rsid w:val="00F335E7"/>
    <w:rsid w:val="00F34C81"/>
    <w:rsid w:val="00F34CA0"/>
    <w:rsid w:val="00F352AA"/>
    <w:rsid w:val="00F35813"/>
    <w:rsid w:val="00F35F41"/>
    <w:rsid w:val="00F360AF"/>
    <w:rsid w:val="00F36DFD"/>
    <w:rsid w:val="00F37144"/>
    <w:rsid w:val="00F37589"/>
    <w:rsid w:val="00F37B15"/>
    <w:rsid w:val="00F4054D"/>
    <w:rsid w:val="00F4092C"/>
    <w:rsid w:val="00F4096D"/>
    <w:rsid w:val="00F409C6"/>
    <w:rsid w:val="00F41E59"/>
    <w:rsid w:val="00F4205D"/>
    <w:rsid w:val="00F43989"/>
    <w:rsid w:val="00F46017"/>
    <w:rsid w:val="00F46380"/>
    <w:rsid w:val="00F46553"/>
    <w:rsid w:val="00F505E6"/>
    <w:rsid w:val="00F50A07"/>
    <w:rsid w:val="00F51CCF"/>
    <w:rsid w:val="00F5336D"/>
    <w:rsid w:val="00F53743"/>
    <w:rsid w:val="00F53E65"/>
    <w:rsid w:val="00F5425A"/>
    <w:rsid w:val="00F54313"/>
    <w:rsid w:val="00F54500"/>
    <w:rsid w:val="00F54B79"/>
    <w:rsid w:val="00F55121"/>
    <w:rsid w:val="00F571D4"/>
    <w:rsid w:val="00F603B9"/>
    <w:rsid w:val="00F6067E"/>
    <w:rsid w:val="00F61B8D"/>
    <w:rsid w:val="00F624C0"/>
    <w:rsid w:val="00F625BC"/>
    <w:rsid w:val="00F62BE6"/>
    <w:rsid w:val="00F62C1D"/>
    <w:rsid w:val="00F63044"/>
    <w:rsid w:val="00F6347C"/>
    <w:rsid w:val="00F63DE8"/>
    <w:rsid w:val="00F63E4D"/>
    <w:rsid w:val="00F65FE7"/>
    <w:rsid w:val="00F661D4"/>
    <w:rsid w:val="00F662A0"/>
    <w:rsid w:val="00F66467"/>
    <w:rsid w:val="00F66EFC"/>
    <w:rsid w:val="00F67604"/>
    <w:rsid w:val="00F679E9"/>
    <w:rsid w:val="00F70548"/>
    <w:rsid w:val="00F7077D"/>
    <w:rsid w:val="00F70E38"/>
    <w:rsid w:val="00F712AF"/>
    <w:rsid w:val="00F716DA"/>
    <w:rsid w:val="00F7383D"/>
    <w:rsid w:val="00F73F28"/>
    <w:rsid w:val="00F744C4"/>
    <w:rsid w:val="00F747B8"/>
    <w:rsid w:val="00F74B19"/>
    <w:rsid w:val="00F759E4"/>
    <w:rsid w:val="00F75C6A"/>
    <w:rsid w:val="00F75CB9"/>
    <w:rsid w:val="00F75D99"/>
    <w:rsid w:val="00F76457"/>
    <w:rsid w:val="00F76593"/>
    <w:rsid w:val="00F76980"/>
    <w:rsid w:val="00F76DA7"/>
    <w:rsid w:val="00F80CEE"/>
    <w:rsid w:val="00F81E2B"/>
    <w:rsid w:val="00F82C90"/>
    <w:rsid w:val="00F83FC1"/>
    <w:rsid w:val="00F84850"/>
    <w:rsid w:val="00F8486D"/>
    <w:rsid w:val="00F84D57"/>
    <w:rsid w:val="00F85C64"/>
    <w:rsid w:val="00F86029"/>
    <w:rsid w:val="00F86F4D"/>
    <w:rsid w:val="00F874D6"/>
    <w:rsid w:val="00F874F3"/>
    <w:rsid w:val="00F9028A"/>
    <w:rsid w:val="00F90D4C"/>
    <w:rsid w:val="00F9117C"/>
    <w:rsid w:val="00F932A7"/>
    <w:rsid w:val="00F936F6"/>
    <w:rsid w:val="00F937CB"/>
    <w:rsid w:val="00F939D5"/>
    <w:rsid w:val="00F94386"/>
    <w:rsid w:val="00F967FC"/>
    <w:rsid w:val="00F96828"/>
    <w:rsid w:val="00F969B5"/>
    <w:rsid w:val="00F96A7E"/>
    <w:rsid w:val="00F977D8"/>
    <w:rsid w:val="00F97F80"/>
    <w:rsid w:val="00F97FE2"/>
    <w:rsid w:val="00FA0585"/>
    <w:rsid w:val="00FA13A1"/>
    <w:rsid w:val="00FA1988"/>
    <w:rsid w:val="00FA2351"/>
    <w:rsid w:val="00FA2716"/>
    <w:rsid w:val="00FA2AC4"/>
    <w:rsid w:val="00FA2B68"/>
    <w:rsid w:val="00FA398A"/>
    <w:rsid w:val="00FA3F9C"/>
    <w:rsid w:val="00FA4B0D"/>
    <w:rsid w:val="00FA5122"/>
    <w:rsid w:val="00FA52DE"/>
    <w:rsid w:val="00FA618F"/>
    <w:rsid w:val="00FA6198"/>
    <w:rsid w:val="00FA67F9"/>
    <w:rsid w:val="00FB08B6"/>
    <w:rsid w:val="00FB0C7F"/>
    <w:rsid w:val="00FB13F2"/>
    <w:rsid w:val="00FB35B0"/>
    <w:rsid w:val="00FB3F0A"/>
    <w:rsid w:val="00FB4BE4"/>
    <w:rsid w:val="00FB4C4C"/>
    <w:rsid w:val="00FB4D02"/>
    <w:rsid w:val="00FB58DF"/>
    <w:rsid w:val="00FB64A6"/>
    <w:rsid w:val="00FB6B00"/>
    <w:rsid w:val="00FB6D57"/>
    <w:rsid w:val="00FB7588"/>
    <w:rsid w:val="00FC150F"/>
    <w:rsid w:val="00FC287D"/>
    <w:rsid w:val="00FC4290"/>
    <w:rsid w:val="00FC43AA"/>
    <w:rsid w:val="00FC4768"/>
    <w:rsid w:val="00FC4E74"/>
    <w:rsid w:val="00FC5762"/>
    <w:rsid w:val="00FD0006"/>
    <w:rsid w:val="00FD203D"/>
    <w:rsid w:val="00FD2B3E"/>
    <w:rsid w:val="00FD3AD3"/>
    <w:rsid w:val="00FD3B5B"/>
    <w:rsid w:val="00FD4A0E"/>
    <w:rsid w:val="00FD4BE4"/>
    <w:rsid w:val="00FD51D3"/>
    <w:rsid w:val="00FD5576"/>
    <w:rsid w:val="00FD5A21"/>
    <w:rsid w:val="00FD5E1C"/>
    <w:rsid w:val="00FD65BB"/>
    <w:rsid w:val="00FD65E6"/>
    <w:rsid w:val="00FD6931"/>
    <w:rsid w:val="00FD6EDE"/>
    <w:rsid w:val="00FE0D7D"/>
    <w:rsid w:val="00FE3D9F"/>
    <w:rsid w:val="00FE5A31"/>
    <w:rsid w:val="00FE65B3"/>
    <w:rsid w:val="00FE6EDB"/>
    <w:rsid w:val="00FE770F"/>
    <w:rsid w:val="00FE7720"/>
    <w:rsid w:val="00FE7930"/>
    <w:rsid w:val="00FE7B73"/>
    <w:rsid w:val="00FF0B19"/>
    <w:rsid w:val="00FF0BF3"/>
    <w:rsid w:val="00FF0E2F"/>
    <w:rsid w:val="00FF1486"/>
    <w:rsid w:val="00FF17AE"/>
    <w:rsid w:val="00FF17C0"/>
    <w:rsid w:val="00FF23DC"/>
    <w:rsid w:val="00FF2C35"/>
    <w:rsid w:val="00FF3CAC"/>
    <w:rsid w:val="00FF3E9D"/>
    <w:rsid w:val="00FF431E"/>
    <w:rsid w:val="00FF4E3A"/>
    <w:rsid w:val="00FF4FC4"/>
    <w:rsid w:val="00FF627B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CDC6E"/>
  <w15:chartTrackingRefBased/>
  <w15:docId w15:val="{79C0C614-2F93-4275-BEC8-A11A3224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2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C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C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02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427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1C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1C3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B6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6476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95E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E0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D2B3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94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41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1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1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1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524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A1139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502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8062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651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546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1B8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5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32A"/>
  </w:style>
  <w:style w:type="paragraph" w:styleId="Footer">
    <w:name w:val="footer"/>
    <w:basedOn w:val="Normal"/>
    <w:link w:val="FooterChar"/>
    <w:uiPriority w:val="99"/>
    <w:unhideWhenUsed/>
    <w:rsid w:val="009D5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32A"/>
  </w:style>
  <w:style w:type="character" w:customStyle="1" w:styleId="Heading5Char">
    <w:name w:val="Heading 5 Char"/>
    <w:basedOn w:val="DefaultParagraphFont"/>
    <w:link w:val="Heading5"/>
    <w:uiPriority w:val="9"/>
    <w:rsid w:val="00954273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6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31344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0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f-my.sharepoint.com/personal/macfarlanee_cardiff_ac_uk/Documents/Workshop/Copy%20of%20Optoms%20Age%20and%20Sex%20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cf-my.sharepoint.com/personal/macfarlanee_cardiff_ac_uk/Documents/Workshop/Copy%20of%20Higher%20qualifications%20DEC%20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cf-my.sharepoint.com/personal/macfarlanee_cardiff_ac_uk/Documents/Workshop/workshop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42</c:f>
              <c:strCache>
                <c:ptCount val="1"/>
                <c:pt idx="0">
                  <c:v>Popul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41:$H$41</c:f>
              <c:strCache>
                <c:ptCount val="7"/>
                <c:pt idx="0">
                  <c:v>30 &amp; under</c:v>
                </c:pt>
                <c:pt idx="1">
                  <c:v>31-40</c:v>
                </c:pt>
                <c:pt idx="2">
                  <c:v>41-50</c:v>
                </c:pt>
                <c:pt idx="3">
                  <c:v>51-60</c:v>
                </c:pt>
                <c:pt idx="4">
                  <c:v>61-70</c:v>
                </c:pt>
                <c:pt idx="5">
                  <c:v>71 &amp; over</c:v>
                </c:pt>
                <c:pt idx="6">
                  <c:v>Not Known</c:v>
                </c:pt>
              </c:strCache>
            </c:strRef>
          </c:cat>
          <c:val>
            <c:numRef>
              <c:f>Sheet1!$B$42:$H$42</c:f>
              <c:numCache>
                <c:formatCode>0.0%</c:formatCode>
                <c:ptCount val="7"/>
                <c:pt idx="0">
                  <c:v>0.23699999999999999</c:v>
                </c:pt>
                <c:pt idx="1">
                  <c:v>0.29499999999999998</c:v>
                </c:pt>
                <c:pt idx="2">
                  <c:v>0.2</c:v>
                </c:pt>
                <c:pt idx="3">
                  <c:v>0.14299999999999999</c:v>
                </c:pt>
                <c:pt idx="4">
                  <c:v>6.7000000000000004E-2</c:v>
                </c:pt>
                <c:pt idx="5">
                  <c:v>1.7999999999999999E-2</c:v>
                </c:pt>
                <c:pt idx="6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C9-4C4C-B9D8-C9CB288806EF}"/>
            </c:ext>
          </c:extLst>
        </c:ser>
        <c:ser>
          <c:idx val="1"/>
          <c:order val="1"/>
          <c:tx>
            <c:strRef>
              <c:f>Sheet1!$A$43</c:f>
              <c:strCache>
                <c:ptCount val="1"/>
                <c:pt idx="0">
                  <c:v>Participa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41:$H$41</c:f>
              <c:strCache>
                <c:ptCount val="7"/>
                <c:pt idx="0">
                  <c:v>30 &amp; under</c:v>
                </c:pt>
                <c:pt idx="1">
                  <c:v>31-40</c:v>
                </c:pt>
                <c:pt idx="2">
                  <c:v>41-50</c:v>
                </c:pt>
                <c:pt idx="3">
                  <c:v>51-60</c:v>
                </c:pt>
                <c:pt idx="4">
                  <c:v>61-70</c:v>
                </c:pt>
                <c:pt idx="5">
                  <c:v>71 &amp; over</c:v>
                </c:pt>
                <c:pt idx="6">
                  <c:v>Not Known</c:v>
                </c:pt>
              </c:strCache>
            </c:strRef>
          </c:cat>
          <c:val>
            <c:numRef>
              <c:f>Sheet1!$B$43:$H$43</c:f>
              <c:numCache>
                <c:formatCode>0.0%</c:formatCode>
                <c:ptCount val="7"/>
                <c:pt idx="0">
                  <c:v>0.25</c:v>
                </c:pt>
                <c:pt idx="1">
                  <c:v>0.28799999999999998</c:v>
                </c:pt>
                <c:pt idx="2">
                  <c:v>0.25</c:v>
                </c:pt>
                <c:pt idx="3">
                  <c:v>0.13500000000000001</c:v>
                </c:pt>
                <c:pt idx="4">
                  <c:v>7.6999999999999999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C9-4C4C-B9D8-C9CB288806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0427592"/>
        <c:axId val="680428248"/>
      </c:barChart>
      <c:catAx>
        <c:axId val="680427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0428248"/>
        <c:crosses val="autoZero"/>
        <c:auto val="1"/>
        <c:lblAlgn val="ctr"/>
        <c:lblOffset val="100"/>
        <c:noMultiLvlLbl val="0"/>
      </c:catAx>
      <c:valAx>
        <c:axId val="680428248"/>
        <c:scaling>
          <c:orientation val="minMax"/>
          <c:max val="0.35000000000000003"/>
          <c:min val="0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0427592"/>
        <c:crosses val="autoZero"/>
        <c:crossBetween val="between"/>
        <c:majorUnit val="0.1"/>
      </c:valAx>
      <c:spPr>
        <a:noFill/>
        <a:ln>
          <a:solidFill>
            <a:schemeClr val="accent3"/>
          </a:solidFill>
        </a:ln>
        <a:effectLst/>
      </c:spPr>
    </c:plotArea>
    <c:legend>
      <c:legendPos val="tr"/>
      <c:layout>
        <c:manualLayout>
          <c:xMode val="edge"/>
          <c:yMode val="edge"/>
          <c:x val="0.8282297317462407"/>
          <c:y val="0.24946245007618326"/>
          <c:w val="0.14283718152246511"/>
          <c:h val="0.1451623554863620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plete DEC 2020'!$C$39</c:f>
              <c:strCache>
                <c:ptCount val="1"/>
                <c:pt idx="0">
                  <c:v>Popul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mplete DEC 2020'!$D$38:$G$38</c:f>
              <c:strCache>
                <c:ptCount val="4"/>
                <c:pt idx="0">
                  <c:v>Independent Prescribing</c:v>
                </c:pt>
                <c:pt idx="1">
                  <c:v>Medical Retina</c:v>
                </c:pt>
                <c:pt idx="2">
                  <c:v>Higher Certification in Glaucoma</c:v>
                </c:pt>
                <c:pt idx="3">
                  <c:v>Diploma in Glaucoma</c:v>
                </c:pt>
              </c:strCache>
            </c:strRef>
          </c:cat>
          <c:val>
            <c:numRef>
              <c:f>'COmplete DEC 2020'!$D$39:$G$39</c:f>
              <c:numCache>
                <c:formatCode>0%</c:formatCode>
                <c:ptCount val="4"/>
                <c:pt idx="0">
                  <c:v>0.24</c:v>
                </c:pt>
                <c:pt idx="1">
                  <c:v>0.63</c:v>
                </c:pt>
                <c:pt idx="2">
                  <c:v>0.05</c:v>
                </c:pt>
                <c:pt idx="3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B3-4D88-BC6E-485182907CF7}"/>
            </c:ext>
          </c:extLst>
        </c:ser>
        <c:ser>
          <c:idx val="1"/>
          <c:order val="1"/>
          <c:tx>
            <c:strRef>
              <c:f>'COmplete DEC 2020'!$C$40</c:f>
              <c:strCache>
                <c:ptCount val="1"/>
                <c:pt idx="0">
                  <c:v>Participa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mplete DEC 2020'!$D$38:$G$38</c:f>
              <c:strCache>
                <c:ptCount val="4"/>
                <c:pt idx="0">
                  <c:v>Independent Prescribing</c:v>
                </c:pt>
                <c:pt idx="1">
                  <c:v>Medical Retina</c:v>
                </c:pt>
                <c:pt idx="2">
                  <c:v>Higher Certification in Glaucoma</c:v>
                </c:pt>
                <c:pt idx="3">
                  <c:v>Diploma in Glaucoma</c:v>
                </c:pt>
              </c:strCache>
            </c:strRef>
          </c:cat>
          <c:val>
            <c:numRef>
              <c:f>'COmplete DEC 2020'!$D$40:$G$40</c:f>
              <c:numCache>
                <c:formatCode>0%</c:formatCode>
                <c:ptCount val="4"/>
                <c:pt idx="0">
                  <c:v>0.27</c:v>
                </c:pt>
                <c:pt idx="1">
                  <c:v>0.64</c:v>
                </c:pt>
                <c:pt idx="2">
                  <c:v>0</c:v>
                </c:pt>
                <c:pt idx="3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B3-4D88-BC6E-485182907C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3593312"/>
        <c:axId val="673592000"/>
      </c:barChart>
      <c:catAx>
        <c:axId val="673593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dditional</a:t>
                </a:r>
                <a:r>
                  <a:rPr lang="en-GB" baseline="0"/>
                  <a:t> qualification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92000"/>
        <c:crosses val="autoZero"/>
        <c:auto val="1"/>
        <c:lblAlgn val="ctr"/>
        <c:lblOffset val="100"/>
        <c:noMultiLvlLbl val="0"/>
      </c:catAx>
      <c:valAx>
        <c:axId val="673592000"/>
        <c:scaling>
          <c:orientation val="minMax"/>
          <c:max val="0.70000000000000007"/>
          <c:min val="0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93312"/>
        <c:crosses val="autoZero"/>
        <c:crossBetween val="between"/>
      </c:valAx>
      <c:spPr>
        <a:noFill/>
        <a:ln>
          <a:solidFill>
            <a:schemeClr val="accent3"/>
          </a:solidFill>
        </a:ln>
        <a:effectLst/>
      </c:spPr>
    </c:plotArea>
    <c:legend>
      <c:legendPos val="r"/>
      <c:layout>
        <c:manualLayout>
          <c:xMode val="edge"/>
          <c:yMode val="edge"/>
          <c:x val="0.82470521433703992"/>
          <c:y val="0.27758357433988112"/>
          <c:w val="0.14211035681803336"/>
          <c:h val="0.1567955798679725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8!$A$3</c:f>
              <c:strCache>
                <c:ptCount val="1"/>
                <c:pt idx="0">
                  <c:v>Medic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8!$B$2:$E$2</c:f>
              <c:strCache>
                <c:ptCount val="4"/>
                <c:pt idx="0">
                  <c:v>Inappropriate clinical decision making</c:v>
                </c:pt>
                <c:pt idx="1">
                  <c:v>Delayed or missed referral of patients to GPs or ophthalmologists</c:v>
                </c:pt>
                <c:pt idx="2">
                  <c:v>Compromised communication with other practitioners or patients &amp; sub-theme</c:v>
                </c:pt>
                <c:pt idx="3">
                  <c:v>Delays in receiving eye care</c:v>
                </c:pt>
              </c:strCache>
            </c:strRef>
          </c:cat>
          <c:val>
            <c:numRef>
              <c:f>Sheet8!$B$3:$E$3</c:f>
              <c:numCache>
                <c:formatCode>General</c:formatCode>
                <c:ptCount val="4"/>
                <c:pt idx="0">
                  <c:v>30</c:v>
                </c:pt>
                <c:pt idx="1">
                  <c:v>2</c:v>
                </c:pt>
                <c:pt idx="2">
                  <c:v>21</c:v>
                </c:pt>
                <c:pt idx="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0E-4D10-BD3C-28B88EE537DC}"/>
            </c:ext>
          </c:extLst>
        </c:ser>
        <c:ser>
          <c:idx val="1"/>
          <c:order val="1"/>
          <c:tx>
            <c:strRef>
              <c:f>Sheet8!$A$4</c:f>
              <c:strCache>
                <c:ptCount val="1"/>
                <c:pt idx="0">
                  <c:v>Diagnosi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8!$B$2:$E$2</c:f>
              <c:strCache>
                <c:ptCount val="4"/>
                <c:pt idx="0">
                  <c:v>Inappropriate clinical decision making</c:v>
                </c:pt>
                <c:pt idx="1">
                  <c:v>Delayed or missed referral of patients to GPs or ophthalmologists</c:v>
                </c:pt>
                <c:pt idx="2">
                  <c:v>Compromised communication with other practitioners or patients &amp; sub-theme</c:v>
                </c:pt>
                <c:pt idx="3">
                  <c:v>Delays in receiving eye care</c:v>
                </c:pt>
              </c:strCache>
            </c:strRef>
          </c:cat>
          <c:val>
            <c:numRef>
              <c:f>Sheet8!$B$4:$E$4</c:f>
              <c:numCache>
                <c:formatCode>General</c:formatCode>
                <c:ptCount val="4"/>
                <c:pt idx="0">
                  <c:v>21</c:v>
                </c:pt>
                <c:pt idx="1">
                  <c:v>10</c:v>
                </c:pt>
                <c:pt idx="2">
                  <c:v>5</c:v>
                </c:pt>
                <c:pt idx="3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0E-4D10-BD3C-28B88EE537DC}"/>
            </c:ext>
          </c:extLst>
        </c:ser>
        <c:ser>
          <c:idx val="2"/>
          <c:order val="2"/>
          <c:tx>
            <c:strRef>
              <c:f>Sheet8!$A$5</c:f>
              <c:strCache>
                <c:ptCount val="1"/>
                <c:pt idx="0">
                  <c:v>Communic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8!$B$2:$E$2</c:f>
              <c:strCache>
                <c:ptCount val="4"/>
                <c:pt idx="0">
                  <c:v>Inappropriate clinical decision making</c:v>
                </c:pt>
                <c:pt idx="1">
                  <c:v>Delayed or missed referral of patients to GPs or ophthalmologists</c:v>
                </c:pt>
                <c:pt idx="2">
                  <c:v>Compromised communication with other practitioners or patients &amp; sub-theme</c:v>
                </c:pt>
                <c:pt idx="3">
                  <c:v>Delays in receiving eye care</c:v>
                </c:pt>
              </c:strCache>
            </c:strRef>
          </c:cat>
          <c:val>
            <c:numRef>
              <c:f>Sheet8!$B$5:$E$5</c:f>
              <c:numCache>
                <c:formatCode>General</c:formatCode>
                <c:ptCount val="4"/>
                <c:pt idx="0">
                  <c:v>14</c:v>
                </c:pt>
                <c:pt idx="1">
                  <c:v>14</c:v>
                </c:pt>
                <c:pt idx="2">
                  <c:v>37</c:v>
                </c:pt>
                <c:pt idx="3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A0E-4D10-BD3C-28B88EE537DC}"/>
            </c:ext>
          </c:extLst>
        </c:ser>
        <c:ser>
          <c:idx val="3"/>
          <c:order val="3"/>
          <c:tx>
            <c:strRef>
              <c:f>Sheet8!$A$6</c:f>
              <c:strCache>
                <c:ptCount val="1"/>
                <c:pt idx="0">
                  <c:v>Equipme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8!$B$2:$E$2</c:f>
              <c:strCache>
                <c:ptCount val="4"/>
                <c:pt idx="0">
                  <c:v>Inappropriate clinical decision making</c:v>
                </c:pt>
                <c:pt idx="1">
                  <c:v>Delayed or missed referral of patients to GPs or ophthalmologists</c:v>
                </c:pt>
                <c:pt idx="2">
                  <c:v>Compromised communication with other practitioners or patients &amp; sub-theme</c:v>
                </c:pt>
                <c:pt idx="3">
                  <c:v>Delays in receiving eye care</c:v>
                </c:pt>
              </c:strCache>
            </c:strRef>
          </c:cat>
          <c:val>
            <c:numRef>
              <c:f>Sheet8!$B$6:$E$6</c:f>
              <c:numCache>
                <c:formatCode>General</c:formatCode>
                <c:ptCount val="4"/>
                <c:pt idx="0">
                  <c:v>4</c:v>
                </c:pt>
                <c:pt idx="1">
                  <c:v>1</c:v>
                </c:pt>
                <c:pt idx="2">
                  <c:v>2</c:v>
                </c:pt>
                <c:pt idx="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A0E-4D10-BD3C-28B88EE537DC}"/>
            </c:ext>
          </c:extLst>
        </c:ser>
        <c:ser>
          <c:idx val="4"/>
          <c:order val="4"/>
          <c:tx>
            <c:strRef>
              <c:f>Sheet8!$A$7</c:f>
              <c:strCache>
                <c:ptCount val="1"/>
                <c:pt idx="0">
                  <c:v>Administr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8!$B$2:$E$2</c:f>
              <c:strCache>
                <c:ptCount val="4"/>
                <c:pt idx="0">
                  <c:v>Inappropriate clinical decision making</c:v>
                </c:pt>
                <c:pt idx="1">
                  <c:v>Delayed or missed referral of patients to GPs or ophthalmologists</c:v>
                </c:pt>
                <c:pt idx="2">
                  <c:v>Compromised communication with other practitioners or patients &amp; sub-theme</c:v>
                </c:pt>
                <c:pt idx="3">
                  <c:v>Delays in receiving eye care</c:v>
                </c:pt>
              </c:strCache>
            </c:strRef>
          </c:cat>
          <c:val>
            <c:numRef>
              <c:f>Sheet8!$B$7:$E$7</c:f>
              <c:numCache>
                <c:formatCode>General</c:formatCode>
                <c:ptCount val="4"/>
                <c:pt idx="0">
                  <c:v>12</c:v>
                </c:pt>
                <c:pt idx="1">
                  <c:v>8</c:v>
                </c:pt>
                <c:pt idx="2">
                  <c:v>11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A0E-4D10-BD3C-28B88EE537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5192312"/>
        <c:axId val="785197888"/>
      </c:barChart>
      <c:catAx>
        <c:axId val="785192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5197888"/>
        <c:crosses val="autoZero"/>
        <c:auto val="1"/>
        <c:lblAlgn val="ctr"/>
        <c:lblOffset val="100"/>
        <c:noMultiLvlLbl val="0"/>
      </c:catAx>
      <c:valAx>
        <c:axId val="7851978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5192312"/>
        <c:crosses val="autoZero"/>
        <c:crossBetween val="between"/>
      </c:valAx>
      <c:spPr>
        <a:noFill/>
        <a:ln>
          <a:solidFill>
            <a:schemeClr val="accent3"/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03</Words>
  <Characters>686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MacFarlane</dc:creator>
  <cp:keywords/>
  <dc:description/>
  <cp:lastModifiedBy>Jennifer Acton</cp:lastModifiedBy>
  <cp:revision>4</cp:revision>
  <dcterms:created xsi:type="dcterms:W3CDTF">2022-03-18T10:50:00Z</dcterms:created>
  <dcterms:modified xsi:type="dcterms:W3CDTF">2022-07-21T15:59:00Z</dcterms:modified>
</cp:coreProperties>
</file>